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D8ECB" w14:textId="572C7C77" w:rsidR="00776548" w:rsidRPr="00BC63D4" w:rsidRDefault="00AD55B2" w:rsidP="007765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IGHER</w:t>
      </w:r>
      <w:r w:rsidRPr="00BC63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HIV-1 </w:t>
      </w:r>
      <w:r w:rsidRPr="00BC63D4">
        <w:rPr>
          <w:rFonts w:ascii="Times New Roman" w:hAnsi="Times New Roman" w:cs="Times New Roman"/>
          <w:b/>
          <w:sz w:val="24"/>
          <w:szCs w:val="24"/>
        </w:rPr>
        <w:t>EVOLUTIONARY RATE</w:t>
      </w:r>
      <w:r>
        <w:rPr>
          <w:rFonts w:ascii="Times New Roman" w:hAnsi="Times New Roman" w:cs="Times New Roman"/>
          <w:b/>
          <w:sz w:val="24"/>
          <w:szCs w:val="24"/>
        </w:rPr>
        <w:t xml:space="preserve"> IS ASSOCIATED WITH </w:t>
      </w:r>
      <w:r w:rsidRPr="00FD2BEE">
        <w:rPr>
          <w:rFonts w:ascii="Times New Roman" w:hAnsi="Times New Roman" w:cs="Times New Roman"/>
          <w:b/>
          <w:sz w:val="24"/>
          <w:szCs w:val="24"/>
        </w:rPr>
        <w:t xml:space="preserve">CYTOTOXIC T LYMPHOCYTE </w:t>
      </w:r>
      <w:r w:rsidRPr="00BC63D4">
        <w:rPr>
          <w:rFonts w:ascii="Times New Roman" w:hAnsi="Times New Roman" w:cs="Times New Roman"/>
          <w:b/>
          <w:sz w:val="24"/>
          <w:szCs w:val="24"/>
        </w:rPr>
        <w:t>ESCAPE MUT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IN INFANTS</w:t>
      </w:r>
    </w:p>
    <w:p w14:paraId="0F06D390" w14:textId="77777777" w:rsidR="00562718" w:rsidRDefault="00562718" w:rsidP="000430F6">
      <w:pPr>
        <w:spacing w:after="0" w:line="480" w:lineRule="auto"/>
        <w:rPr>
          <w:rStyle w:val="LineNumber"/>
          <w:rFonts w:cs="Times New Roman"/>
          <w:b/>
          <w:szCs w:val="24"/>
        </w:rPr>
      </w:pPr>
    </w:p>
    <w:p w14:paraId="54280895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b/>
          <w:sz w:val="24"/>
          <w:szCs w:val="24"/>
        </w:rPr>
        <w:t>Authors:</w:t>
      </w:r>
      <w:r w:rsidRPr="00BC63D4">
        <w:rPr>
          <w:rFonts w:ascii="Times New Roman" w:hAnsi="Times New Roman" w:cs="Times New Roman"/>
          <w:sz w:val="24"/>
          <w:szCs w:val="24"/>
        </w:rPr>
        <w:t xml:space="preserve"> Jamirah Nazziwa (1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63D4">
        <w:rPr>
          <w:rFonts w:ascii="Times New Roman" w:hAnsi="Times New Roman" w:cs="Times New Roman"/>
          <w:sz w:val="24"/>
          <w:szCs w:val="24"/>
        </w:rPr>
        <w:t xml:space="preserve">Sophie M. Andrews (2), Mimi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00BC63D4">
        <w:rPr>
          <w:rFonts w:ascii="Times New Roman" w:hAnsi="Times New Roman" w:cs="Times New Roman"/>
          <w:sz w:val="24"/>
          <w:szCs w:val="24"/>
        </w:rPr>
        <w:t>Hou (2), Christian</w:t>
      </w:r>
      <w:r>
        <w:rPr>
          <w:rFonts w:ascii="Times New Roman" w:hAnsi="Times New Roman" w:cs="Times New Roman"/>
          <w:sz w:val="24"/>
          <w:szCs w:val="24"/>
        </w:rPr>
        <w:t xml:space="preserve"> A. W.</w:t>
      </w:r>
      <w:r w:rsidRPr="00BC63D4">
        <w:rPr>
          <w:rFonts w:ascii="Times New Roman" w:hAnsi="Times New Roman" w:cs="Times New Roman"/>
          <w:sz w:val="24"/>
          <w:szCs w:val="24"/>
        </w:rPr>
        <w:t xml:space="preserve"> Bruhn (1), Miguel A. Garcia-Knight (2,3), Jenn</w:t>
      </w:r>
      <w:r>
        <w:rPr>
          <w:rFonts w:ascii="Times New Roman" w:hAnsi="Times New Roman" w:cs="Times New Roman"/>
          <w:sz w:val="24"/>
          <w:szCs w:val="24"/>
        </w:rPr>
        <w:t>ifer</w:t>
      </w:r>
      <w:r w:rsidRPr="00BC63D4">
        <w:rPr>
          <w:rFonts w:ascii="Times New Roman" w:hAnsi="Times New Roman" w:cs="Times New Roman"/>
          <w:sz w:val="24"/>
          <w:szCs w:val="24"/>
        </w:rPr>
        <w:t xml:space="preserve"> Slyker (4</w:t>
      </w:r>
      <w:r>
        <w:rPr>
          <w:rFonts w:ascii="Times New Roman" w:hAnsi="Times New Roman" w:cs="Times New Roman"/>
          <w:sz w:val="24"/>
          <w:szCs w:val="24"/>
        </w:rPr>
        <w:t>,11</w:t>
      </w:r>
      <w:r w:rsidRPr="00BC63D4">
        <w:rPr>
          <w:rFonts w:ascii="Times New Roman" w:hAnsi="Times New Roman" w:cs="Times New Roman"/>
          <w:sz w:val="24"/>
          <w:szCs w:val="24"/>
        </w:rPr>
        <w:t xml:space="preserve">), Sarah Hill (5), Barbara Lohman Payne (6,7), Dorothy </w:t>
      </w:r>
      <w:proofErr w:type="spellStart"/>
      <w:r w:rsidRPr="00BC63D4">
        <w:rPr>
          <w:rFonts w:ascii="Times New Roman" w:hAnsi="Times New Roman" w:cs="Times New Roman"/>
          <w:sz w:val="24"/>
          <w:szCs w:val="24"/>
        </w:rPr>
        <w:t>Mbori-Ngacha</w:t>
      </w:r>
      <w:proofErr w:type="spellEnd"/>
      <w:r w:rsidRPr="00BC63D4">
        <w:rPr>
          <w:rFonts w:ascii="Times New Roman" w:hAnsi="Times New Roman" w:cs="Times New Roman"/>
          <w:sz w:val="24"/>
          <w:szCs w:val="24"/>
        </w:rPr>
        <w:t xml:space="preserve"> (6), Philippe Lemey (8), Grace John-Stewart (4,7,9,10,11), Sarah L. Rowland-Jones (2)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C63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C63D4">
        <w:rPr>
          <w:rFonts w:ascii="Times New Roman" w:hAnsi="Times New Roman" w:cs="Times New Roman"/>
          <w:sz w:val="24"/>
          <w:szCs w:val="24"/>
        </w:rPr>
        <w:t xml:space="preserve"> Joakim Esbjörnsson (1, 2)§*</w:t>
      </w:r>
    </w:p>
    <w:p w14:paraId="1EDE1F69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67CC78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*Authors with equal contribution</w:t>
      </w:r>
    </w:p>
    <w:p w14:paraId="0B1C02D2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0DECC5" w14:textId="7A46DF9B" w:rsidR="008E3C85" w:rsidRDefault="008E0B48" w:rsidP="004C4F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63D4">
        <w:rPr>
          <w:rFonts w:ascii="Times New Roman" w:hAnsi="Times New Roman" w:cs="Times New Roman"/>
          <w:b/>
          <w:sz w:val="24"/>
          <w:szCs w:val="24"/>
        </w:rPr>
        <w:t>Author Affiliations:</w:t>
      </w:r>
      <w:r w:rsidRPr="00BC63D4">
        <w:rPr>
          <w:rFonts w:ascii="Times New Roman" w:hAnsi="Times New Roman" w:cs="Times New Roman"/>
          <w:sz w:val="24"/>
          <w:szCs w:val="24"/>
        </w:rPr>
        <w:t xml:space="preserve"> (1) Department of Translational Medicine, Lund University, Sweden; (2) Nuffield Department of Clinical Medicine, University of Oxford, UK; (3) Department of Microbiology and Immunology, University of California San Francisco, California, USA; (4) Department of Global Health, University of Washington, Seattle, Washington, United States of America; (5) Department of Pathobiology and Population Sciences, Royal Veterinary College, UK; (6) Department of Paediatrics and Child Health, University of Nairobi, Nairobi, Kenya; (7) Department of Medicine, University of Washington, Seattle, Washington, United States of America; (8) Department of Microbiology, Immunology and Transplantation, Rega Institute, KU Leuven, Leuven, Belgium; (9) Department of </w:t>
      </w:r>
      <w:r>
        <w:rPr>
          <w:rFonts w:ascii="Times New Roman" w:hAnsi="Times New Roman" w:cs="Times New Roman"/>
          <w:sz w:val="24"/>
          <w:szCs w:val="24"/>
        </w:rPr>
        <w:t>Pediatrics</w:t>
      </w:r>
      <w:r w:rsidRPr="00BC63D4">
        <w:rPr>
          <w:rFonts w:ascii="Times New Roman" w:hAnsi="Times New Roman" w:cs="Times New Roman"/>
          <w:sz w:val="24"/>
          <w:szCs w:val="24"/>
        </w:rPr>
        <w:t>, University of Washington, Seattle, Washington, USA; (10) Global Center for Integrated Health of Women, Adolescents and Children (Global WACh), University of Washington, Seattle, Washington, USA; (11) Department of Epidemiology, University of Washington, Seattle, Washington, USA.</w:t>
      </w:r>
      <w:r w:rsidR="008E3C8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6B40ED" w14:textId="11410FF5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63D4">
        <w:rPr>
          <w:rFonts w:ascii="Times New Roman" w:hAnsi="Times New Roman" w:cs="Times New Roman"/>
          <w:b/>
          <w:sz w:val="24"/>
          <w:szCs w:val="24"/>
        </w:rPr>
        <w:lastRenderedPageBreak/>
        <w:t>§Corresponding Author:</w:t>
      </w:r>
    </w:p>
    <w:p w14:paraId="10A69F10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Joakim Esbjörnsson</w:t>
      </w:r>
    </w:p>
    <w:p w14:paraId="6330EFEB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BMC B13</w:t>
      </w:r>
    </w:p>
    <w:p w14:paraId="6770F2AB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Department of Translational Medicine</w:t>
      </w:r>
    </w:p>
    <w:p w14:paraId="731A8454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Lund University</w:t>
      </w:r>
    </w:p>
    <w:p w14:paraId="5B536E2B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221 84 Lund, Sweden</w:t>
      </w:r>
    </w:p>
    <w:p w14:paraId="2AB657F1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BC63D4">
          <w:rPr>
            <w:rStyle w:val="Hyperlink"/>
            <w:rFonts w:ascii="Times New Roman" w:hAnsi="Times New Roman" w:cs="Times New Roman"/>
            <w:sz w:val="24"/>
            <w:szCs w:val="24"/>
          </w:rPr>
          <w:t>Joakim.esbjornsson@med.lu.se</w:t>
        </w:r>
      </w:hyperlink>
    </w:p>
    <w:p w14:paraId="732437A5" w14:textId="77777777" w:rsidR="000A7B46" w:rsidRDefault="000A7B46">
      <w:pPr>
        <w:rPr>
          <w:rStyle w:val="LineNumber"/>
          <w:rFonts w:cs="Times New Roman"/>
          <w:b/>
          <w:szCs w:val="24"/>
        </w:rPr>
      </w:pPr>
      <w:r>
        <w:rPr>
          <w:rStyle w:val="LineNumber"/>
          <w:rFonts w:cs="Times New Roman"/>
          <w:b/>
          <w:szCs w:val="24"/>
        </w:rPr>
        <w:br w:type="page"/>
      </w:r>
    </w:p>
    <w:p w14:paraId="4191E23C" w14:textId="1B5DA8DF" w:rsidR="000430F6" w:rsidRPr="003157C7" w:rsidRDefault="00AA429B" w:rsidP="007D704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57C7">
        <w:rPr>
          <w:rStyle w:val="LineNumber"/>
          <w:rFonts w:cs="Times New Roman"/>
          <w:b/>
          <w:szCs w:val="24"/>
        </w:rPr>
        <w:lastRenderedPageBreak/>
        <w:t xml:space="preserve">SUPPLEMENTARY TABLES </w:t>
      </w:r>
    </w:p>
    <w:p w14:paraId="14A0ECB2" w14:textId="430BDBEA" w:rsidR="00DE711D" w:rsidRPr="00AA429B" w:rsidRDefault="00DE711D" w:rsidP="007D7043">
      <w:pPr>
        <w:spacing w:line="480" w:lineRule="auto"/>
        <w:jc w:val="both"/>
        <w:rPr>
          <w:rStyle w:val="LineNumber"/>
          <w:rFonts w:cs="Times New Roman"/>
          <w:b/>
          <w:szCs w:val="24"/>
        </w:rPr>
      </w:pPr>
      <w:r w:rsidRPr="003157C7">
        <w:rPr>
          <w:rFonts w:ascii="Times New Roman" w:hAnsi="Times New Roman" w:cs="Times New Roman"/>
          <w:b/>
          <w:sz w:val="24"/>
          <w:szCs w:val="24"/>
        </w:rPr>
        <w:t>Table S</w:t>
      </w:r>
      <w:r w:rsidR="00331598">
        <w:rPr>
          <w:rFonts w:ascii="Times New Roman" w:hAnsi="Times New Roman" w:cs="Times New Roman"/>
          <w:b/>
          <w:sz w:val="24"/>
          <w:szCs w:val="24"/>
        </w:rPr>
        <w:t>1</w:t>
      </w:r>
      <w:r w:rsidR="00FC5BA6">
        <w:rPr>
          <w:rFonts w:ascii="Times New Roman" w:hAnsi="Times New Roman" w:cs="Times New Roman"/>
          <w:b/>
          <w:sz w:val="24"/>
          <w:szCs w:val="24"/>
        </w:rPr>
        <w:t>.</w:t>
      </w:r>
      <w:r w:rsidRPr="003157C7">
        <w:rPr>
          <w:rFonts w:ascii="Times New Roman" w:hAnsi="Times New Roman" w:cs="Times New Roman"/>
          <w:b/>
          <w:sz w:val="24"/>
          <w:szCs w:val="24"/>
        </w:rPr>
        <w:t xml:space="preserve"> Infant HIV-1 transmitted/founder virus analysis in </w:t>
      </w:r>
      <w:r w:rsidRPr="003157C7">
        <w:rPr>
          <w:rFonts w:ascii="Times New Roman" w:hAnsi="Times New Roman" w:cs="Times New Roman"/>
          <w:b/>
          <w:i/>
          <w:sz w:val="24"/>
          <w:szCs w:val="24"/>
        </w:rPr>
        <w:t>gag</w:t>
      </w:r>
      <w:r w:rsidR="00AA429B" w:rsidRPr="001F0DD2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3157C7">
        <w:rPr>
          <w:rFonts w:ascii="Times New Roman" w:hAnsi="Times New Roman" w:cs="Times New Roman"/>
          <w:b/>
          <w:i/>
          <w:sz w:val="24"/>
          <w:szCs w:val="24"/>
        </w:rPr>
        <w:t xml:space="preserve"> nef</w:t>
      </w:r>
      <w:r w:rsidR="00AA429B">
        <w:rPr>
          <w:rFonts w:ascii="Times New Roman" w:hAnsi="Times New Roman" w:cs="Times New Roman"/>
          <w:b/>
          <w:sz w:val="24"/>
          <w:szCs w:val="24"/>
        </w:rPr>
        <w:t>.</w:t>
      </w:r>
      <w:r w:rsidR="006A08E0" w:rsidRPr="006A08E0">
        <w:rPr>
          <w:rStyle w:val="LineNumber"/>
          <w:rFonts w:cs="Times New Roman"/>
          <w:szCs w:val="24"/>
        </w:rPr>
        <w:t xml:space="preserve"> </w:t>
      </w:r>
      <w:r w:rsidR="006A08E0">
        <w:rPr>
          <w:rStyle w:val="LineNumber"/>
          <w:rFonts w:cs="Times New Roman"/>
          <w:szCs w:val="24"/>
        </w:rPr>
        <w:t>T</w:t>
      </w:r>
      <w:r w:rsidR="009249C3">
        <w:rPr>
          <w:rStyle w:val="LineNumber"/>
          <w:rFonts w:cs="Times New Roman"/>
          <w:szCs w:val="24"/>
        </w:rPr>
        <w:t>his t</w:t>
      </w:r>
      <w:r w:rsidR="006A08E0">
        <w:rPr>
          <w:rStyle w:val="LineNumber"/>
          <w:rFonts w:cs="Times New Roman"/>
          <w:szCs w:val="24"/>
        </w:rPr>
        <w:t>able shows i</w:t>
      </w:r>
      <w:r w:rsidR="006A08E0" w:rsidRPr="00EF1418">
        <w:rPr>
          <w:rStyle w:val="LineNumber"/>
          <w:rFonts w:cs="Times New Roman"/>
          <w:szCs w:val="24"/>
        </w:rPr>
        <w:t xml:space="preserve">nfant HIV-1 transmitted/founder virus analysis in </w:t>
      </w:r>
      <w:r w:rsidR="006A08E0" w:rsidRPr="007D7043">
        <w:rPr>
          <w:rStyle w:val="LineNumber"/>
          <w:rFonts w:cs="Times New Roman"/>
          <w:i/>
          <w:szCs w:val="24"/>
        </w:rPr>
        <w:t>gag</w:t>
      </w:r>
      <w:r w:rsidR="006A08E0" w:rsidRPr="00EF1418">
        <w:rPr>
          <w:rStyle w:val="LineNumber"/>
          <w:rFonts w:cs="Times New Roman"/>
          <w:szCs w:val="24"/>
        </w:rPr>
        <w:t xml:space="preserve">, </w:t>
      </w:r>
      <w:r w:rsidR="00AD55B2">
        <w:rPr>
          <w:rStyle w:val="LineNumber"/>
          <w:rFonts w:cs="Times New Roman"/>
          <w:szCs w:val="24"/>
        </w:rPr>
        <w:t xml:space="preserve">and </w:t>
      </w:r>
      <w:r w:rsidR="006A08E0" w:rsidRPr="007D7043">
        <w:rPr>
          <w:rStyle w:val="LineNumber"/>
          <w:rFonts w:cs="Times New Roman"/>
          <w:i/>
          <w:szCs w:val="24"/>
        </w:rPr>
        <w:t>nef</w:t>
      </w:r>
      <w:r w:rsidR="006A08E0">
        <w:rPr>
          <w:rStyle w:val="LineNumber"/>
          <w:rFonts w:cs="Times New Roman"/>
          <w:szCs w:val="24"/>
        </w:rPr>
        <w:t xml:space="preserve">. </w:t>
      </w:r>
      <w:r w:rsidR="006A08E0" w:rsidRPr="009627C6">
        <w:rPr>
          <w:rStyle w:val="LineNumber"/>
          <w:rFonts w:cs="Times New Roman"/>
          <w:szCs w:val="24"/>
        </w:rPr>
        <w:t xml:space="preserve"> For each infant with sequences collected at month one, the number of transmitted founder viruses was estimated based on %maximum </w:t>
      </w:r>
      <w:r w:rsidR="006A08E0" w:rsidRPr="009627C6">
        <w:rPr>
          <w:rStyle w:val="LineNumber"/>
          <w:rFonts w:cs="Times New Roman"/>
          <w:szCs w:val="24"/>
          <w:lang w:val="en-US"/>
        </w:rPr>
        <w:t>(max) hamming distance (HD) and the % intra</w:t>
      </w:r>
      <w:r w:rsidR="006A08E0">
        <w:rPr>
          <w:rStyle w:val="LineNumber"/>
          <w:rFonts w:cs="Times New Roman"/>
          <w:szCs w:val="24"/>
          <w:lang w:val="en-US"/>
        </w:rPr>
        <w:t>-host</w:t>
      </w:r>
      <w:r w:rsidR="006A08E0" w:rsidRPr="009627C6">
        <w:rPr>
          <w:rStyle w:val="LineNumber"/>
          <w:rFonts w:cs="Times New Roman"/>
          <w:szCs w:val="24"/>
          <w:lang w:val="en-US"/>
        </w:rPr>
        <w:t xml:space="preserve"> sequence diversity. The mode of MTCT of HIV was either </w:t>
      </w:r>
      <w:r w:rsidR="006A08E0" w:rsidRPr="007D7043">
        <w:rPr>
          <w:rStyle w:val="LineNumber"/>
          <w:rFonts w:cs="Times New Roman"/>
          <w:i/>
          <w:szCs w:val="24"/>
          <w:lang w:val="en-US"/>
        </w:rPr>
        <w:t>peripartum</w:t>
      </w:r>
      <w:r w:rsidR="006A08E0" w:rsidRPr="009627C6">
        <w:rPr>
          <w:rStyle w:val="LineNumber"/>
          <w:rFonts w:cs="Times New Roman"/>
          <w:szCs w:val="24"/>
          <w:lang w:val="en-US"/>
        </w:rPr>
        <w:t xml:space="preserve"> (P) or </w:t>
      </w:r>
      <w:r w:rsidR="006A08E0" w:rsidRPr="009249C3">
        <w:rPr>
          <w:rStyle w:val="LineNumber"/>
          <w:rFonts w:cs="Times New Roman"/>
          <w:i/>
          <w:szCs w:val="24"/>
          <w:lang w:val="en-US"/>
        </w:rPr>
        <w:t>in utero</w:t>
      </w:r>
      <w:r w:rsidR="006A08E0" w:rsidRPr="009627C6">
        <w:rPr>
          <w:rStyle w:val="LineNumber"/>
          <w:rFonts w:cs="Times New Roman"/>
          <w:szCs w:val="24"/>
          <w:lang w:val="en-US"/>
        </w:rPr>
        <w:t xml:space="preserve"> (IU) and the first positive PCR or confirmation of HIV-1 infection in infants was observed at month 1</w:t>
      </w:r>
      <w:r w:rsidR="006A08E0">
        <w:rPr>
          <w:rStyle w:val="LineNumber"/>
          <w:rFonts w:cs="Times New Roman"/>
          <w:szCs w:val="24"/>
          <w:lang w:val="en-US"/>
        </w:rPr>
        <w:t xml:space="preserve"> (M1) after birth or week 2 (W2)</w:t>
      </w:r>
      <w:r w:rsidR="00AD55B2">
        <w:rPr>
          <w:rStyle w:val="LineNumber"/>
          <w:rFonts w:cs="Times New Roman"/>
          <w:szCs w:val="24"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57"/>
        <w:gridCol w:w="1393"/>
        <w:gridCol w:w="130"/>
        <w:gridCol w:w="1310"/>
        <w:gridCol w:w="320"/>
        <w:gridCol w:w="683"/>
        <w:gridCol w:w="885"/>
        <w:gridCol w:w="324"/>
        <w:gridCol w:w="1469"/>
        <w:gridCol w:w="599"/>
        <w:gridCol w:w="1056"/>
      </w:tblGrid>
      <w:tr w:rsidR="00D41F25" w:rsidRPr="00D41F25" w14:paraId="566B6019" w14:textId="77777777" w:rsidTr="001F0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vAlign w:val="center"/>
          </w:tcPr>
          <w:p w14:paraId="7CA5146B" w14:textId="2FDD2080" w:rsidR="00D41F25" w:rsidRPr="00D41F25" w:rsidRDefault="00DD04A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4A5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1523" w:type="dxa"/>
            <w:gridSpan w:val="2"/>
            <w:vAlign w:val="center"/>
          </w:tcPr>
          <w:p w14:paraId="640D5012" w14:textId="77777777" w:rsidR="00D41F25" w:rsidRPr="00D41F25" w:rsidRDefault="00D41F25" w:rsidP="00913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 of transmission</w:t>
            </w:r>
          </w:p>
          <w:p w14:paraId="6DC59E79" w14:textId="77777777" w:rsidR="00D41F25" w:rsidRPr="00D41F25" w:rsidRDefault="00D41F25" w:rsidP="00962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st positive PCR)</w:t>
            </w:r>
          </w:p>
        </w:tc>
        <w:tc>
          <w:tcPr>
            <w:tcW w:w="1630" w:type="dxa"/>
            <w:gridSpan w:val="2"/>
            <w:vAlign w:val="center"/>
          </w:tcPr>
          <w:p w14:paraId="515D834A" w14:textId="77777777" w:rsidR="00D41F25" w:rsidRPr="00D41F25" w:rsidRDefault="00D41F25" w:rsidP="00962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intersequence HD</w:t>
            </w:r>
          </w:p>
        </w:tc>
        <w:tc>
          <w:tcPr>
            <w:tcW w:w="683" w:type="dxa"/>
            <w:vAlign w:val="center"/>
          </w:tcPr>
          <w:p w14:paraId="0B828720" w14:textId="77777777" w:rsidR="00D41F25" w:rsidRPr="00D41F25" w:rsidRDefault="00D41F25" w:rsidP="00962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 HD</w:t>
            </w:r>
          </w:p>
        </w:tc>
        <w:tc>
          <w:tcPr>
            <w:tcW w:w="1209" w:type="dxa"/>
            <w:gridSpan w:val="2"/>
            <w:vAlign w:val="center"/>
          </w:tcPr>
          <w:p w14:paraId="2B586301" w14:textId="77777777" w:rsidR="00D41F25" w:rsidRPr="00D41F25" w:rsidRDefault="00D41F25" w:rsidP="00962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Max HD</w:t>
            </w:r>
          </w:p>
        </w:tc>
        <w:tc>
          <w:tcPr>
            <w:tcW w:w="1469" w:type="dxa"/>
            <w:vAlign w:val="center"/>
          </w:tcPr>
          <w:p w14:paraId="78DAE897" w14:textId="77777777" w:rsidR="00D41F25" w:rsidRPr="00D41F25" w:rsidRDefault="00D41F25" w:rsidP="00962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Diversity</w:t>
            </w:r>
          </w:p>
        </w:tc>
        <w:tc>
          <w:tcPr>
            <w:tcW w:w="1655" w:type="dxa"/>
            <w:gridSpan w:val="2"/>
            <w:vAlign w:val="center"/>
          </w:tcPr>
          <w:p w14:paraId="0119D0C9" w14:textId="5AD20619" w:rsidR="00D41F25" w:rsidRPr="00D41F25" w:rsidRDefault="00D41F25" w:rsidP="00962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</w:t>
            </w:r>
          </w:p>
        </w:tc>
      </w:tr>
      <w:tr w:rsidR="00D41F25" w:rsidRPr="00D41F25" w14:paraId="25C848F8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11"/>
            <w:vAlign w:val="center"/>
          </w:tcPr>
          <w:p w14:paraId="3298AA41" w14:textId="052C80A4" w:rsidR="00D41F25" w:rsidRPr="00D41F25" w:rsidRDefault="00D41F25" w:rsidP="0091320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gag</w:t>
            </w:r>
          </w:p>
        </w:tc>
      </w:tr>
      <w:tr w:rsidR="001F0DD2" w:rsidRPr="00D41F25" w14:paraId="2140A5CC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bottom w:val="nil"/>
            </w:tcBorders>
            <w:vAlign w:val="center"/>
          </w:tcPr>
          <w:p w14:paraId="261425F5" w14:textId="36313DA3" w:rsidR="00D41F25" w:rsidRPr="00D41F25" w:rsidRDefault="008E5AEE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14:paraId="6E00EE95" w14:textId="77777777" w:rsidR="00D41F25" w:rsidRPr="00D41F25" w:rsidRDefault="00D41F25" w:rsidP="00913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M1)</w:t>
            </w:r>
          </w:p>
        </w:tc>
        <w:tc>
          <w:tcPr>
            <w:tcW w:w="1440" w:type="dxa"/>
            <w:gridSpan w:val="2"/>
            <w:tcBorders>
              <w:bottom w:val="nil"/>
            </w:tcBorders>
            <w:vAlign w:val="center"/>
          </w:tcPr>
          <w:p w14:paraId="34CDCE61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003" w:type="dxa"/>
            <w:gridSpan w:val="2"/>
            <w:tcBorders>
              <w:bottom w:val="nil"/>
            </w:tcBorders>
            <w:vAlign w:val="center"/>
          </w:tcPr>
          <w:p w14:paraId="567329A4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04B2EC1B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392" w:type="dxa"/>
            <w:gridSpan w:val="3"/>
            <w:tcBorders>
              <w:bottom w:val="nil"/>
            </w:tcBorders>
            <w:vAlign w:val="center"/>
          </w:tcPr>
          <w:p w14:paraId="5F186F38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182 [0.177 - 0.187]</w:t>
            </w:r>
          </w:p>
        </w:tc>
        <w:tc>
          <w:tcPr>
            <w:tcW w:w="1056" w:type="dxa"/>
            <w:vMerge w:val="restart"/>
            <w:vAlign w:val="center"/>
          </w:tcPr>
          <w:p w14:paraId="476FA603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ed with a single T/F, % diversity &lt; 0.5</w:t>
            </w:r>
          </w:p>
        </w:tc>
      </w:tr>
      <w:tr w:rsidR="001F0DD2" w:rsidRPr="00D41F25" w14:paraId="6EE01BD2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nil"/>
              <w:bottom w:val="nil"/>
            </w:tcBorders>
            <w:vAlign w:val="center"/>
          </w:tcPr>
          <w:p w14:paraId="48253B61" w14:textId="0E382A23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5763E1E3" w14:textId="77777777" w:rsidR="00D41F25" w:rsidRPr="00D41F25" w:rsidRDefault="00D41F25" w:rsidP="00913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W2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vAlign w:val="center"/>
          </w:tcPr>
          <w:p w14:paraId="2DDD9FA7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003" w:type="dxa"/>
            <w:gridSpan w:val="2"/>
            <w:tcBorders>
              <w:top w:val="nil"/>
              <w:bottom w:val="nil"/>
            </w:tcBorders>
            <w:vAlign w:val="center"/>
          </w:tcPr>
          <w:p w14:paraId="2A428982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56A5FE2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392" w:type="dxa"/>
            <w:gridSpan w:val="3"/>
            <w:tcBorders>
              <w:top w:val="nil"/>
              <w:bottom w:val="nil"/>
            </w:tcBorders>
            <w:vAlign w:val="center"/>
          </w:tcPr>
          <w:p w14:paraId="1CED46C8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270 [0.263 - 0.278]</w:t>
            </w:r>
          </w:p>
        </w:tc>
        <w:tc>
          <w:tcPr>
            <w:tcW w:w="1056" w:type="dxa"/>
            <w:vMerge/>
            <w:vAlign w:val="center"/>
          </w:tcPr>
          <w:p w14:paraId="55C12CCA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0DD2" w:rsidRPr="00D41F25" w14:paraId="5DE63528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nil"/>
              <w:bottom w:val="nil"/>
            </w:tcBorders>
            <w:vAlign w:val="center"/>
          </w:tcPr>
          <w:p w14:paraId="26982A59" w14:textId="1BB5499F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69D50E7" w14:textId="77777777" w:rsidR="00D41F25" w:rsidRPr="00D41F25" w:rsidRDefault="00D41F25" w:rsidP="00913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M1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vAlign w:val="center"/>
          </w:tcPr>
          <w:p w14:paraId="4C358D14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003" w:type="dxa"/>
            <w:gridSpan w:val="2"/>
            <w:tcBorders>
              <w:top w:val="nil"/>
              <w:bottom w:val="nil"/>
            </w:tcBorders>
            <w:vAlign w:val="center"/>
          </w:tcPr>
          <w:p w14:paraId="3D7205F7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0C58B0CA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392" w:type="dxa"/>
            <w:gridSpan w:val="3"/>
            <w:tcBorders>
              <w:top w:val="nil"/>
              <w:bottom w:val="nil"/>
            </w:tcBorders>
            <w:vAlign w:val="center"/>
          </w:tcPr>
          <w:p w14:paraId="4182ED48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197 [0.192 - 0.201]</w:t>
            </w:r>
          </w:p>
        </w:tc>
        <w:tc>
          <w:tcPr>
            <w:tcW w:w="1056" w:type="dxa"/>
            <w:vMerge/>
            <w:vAlign w:val="center"/>
          </w:tcPr>
          <w:p w14:paraId="56D5A9F6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0DD2" w:rsidRPr="00D41F25" w14:paraId="4730A724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nil"/>
              <w:bottom w:val="nil"/>
            </w:tcBorders>
            <w:vAlign w:val="center"/>
          </w:tcPr>
          <w:p w14:paraId="639223DC" w14:textId="14D6287D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78769113" w14:textId="77777777" w:rsidR="00D41F25" w:rsidRPr="00D41F25" w:rsidRDefault="00D41F25" w:rsidP="00913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M1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vAlign w:val="center"/>
          </w:tcPr>
          <w:p w14:paraId="77A88427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03" w:type="dxa"/>
            <w:gridSpan w:val="2"/>
            <w:tcBorders>
              <w:top w:val="nil"/>
              <w:bottom w:val="nil"/>
            </w:tcBorders>
            <w:vAlign w:val="center"/>
          </w:tcPr>
          <w:p w14:paraId="16E2CEEC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A07169E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392" w:type="dxa"/>
            <w:gridSpan w:val="3"/>
            <w:tcBorders>
              <w:top w:val="nil"/>
              <w:bottom w:val="nil"/>
            </w:tcBorders>
            <w:vAlign w:val="center"/>
          </w:tcPr>
          <w:p w14:paraId="3CFB823E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145 [0.139 - 0.149]</w:t>
            </w:r>
          </w:p>
        </w:tc>
        <w:tc>
          <w:tcPr>
            <w:tcW w:w="1056" w:type="dxa"/>
            <w:vMerge/>
            <w:vAlign w:val="center"/>
          </w:tcPr>
          <w:p w14:paraId="17C04C02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0DD2" w:rsidRPr="00D41F25" w14:paraId="3230178D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nil"/>
            </w:tcBorders>
            <w:vAlign w:val="center"/>
          </w:tcPr>
          <w:p w14:paraId="3088F5AF" w14:textId="76DC0113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14:paraId="1145F9BE" w14:textId="77777777" w:rsidR="00D41F25" w:rsidRPr="00D41F25" w:rsidRDefault="00D41F25" w:rsidP="00913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M1)</w:t>
            </w:r>
          </w:p>
        </w:tc>
        <w:tc>
          <w:tcPr>
            <w:tcW w:w="1440" w:type="dxa"/>
            <w:gridSpan w:val="2"/>
            <w:tcBorders>
              <w:top w:val="nil"/>
            </w:tcBorders>
            <w:vAlign w:val="center"/>
          </w:tcPr>
          <w:p w14:paraId="448AA638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003" w:type="dxa"/>
            <w:gridSpan w:val="2"/>
            <w:tcBorders>
              <w:top w:val="nil"/>
            </w:tcBorders>
            <w:vAlign w:val="center"/>
          </w:tcPr>
          <w:p w14:paraId="16179507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  <w:vAlign w:val="center"/>
          </w:tcPr>
          <w:p w14:paraId="67561FDF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392" w:type="dxa"/>
            <w:gridSpan w:val="3"/>
            <w:tcBorders>
              <w:top w:val="nil"/>
            </w:tcBorders>
            <w:vAlign w:val="center"/>
          </w:tcPr>
          <w:p w14:paraId="6E11A871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309 [0.302 - 0.317]</w:t>
            </w:r>
          </w:p>
        </w:tc>
        <w:tc>
          <w:tcPr>
            <w:tcW w:w="1056" w:type="dxa"/>
            <w:vMerge/>
            <w:vAlign w:val="center"/>
          </w:tcPr>
          <w:p w14:paraId="3677EF9C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0DD2" w:rsidRPr="00D41F25" w14:paraId="59A05D5F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vAlign w:val="center"/>
          </w:tcPr>
          <w:p w14:paraId="7A045AEE" w14:textId="7122228C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</w:t>
            </w:r>
          </w:p>
        </w:tc>
        <w:tc>
          <w:tcPr>
            <w:tcW w:w="1393" w:type="dxa"/>
            <w:vAlign w:val="center"/>
          </w:tcPr>
          <w:p w14:paraId="14214D15" w14:textId="77777777" w:rsidR="00D41F25" w:rsidRPr="00D41F25" w:rsidRDefault="00D41F25" w:rsidP="00913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U</w:t>
            </w:r>
          </w:p>
        </w:tc>
        <w:tc>
          <w:tcPr>
            <w:tcW w:w="1440" w:type="dxa"/>
            <w:gridSpan w:val="2"/>
            <w:vAlign w:val="center"/>
          </w:tcPr>
          <w:p w14:paraId="5C96D267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03" w:type="dxa"/>
            <w:gridSpan w:val="2"/>
            <w:vAlign w:val="center"/>
          </w:tcPr>
          <w:p w14:paraId="2112A6F7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85" w:type="dxa"/>
            <w:vAlign w:val="center"/>
          </w:tcPr>
          <w:p w14:paraId="76B6AEEF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2392" w:type="dxa"/>
            <w:gridSpan w:val="3"/>
            <w:vAlign w:val="center"/>
          </w:tcPr>
          <w:p w14:paraId="59621137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671 [0.651 - 0.690]</w:t>
            </w:r>
          </w:p>
        </w:tc>
        <w:tc>
          <w:tcPr>
            <w:tcW w:w="1056" w:type="dxa"/>
            <w:vAlign w:val="center"/>
          </w:tcPr>
          <w:p w14:paraId="223B57B4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ed with more than one T/F</w:t>
            </w:r>
          </w:p>
        </w:tc>
      </w:tr>
      <w:tr w:rsidR="00D41F25" w:rsidRPr="00D41F25" w14:paraId="6443E268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11"/>
            <w:vAlign w:val="center"/>
          </w:tcPr>
          <w:p w14:paraId="551A127B" w14:textId="1B20F431" w:rsidR="00D41F25" w:rsidRPr="00D41F25" w:rsidRDefault="00D41F25" w:rsidP="0091320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ef</w:t>
            </w:r>
          </w:p>
        </w:tc>
      </w:tr>
      <w:tr w:rsidR="001F0DD2" w:rsidRPr="00D41F25" w14:paraId="2C45D4C5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bottom w:val="nil"/>
            </w:tcBorders>
            <w:vAlign w:val="center"/>
          </w:tcPr>
          <w:p w14:paraId="24FBFD22" w14:textId="1CE2BBB3" w:rsidR="00D41F25" w:rsidRPr="00D41F25" w:rsidRDefault="008E5AEE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14:paraId="722ABFD7" w14:textId="77777777" w:rsidR="00D41F25" w:rsidRPr="00D41F25" w:rsidRDefault="00D41F25" w:rsidP="00913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M1)</w:t>
            </w:r>
          </w:p>
        </w:tc>
        <w:tc>
          <w:tcPr>
            <w:tcW w:w="1440" w:type="dxa"/>
            <w:gridSpan w:val="2"/>
            <w:tcBorders>
              <w:bottom w:val="nil"/>
            </w:tcBorders>
            <w:vAlign w:val="center"/>
          </w:tcPr>
          <w:p w14:paraId="6D0E87AD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003" w:type="dxa"/>
            <w:gridSpan w:val="2"/>
            <w:tcBorders>
              <w:bottom w:val="nil"/>
            </w:tcBorders>
            <w:vAlign w:val="center"/>
          </w:tcPr>
          <w:p w14:paraId="6177D954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251830C8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2392" w:type="dxa"/>
            <w:gridSpan w:val="3"/>
            <w:tcBorders>
              <w:bottom w:val="nil"/>
            </w:tcBorders>
            <w:vAlign w:val="center"/>
          </w:tcPr>
          <w:p w14:paraId="2C14329D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0.111 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[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06 - 0.117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]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1DE66F3A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ed with a single T/F, % diversity &lt; 0.5</w:t>
            </w:r>
          </w:p>
        </w:tc>
      </w:tr>
      <w:tr w:rsidR="001F0DD2" w:rsidRPr="00D41F25" w14:paraId="0A019573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nil"/>
              <w:bottom w:val="nil"/>
            </w:tcBorders>
            <w:vAlign w:val="center"/>
          </w:tcPr>
          <w:p w14:paraId="0E005519" w14:textId="6303C16D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DCD5728" w14:textId="77777777" w:rsidR="00D41F25" w:rsidRPr="00D41F25" w:rsidRDefault="00D41F25" w:rsidP="00913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M1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vAlign w:val="center"/>
          </w:tcPr>
          <w:p w14:paraId="0995606B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  <w:gridSpan w:val="2"/>
            <w:tcBorders>
              <w:top w:val="nil"/>
              <w:bottom w:val="nil"/>
            </w:tcBorders>
            <w:vAlign w:val="center"/>
          </w:tcPr>
          <w:p w14:paraId="42A095E7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111C7129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392" w:type="dxa"/>
            <w:gridSpan w:val="3"/>
            <w:tcBorders>
              <w:top w:val="nil"/>
              <w:bottom w:val="nil"/>
            </w:tcBorders>
            <w:vAlign w:val="center"/>
          </w:tcPr>
          <w:p w14:paraId="0B2DDFE7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0.167 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[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55 - 0.167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]</w:t>
            </w:r>
          </w:p>
        </w:tc>
        <w:tc>
          <w:tcPr>
            <w:tcW w:w="105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9F3689F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0DD2" w:rsidRPr="00D41F25" w14:paraId="77D63E3B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nil"/>
              <w:bottom w:val="nil"/>
            </w:tcBorders>
            <w:vAlign w:val="center"/>
          </w:tcPr>
          <w:p w14:paraId="79CF0FA7" w14:textId="222050DC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17986053" w14:textId="77777777" w:rsidR="00D41F25" w:rsidRPr="00D41F25" w:rsidRDefault="00D41F25" w:rsidP="00913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M1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vAlign w:val="center"/>
          </w:tcPr>
          <w:p w14:paraId="4BB3FDEF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03" w:type="dxa"/>
            <w:gridSpan w:val="2"/>
            <w:tcBorders>
              <w:top w:val="nil"/>
              <w:bottom w:val="nil"/>
            </w:tcBorders>
            <w:vAlign w:val="center"/>
          </w:tcPr>
          <w:p w14:paraId="532192FD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02924657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2392" w:type="dxa"/>
            <w:gridSpan w:val="3"/>
            <w:tcBorders>
              <w:top w:val="nil"/>
              <w:bottom w:val="nil"/>
            </w:tcBorders>
            <w:vAlign w:val="center"/>
          </w:tcPr>
          <w:p w14:paraId="40A11C19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0.042 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[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35 - 0.042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]</w:t>
            </w:r>
          </w:p>
        </w:tc>
        <w:tc>
          <w:tcPr>
            <w:tcW w:w="1056" w:type="dxa"/>
            <w:vMerge/>
            <w:vAlign w:val="center"/>
          </w:tcPr>
          <w:p w14:paraId="7FBFB02A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0DD2" w:rsidRPr="00D41F25" w14:paraId="468267F6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nil"/>
              <w:bottom w:val="nil"/>
            </w:tcBorders>
            <w:vAlign w:val="center"/>
          </w:tcPr>
          <w:p w14:paraId="711E4AC0" w14:textId="4CCACEBB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226A88E" w14:textId="77777777" w:rsidR="00D41F25" w:rsidRPr="00D41F25" w:rsidRDefault="00D41F25" w:rsidP="00913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M1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vAlign w:val="center"/>
          </w:tcPr>
          <w:p w14:paraId="101D0C5B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03" w:type="dxa"/>
            <w:gridSpan w:val="2"/>
            <w:tcBorders>
              <w:top w:val="nil"/>
              <w:bottom w:val="nil"/>
            </w:tcBorders>
            <w:vAlign w:val="center"/>
          </w:tcPr>
          <w:p w14:paraId="456FBE73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049A40F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2392" w:type="dxa"/>
            <w:gridSpan w:val="3"/>
            <w:tcBorders>
              <w:top w:val="nil"/>
              <w:bottom w:val="nil"/>
            </w:tcBorders>
            <w:vAlign w:val="center"/>
          </w:tcPr>
          <w:p w14:paraId="14279085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0.452 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[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435 - 0.462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]</w:t>
            </w:r>
          </w:p>
        </w:tc>
        <w:tc>
          <w:tcPr>
            <w:tcW w:w="105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CDFF337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0DD2" w:rsidRPr="00D41F25" w14:paraId="0D58C338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nil"/>
              <w:bottom w:val="nil"/>
            </w:tcBorders>
            <w:vAlign w:val="center"/>
          </w:tcPr>
          <w:p w14:paraId="13DB2030" w14:textId="1B69A85D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586E806B" w14:textId="77777777" w:rsidR="00D41F25" w:rsidRPr="00D41F25" w:rsidRDefault="00D41F25" w:rsidP="00913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M1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vAlign w:val="center"/>
          </w:tcPr>
          <w:p w14:paraId="22415E71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003" w:type="dxa"/>
            <w:gridSpan w:val="2"/>
            <w:tcBorders>
              <w:top w:val="nil"/>
              <w:bottom w:val="nil"/>
            </w:tcBorders>
            <w:vAlign w:val="center"/>
          </w:tcPr>
          <w:p w14:paraId="40D0D929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E967D99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2392" w:type="dxa"/>
            <w:gridSpan w:val="3"/>
            <w:tcBorders>
              <w:top w:val="nil"/>
              <w:bottom w:val="nil"/>
            </w:tcBorders>
            <w:vAlign w:val="center"/>
          </w:tcPr>
          <w:p w14:paraId="2E5D2B41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0.383 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[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350 - 0.383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]</w:t>
            </w:r>
          </w:p>
        </w:tc>
        <w:tc>
          <w:tcPr>
            <w:tcW w:w="1056" w:type="dxa"/>
            <w:vMerge/>
            <w:vAlign w:val="center"/>
          </w:tcPr>
          <w:p w14:paraId="475119D4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0DD2" w:rsidRPr="00D41F25" w14:paraId="79303C58" w14:textId="77777777" w:rsidTr="001F0DD2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nil"/>
              <w:bottom w:val="nil"/>
            </w:tcBorders>
            <w:vAlign w:val="center"/>
          </w:tcPr>
          <w:p w14:paraId="2145EFB9" w14:textId="3F6CB5C0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130A3E69" w14:textId="77777777" w:rsidR="00D41F25" w:rsidRPr="00D41F25" w:rsidRDefault="00D41F25" w:rsidP="00913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M1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vAlign w:val="center"/>
          </w:tcPr>
          <w:p w14:paraId="0B091073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03" w:type="dxa"/>
            <w:gridSpan w:val="2"/>
            <w:tcBorders>
              <w:top w:val="nil"/>
              <w:bottom w:val="nil"/>
            </w:tcBorders>
            <w:vAlign w:val="center"/>
          </w:tcPr>
          <w:p w14:paraId="75C8B822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10036860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392" w:type="dxa"/>
            <w:gridSpan w:val="3"/>
            <w:tcBorders>
              <w:top w:val="nil"/>
              <w:bottom w:val="nil"/>
            </w:tcBorders>
            <w:vAlign w:val="center"/>
          </w:tcPr>
          <w:p w14:paraId="6DC7DC7A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0.340 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[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317 - 0.340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]</w:t>
            </w:r>
          </w:p>
        </w:tc>
        <w:tc>
          <w:tcPr>
            <w:tcW w:w="105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762179A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0DD2" w:rsidRPr="00D41F25" w14:paraId="3DC59FE7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nil"/>
            </w:tcBorders>
            <w:vAlign w:val="center"/>
          </w:tcPr>
          <w:p w14:paraId="4A87EE29" w14:textId="488568E8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14:paraId="5BC86DD7" w14:textId="77777777" w:rsidR="00D41F25" w:rsidRPr="00D41F25" w:rsidRDefault="00D41F25" w:rsidP="00913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U</w:t>
            </w:r>
          </w:p>
        </w:tc>
        <w:tc>
          <w:tcPr>
            <w:tcW w:w="1440" w:type="dxa"/>
            <w:gridSpan w:val="2"/>
            <w:tcBorders>
              <w:top w:val="nil"/>
            </w:tcBorders>
            <w:vAlign w:val="center"/>
          </w:tcPr>
          <w:p w14:paraId="332AADDE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  <w:gridSpan w:val="2"/>
            <w:tcBorders>
              <w:top w:val="nil"/>
            </w:tcBorders>
            <w:vAlign w:val="center"/>
          </w:tcPr>
          <w:p w14:paraId="075CF28C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85" w:type="dxa"/>
            <w:tcBorders>
              <w:top w:val="nil"/>
            </w:tcBorders>
            <w:vAlign w:val="center"/>
          </w:tcPr>
          <w:p w14:paraId="69A5DA3B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2392" w:type="dxa"/>
            <w:gridSpan w:val="3"/>
            <w:tcBorders>
              <w:top w:val="nil"/>
            </w:tcBorders>
            <w:vAlign w:val="center"/>
          </w:tcPr>
          <w:p w14:paraId="1AB20BA9" w14:textId="1368F8E1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0.338 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[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317 -</w:t>
            </w:r>
            <w:r w:rsidR="001F0DD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338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]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3B762065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0DD2" w:rsidRPr="00D41F25" w14:paraId="62077479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bottom w:val="nil"/>
            </w:tcBorders>
            <w:vAlign w:val="center"/>
          </w:tcPr>
          <w:p w14:paraId="61943942" w14:textId="4116642C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14:paraId="0E6578BD" w14:textId="77777777" w:rsidR="00D41F25" w:rsidRPr="00D41F25" w:rsidRDefault="00D41F25" w:rsidP="00913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W2)</w:t>
            </w:r>
          </w:p>
        </w:tc>
        <w:tc>
          <w:tcPr>
            <w:tcW w:w="1440" w:type="dxa"/>
            <w:gridSpan w:val="2"/>
            <w:tcBorders>
              <w:bottom w:val="nil"/>
            </w:tcBorders>
            <w:vAlign w:val="center"/>
          </w:tcPr>
          <w:p w14:paraId="65D5A361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003" w:type="dxa"/>
            <w:gridSpan w:val="2"/>
            <w:tcBorders>
              <w:bottom w:val="nil"/>
            </w:tcBorders>
            <w:vAlign w:val="center"/>
          </w:tcPr>
          <w:p w14:paraId="4FE9AD55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189B987B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2392" w:type="dxa"/>
            <w:gridSpan w:val="3"/>
            <w:tcBorders>
              <w:bottom w:val="nil"/>
            </w:tcBorders>
            <w:vAlign w:val="center"/>
          </w:tcPr>
          <w:p w14:paraId="2435621B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0.720 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[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676 - 0.720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]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2F015ADC" w14:textId="77777777" w:rsidR="00D41F25" w:rsidRPr="00D41F25" w:rsidRDefault="00D41F25" w:rsidP="00962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ed with more than one T/F</w:t>
            </w:r>
          </w:p>
        </w:tc>
      </w:tr>
      <w:tr w:rsidR="001F0DD2" w:rsidRPr="00D41F25" w14:paraId="58F1FA34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nil"/>
              <w:bottom w:val="single" w:sz="4" w:space="0" w:color="auto"/>
            </w:tcBorders>
            <w:vAlign w:val="center"/>
          </w:tcPr>
          <w:p w14:paraId="530C3BE5" w14:textId="130DC84D" w:rsidR="00D41F25" w:rsidRPr="00D41F25" w:rsidRDefault="00D41F25" w:rsidP="009627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vAlign w:val="center"/>
          </w:tcPr>
          <w:p w14:paraId="17629649" w14:textId="77777777" w:rsidR="00D41F25" w:rsidRPr="00D41F25" w:rsidRDefault="00D41F25" w:rsidP="00913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U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2C3D0C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10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82EB6A0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1D6336C8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239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2395D18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0.628 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[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559 - 0.627</w:t>
            </w:r>
            <w:r w:rsidRPr="00D41F2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]</w:t>
            </w:r>
          </w:p>
        </w:tc>
        <w:tc>
          <w:tcPr>
            <w:tcW w:w="1056" w:type="dxa"/>
            <w:vMerge/>
            <w:vAlign w:val="center"/>
          </w:tcPr>
          <w:p w14:paraId="6DB5224E" w14:textId="77777777" w:rsidR="00D41F25" w:rsidRPr="00D41F25" w:rsidRDefault="00D41F25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E772D37" w14:textId="77777777" w:rsidR="00DD04A5" w:rsidRDefault="00DD04A5" w:rsidP="00E65DA4">
      <w:pPr>
        <w:spacing w:after="0" w:line="480" w:lineRule="auto"/>
        <w:rPr>
          <w:rStyle w:val="LineNumber"/>
          <w:rFonts w:cs="Times New Roman"/>
          <w:b/>
          <w:szCs w:val="24"/>
        </w:rPr>
      </w:pPr>
    </w:p>
    <w:p w14:paraId="0B03C977" w14:textId="77777777" w:rsidR="00331598" w:rsidRPr="00A273E6" w:rsidRDefault="00331598" w:rsidP="0033159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73E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273E6">
        <w:rPr>
          <w:rFonts w:ascii="Times New Roman" w:hAnsi="Times New Roman" w:cs="Times New Roman"/>
          <w:b/>
          <w:bCs/>
          <w:sz w:val="24"/>
          <w:szCs w:val="24"/>
        </w:rPr>
        <w:t xml:space="preserve">. Comparison of phylogenetic tree topologies and seminal methodology by Keele and colleagues   in quantification of T/F viru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1883"/>
        <w:gridCol w:w="1826"/>
        <w:gridCol w:w="1739"/>
        <w:gridCol w:w="1739"/>
      </w:tblGrid>
      <w:tr w:rsidR="00331598" w:rsidRPr="002F5934" w14:paraId="669DEDD4" w14:textId="77777777" w:rsidTr="000A23FB">
        <w:tc>
          <w:tcPr>
            <w:tcW w:w="1829" w:type="dxa"/>
            <w:vMerge w:val="restart"/>
          </w:tcPr>
          <w:p w14:paraId="2B5495BA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nfant</w:t>
            </w:r>
          </w:p>
        </w:tc>
        <w:tc>
          <w:tcPr>
            <w:tcW w:w="3709" w:type="dxa"/>
            <w:gridSpan w:val="2"/>
          </w:tcPr>
          <w:p w14:paraId="6700BC96" w14:textId="77777777" w:rsidR="00331598" w:rsidRPr="002F5934" w:rsidRDefault="00331598" w:rsidP="000A23F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bookmarkStart w:id="0" w:name="_Hlk126853775"/>
            <w:r w:rsidRPr="002F593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gag</w:t>
            </w:r>
            <w:bookmarkEnd w:id="0"/>
          </w:p>
        </w:tc>
        <w:tc>
          <w:tcPr>
            <w:tcW w:w="3478" w:type="dxa"/>
            <w:gridSpan w:val="2"/>
          </w:tcPr>
          <w:p w14:paraId="224FB34A" w14:textId="77777777" w:rsidR="00331598" w:rsidRPr="002F5934" w:rsidRDefault="00331598" w:rsidP="000A23F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ef</w:t>
            </w:r>
          </w:p>
        </w:tc>
      </w:tr>
      <w:tr w:rsidR="00331598" w:rsidRPr="002F5934" w14:paraId="32F074ED" w14:textId="77777777" w:rsidTr="000A23FB">
        <w:tc>
          <w:tcPr>
            <w:tcW w:w="1829" w:type="dxa"/>
            <w:vMerge/>
          </w:tcPr>
          <w:p w14:paraId="53B9D6F3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83" w:type="dxa"/>
          </w:tcPr>
          <w:p w14:paraId="1B780890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Keele</w:t>
            </w:r>
          </w:p>
        </w:tc>
        <w:tc>
          <w:tcPr>
            <w:tcW w:w="1826" w:type="dxa"/>
          </w:tcPr>
          <w:p w14:paraId="66ED3F72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phylogeny</w:t>
            </w:r>
          </w:p>
        </w:tc>
        <w:tc>
          <w:tcPr>
            <w:tcW w:w="1739" w:type="dxa"/>
          </w:tcPr>
          <w:p w14:paraId="36A7EF07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Keele</w:t>
            </w:r>
          </w:p>
        </w:tc>
        <w:tc>
          <w:tcPr>
            <w:tcW w:w="1739" w:type="dxa"/>
          </w:tcPr>
          <w:p w14:paraId="6389A79F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phylogeny</w:t>
            </w:r>
          </w:p>
        </w:tc>
      </w:tr>
      <w:tr w:rsidR="00331598" w:rsidRPr="002F5934" w14:paraId="69EE89AB" w14:textId="77777777" w:rsidTr="000A23FB">
        <w:tc>
          <w:tcPr>
            <w:tcW w:w="1829" w:type="dxa"/>
          </w:tcPr>
          <w:p w14:paraId="4DC26CBB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135</w:t>
            </w:r>
          </w:p>
        </w:tc>
        <w:tc>
          <w:tcPr>
            <w:tcW w:w="1883" w:type="dxa"/>
          </w:tcPr>
          <w:p w14:paraId="36D22A76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826" w:type="dxa"/>
          </w:tcPr>
          <w:p w14:paraId="37B3B341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PM</w:t>
            </w:r>
          </w:p>
        </w:tc>
        <w:tc>
          <w:tcPr>
            <w:tcW w:w="1739" w:type="dxa"/>
          </w:tcPr>
          <w:p w14:paraId="03F09BE9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39" w:type="dxa"/>
          </w:tcPr>
          <w:p w14:paraId="4099DE36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331598" w:rsidRPr="002F5934" w14:paraId="575A1687" w14:textId="77777777" w:rsidTr="000A23FB">
        <w:tc>
          <w:tcPr>
            <w:tcW w:w="1829" w:type="dxa"/>
          </w:tcPr>
          <w:p w14:paraId="7F244CF8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159</w:t>
            </w:r>
          </w:p>
        </w:tc>
        <w:tc>
          <w:tcPr>
            <w:tcW w:w="1883" w:type="dxa"/>
          </w:tcPr>
          <w:p w14:paraId="2EA9BCDB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826" w:type="dxa"/>
          </w:tcPr>
          <w:p w14:paraId="40BEF3A7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PM</w:t>
            </w:r>
          </w:p>
        </w:tc>
        <w:tc>
          <w:tcPr>
            <w:tcW w:w="1739" w:type="dxa"/>
          </w:tcPr>
          <w:p w14:paraId="78961C31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39" w:type="dxa"/>
          </w:tcPr>
          <w:p w14:paraId="31C46B6E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331598" w:rsidRPr="002F5934" w14:paraId="0C4D61D0" w14:textId="77777777" w:rsidTr="000A23FB">
        <w:tc>
          <w:tcPr>
            <w:tcW w:w="1829" w:type="dxa"/>
          </w:tcPr>
          <w:p w14:paraId="361F2265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168</w:t>
            </w:r>
          </w:p>
        </w:tc>
        <w:tc>
          <w:tcPr>
            <w:tcW w:w="1883" w:type="dxa"/>
          </w:tcPr>
          <w:p w14:paraId="63773F00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826" w:type="dxa"/>
          </w:tcPr>
          <w:p w14:paraId="70B8D9AF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39" w:type="dxa"/>
          </w:tcPr>
          <w:p w14:paraId="7E8403FC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739" w:type="dxa"/>
          </w:tcPr>
          <w:p w14:paraId="2999CCAA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331598" w:rsidRPr="002F5934" w14:paraId="39A221C4" w14:textId="77777777" w:rsidTr="000A23FB">
        <w:tc>
          <w:tcPr>
            <w:tcW w:w="1829" w:type="dxa"/>
          </w:tcPr>
          <w:p w14:paraId="0FAE2A0E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170</w:t>
            </w:r>
          </w:p>
        </w:tc>
        <w:tc>
          <w:tcPr>
            <w:tcW w:w="1883" w:type="dxa"/>
          </w:tcPr>
          <w:p w14:paraId="2790051F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826" w:type="dxa"/>
          </w:tcPr>
          <w:p w14:paraId="5B214C47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39" w:type="dxa"/>
          </w:tcPr>
          <w:p w14:paraId="27782DB7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39" w:type="dxa"/>
          </w:tcPr>
          <w:p w14:paraId="487E8ADD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331598" w:rsidRPr="002F5934" w14:paraId="1EC90500" w14:textId="77777777" w:rsidTr="000A23FB">
        <w:tc>
          <w:tcPr>
            <w:tcW w:w="1829" w:type="dxa"/>
          </w:tcPr>
          <w:p w14:paraId="1BF6421C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211</w:t>
            </w:r>
          </w:p>
        </w:tc>
        <w:tc>
          <w:tcPr>
            <w:tcW w:w="1883" w:type="dxa"/>
          </w:tcPr>
          <w:p w14:paraId="5152E0D9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826" w:type="dxa"/>
          </w:tcPr>
          <w:p w14:paraId="7388B2E8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39" w:type="dxa"/>
          </w:tcPr>
          <w:p w14:paraId="5E445275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39" w:type="dxa"/>
          </w:tcPr>
          <w:p w14:paraId="7E1C4D28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331598" w:rsidRPr="002F5934" w14:paraId="14C0D4F2" w14:textId="77777777" w:rsidTr="000A23FB">
        <w:tc>
          <w:tcPr>
            <w:tcW w:w="1829" w:type="dxa"/>
          </w:tcPr>
          <w:p w14:paraId="20D18215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231</w:t>
            </w:r>
          </w:p>
        </w:tc>
        <w:tc>
          <w:tcPr>
            <w:tcW w:w="1883" w:type="dxa"/>
          </w:tcPr>
          <w:p w14:paraId="20781222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826" w:type="dxa"/>
          </w:tcPr>
          <w:p w14:paraId="395C662A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PM</w:t>
            </w:r>
          </w:p>
        </w:tc>
        <w:tc>
          <w:tcPr>
            <w:tcW w:w="1739" w:type="dxa"/>
          </w:tcPr>
          <w:p w14:paraId="28C81B7F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multiple</w:t>
            </w:r>
          </w:p>
        </w:tc>
        <w:tc>
          <w:tcPr>
            <w:tcW w:w="1739" w:type="dxa"/>
          </w:tcPr>
          <w:p w14:paraId="1FD3A07E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M</w:t>
            </w:r>
          </w:p>
        </w:tc>
      </w:tr>
      <w:tr w:rsidR="00331598" w:rsidRPr="002F5934" w14:paraId="4F723CD5" w14:textId="77777777" w:rsidTr="000A23FB">
        <w:tc>
          <w:tcPr>
            <w:tcW w:w="1829" w:type="dxa"/>
          </w:tcPr>
          <w:p w14:paraId="44B61338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258</w:t>
            </w:r>
          </w:p>
        </w:tc>
        <w:tc>
          <w:tcPr>
            <w:tcW w:w="1883" w:type="dxa"/>
          </w:tcPr>
          <w:p w14:paraId="180C13E1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multiple</w:t>
            </w:r>
          </w:p>
        </w:tc>
        <w:tc>
          <w:tcPr>
            <w:tcW w:w="1826" w:type="dxa"/>
          </w:tcPr>
          <w:p w14:paraId="22634B9F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PP</w:t>
            </w:r>
          </w:p>
        </w:tc>
        <w:tc>
          <w:tcPr>
            <w:tcW w:w="1739" w:type="dxa"/>
          </w:tcPr>
          <w:p w14:paraId="5658E508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multiple</w:t>
            </w:r>
          </w:p>
        </w:tc>
        <w:tc>
          <w:tcPr>
            <w:tcW w:w="1739" w:type="dxa"/>
          </w:tcPr>
          <w:p w14:paraId="2B574EAE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331598" w:rsidRPr="002F5934" w14:paraId="151B37EB" w14:textId="77777777" w:rsidTr="000A23FB">
        <w:tc>
          <w:tcPr>
            <w:tcW w:w="1829" w:type="dxa"/>
          </w:tcPr>
          <w:p w14:paraId="6C948620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259</w:t>
            </w:r>
          </w:p>
        </w:tc>
        <w:tc>
          <w:tcPr>
            <w:tcW w:w="1883" w:type="dxa"/>
          </w:tcPr>
          <w:p w14:paraId="18EA7629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826" w:type="dxa"/>
          </w:tcPr>
          <w:p w14:paraId="75C3B22C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39" w:type="dxa"/>
          </w:tcPr>
          <w:p w14:paraId="6F97336C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39" w:type="dxa"/>
          </w:tcPr>
          <w:p w14:paraId="169CB6BD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331598" w:rsidRPr="002F5934" w14:paraId="606B2897" w14:textId="77777777" w:rsidTr="000A23FB">
        <w:tc>
          <w:tcPr>
            <w:tcW w:w="1829" w:type="dxa"/>
          </w:tcPr>
          <w:p w14:paraId="503D023E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261</w:t>
            </w:r>
          </w:p>
        </w:tc>
        <w:tc>
          <w:tcPr>
            <w:tcW w:w="1883" w:type="dxa"/>
          </w:tcPr>
          <w:p w14:paraId="4F8BF67D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826" w:type="dxa"/>
          </w:tcPr>
          <w:p w14:paraId="477BFDD0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PM</w:t>
            </w:r>
          </w:p>
        </w:tc>
        <w:tc>
          <w:tcPr>
            <w:tcW w:w="1739" w:type="dxa"/>
          </w:tcPr>
          <w:p w14:paraId="7AC4FDAF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739" w:type="dxa"/>
          </w:tcPr>
          <w:p w14:paraId="72451CB4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M</w:t>
            </w:r>
          </w:p>
        </w:tc>
      </w:tr>
      <w:tr w:rsidR="00331598" w:rsidRPr="002F5934" w14:paraId="50717D2C" w14:textId="77777777" w:rsidTr="000A23FB">
        <w:tc>
          <w:tcPr>
            <w:tcW w:w="1829" w:type="dxa"/>
          </w:tcPr>
          <w:p w14:paraId="0A0104CC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281</w:t>
            </w:r>
          </w:p>
        </w:tc>
        <w:tc>
          <w:tcPr>
            <w:tcW w:w="1883" w:type="dxa"/>
          </w:tcPr>
          <w:p w14:paraId="6421B4B7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826" w:type="dxa"/>
          </w:tcPr>
          <w:p w14:paraId="7C1EA991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PM</w:t>
            </w:r>
          </w:p>
        </w:tc>
        <w:tc>
          <w:tcPr>
            <w:tcW w:w="1739" w:type="dxa"/>
          </w:tcPr>
          <w:p w14:paraId="3F5C1EC1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739" w:type="dxa"/>
          </w:tcPr>
          <w:p w14:paraId="4C14AE59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331598" w:rsidRPr="002F5934" w14:paraId="68A831F5" w14:textId="77777777" w:rsidTr="000A23FB">
        <w:tc>
          <w:tcPr>
            <w:tcW w:w="1829" w:type="dxa"/>
          </w:tcPr>
          <w:p w14:paraId="2CDBEFF4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291</w:t>
            </w:r>
          </w:p>
        </w:tc>
        <w:tc>
          <w:tcPr>
            <w:tcW w:w="1883" w:type="dxa"/>
          </w:tcPr>
          <w:p w14:paraId="0C913DDC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826" w:type="dxa"/>
          </w:tcPr>
          <w:p w14:paraId="3AFEC8B6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PM</w:t>
            </w:r>
          </w:p>
        </w:tc>
        <w:tc>
          <w:tcPr>
            <w:tcW w:w="1739" w:type="dxa"/>
          </w:tcPr>
          <w:p w14:paraId="5B66B2E6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739" w:type="dxa"/>
          </w:tcPr>
          <w:p w14:paraId="0DEA1805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M</w:t>
            </w:r>
          </w:p>
        </w:tc>
      </w:tr>
      <w:tr w:rsidR="00331598" w:rsidRPr="002F5934" w14:paraId="139A0052" w14:textId="77777777" w:rsidTr="000A23FB">
        <w:tc>
          <w:tcPr>
            <w:tcW w:w="1829" w:type="dxa"/>
          </w:tcPr>
          <w:p w14:paraId="17918269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334</w:t>
            </w:r>
          </w:p>
        </w:tc>
        <w:tc>
          <w:tcPr>
            <w:tcW w:w="1883" w:type="dxa"/>
          </w:tcPr>
          <w:p w14:paraId="4444BA08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826" w:type="dxa"/>
          </w:tcPr>
          <w:p w14:paraId="1BA18E1D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PM</w:t>
            </w:r>
          </w:p>
        </w:tc>
        <w:tc>
          <w:tcPr>
            <w:tcW w:w="1739" w:type="dxa"/>
          </w:tcPr>
          <w:p w14:paraId="1FD5B3C5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739" w:type="dxa"/>
          </w:tcPr>
          <w:p w14:paraId="645E601C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M</w:t>
            </w:r>
          </w:p>
        </w:tc>
      </w:tr>
      <w:tr w:rsidR="00331598" w:rsidRPr="002F5934" w14:paraId="7223EE65" w14:textId="77777777" w:rsidTr="000A23FB">
        <w:tc>
          <w:tcPr>
            <w:tcW w:w="1829" w:type="dxa"/>
          </w:tcPr>
          <w:p w14:paraId="160AFDB8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411</w:t>
            </w:r>
          </w:p>
        </w:tc>
        <w:tc>
          <w:tcPr>
            <w:tcW w:w="1883" w:type="dxa"/>
          </w:tcPr>
          <w:p w14:paraId="3EB42A99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826" w:type="dxa"/>
          </w:tcPr>
          <w:p w14:paraId="20D3169C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PP</w:t>
            </w:r>
          </w:p>
        </w:tc>
        <w:tc>
          <w:tcPr>
            <w:tcW w:w="1739" w:type="dxa"/>
          </w:tcPr>
          <w:p w14:paraId="5D172F25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739" w:type="dxa"/>
          </w:tcPr>
          <w:p w14:paraId="5D787B6D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331598" w:rsidRPr="002F5934" w14:paraId="35265953" w14:textId="77777777" w:rsidTr="000A23FB">
        <w:tc>
          <w:tcPr>
            <w:tcW w:w="1829" w:type="dxa"/>
          </w:tcPr>
          <w:p w14:paraId="677D84D0" w14:textId="77777777" w:rsidR="00331598" w:rsidRPr="002F5934" w:rsidRDefault="00331598" w:rsidP="000A23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5934">
              <w:rPr>
                <w:rFonts w:ascii="Times New Roman" w:hAnsi="Times New Roman" w:cs="Times New Roman"/>
                <w:b/>
                <w:bCs/>
                <w:lang w:val="en-GB"/>
              </w:rPr>
              <w:t>424</w:t>
            </w:r>
          </w:p>
        </w:tc>
        <w:tc>
          <w:tcPr>
            <w:tcW w:w="1883" w:type="dxa"/>
          </w:tcPr>
          <w:p w14:paraId="555CFD99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826" w:type="dxa"/>
          </w:tcPr>
          <w:p w14:paraId="6B79AED8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739" w:type="dxa"/>
          </w:tcPr>
          <w:p w14:paraId="3635939F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 w:rsidRPr="002F5934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739" w:type="dxa"/>
          </w:tcPr>
          <w:p w14:paraId="406D1E0B" w14:textId="77777777" w:rsidR="00331598" w:rsidRPr="002F5934" w:rsidRDefault="00331598" w:rsidP="000A23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M</w:t>
            </w:r>
          </w:p>
        </w:tc>
      </w:tr>
    </w:tbl>
    <w:p w14:paraId="1B3D8A04" w14:textId="77777777" w:rsidR="00331598" w:rsidRPr="002F5934" w:rsidRDefault="00331598" w:rsidP="003315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E46C29" w14:textId="77777777" w:rsidR="00331598" w:rsidRPr="00A273E6" w:rsidRDefault="00331598" w:rsidP="003315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5934">
        <w:rPr>
          <w:rFonts w:ascii="Times New Roman" w:hAnsi="Times New Roman" w:cs="Times New Roman"/>
          <w:b/>
          <w:bCs/>
          <w:i/>
          <w:iCs/>
        </w:rPr>
        <w:t>ga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0"/>
        <w:gridCol w:w="1695"/>
        <w:gridCol w:w="2089"/>
        <w:gridCol w:w="2112"/>
      </w:tblGrid>
      <w:tr w:rsidR="00331598" w:rsidRPr="00A273E6" w14:paraId="4949C3CD" w14:textId="77777777" w:rsidTr="000A23FB">
        <w:tc>
          <w:tcPr>
            <w:tcW w:w="3120" w:type="dxa"/>
          </w:tcPr>
          <w:p w14:paraId="301616EB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95" w:type="dxa"/>
          </w:tcPr>
          <w:p w14:paraId="5A7A0DC9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89" w:type="dxa"/>
          </w:tcPr>
          <w:p w14:paraId="176FBEC0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TF = 1</w:t>
            </w:r>
          </w:p>
        </w:tc>
        <w:tc>
          <w:tcPr>
            <w:tcW w:w="2112" w:type="dxa"/>
          </w:tcPr>
          <w:p w14:paraId="34F5805A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TF &gt; 1</w:t>
            </w:r>
          </w:p>
        </w:tc>
      </w:tr>
      <w:tr w:rsidR="00331598" w:rsidRPr="00A273E6" w14:paraId="568A970B" w14:textId="77777777" w:rsidTr="000A23FB">
        <w:tc>
          <w:tcPr>
            <w:tcW w:w="3120" w:type="dxa"/>
            <w:vMerge w:val="restart"/>
          </w:tcPr>
          <w:p w14:paraId="2DE977C6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Phylogeny: N = 9</w:t>
            </w:r>
          </w:p>
        </w:tc>
        <w:tc>
          <w:tcPr>
            <w:tcW w:w="1695" w:type="dxa"/>
          </w:tcPr>
          <w:p w14:paraId="70A4BAC6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PM</w:t>
            </w:r>
          </w:p>
        </w:tc>
        <w:tc>
          <w:tcPr>
            <w:tcW w:w="2089" w:type="dxa"/>
          </w:tcPr>
          <w:p w14:paraId="7A9E2195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2112" w:type="dxa"/>
          </w:tcPr>
          <w:p w14:paraId="1F7B4173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</w:tr>
      <w:tr w:rsidR="00331598" w:rsidRPr="00A273E6" w14:paraId="495342B6" w14:textId="77777777" w:rsidTr="000A23FB">
        <w:tc>
          <w:tcPr>
            <w:tcW w:w="3120" w:type="dxa"/>
            <w:vMerge/>
          </w:tcPr>
          <w:p w14:paraId="1DD158AA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95" w:type="dxa"/>
          </w:tcPr>
          <w:p w14:paraId="0343392B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PP</w:t>
            </w:r>
          </w:p>
        </w:tc>
        <w:tc>
          <w:tcPr>
            <w:tcW w:w="2089" w:type="dxa"/>
          </w:tcPr>
          <w:p w14:paraId="44F4DE11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2112" w:type="dxa"/>
          </w:tcPr>
          <w:p w14:paraId="00F81BE8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</w:tr>
      <w:tr w:rsidR="00331598" w:rsidRPr="00A273E6" w14:paraId="7450C0AE" w14:textId="77777777" w:rsidTr="000A23FB">
        <w:tc>
          <w:tcPr>
            <w:tcW w:w="3120" w:type="dxa"/>
          </w:tcPr>
          <w:p w14:paraId="1A331923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Keele methodology: N = 6</w:t>
            </w:r>
          </w:p>
        </w:tc>
        <w:tc>
          <w:tcPr>
            <w:tcW w:w="1695" w:type="dxa"/>
          </w:tcPr>
          <w:p w14:paraId="35580A90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Keele</w:t>
            </w:r>
          </w:p>
        </w:tc>
        <w:tc>
          <w:tcPr>
            <w:tcW w:w="2089" w:type="dxa"/>
          </w:tcPr>
          <w:p w14:paraId="0D9A0EA8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112" w:type="dxa"/>
          </w:tcPr>
          <w:p w14:paraId="6A30FC6D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</w:tr>
    </w:tbl>
    <w:p w14:paraId="58FCC04E" w14:textId="77777777" w:rsidR="00331598" w:rsidRDefault="00331598" w:rsidP="00331598">
      <w:pPr>
        <w:rPr>
          <w:rFonts w:ascii="Times New Roman" w:hAnsi="Times New Roman" w:cs="Times New Roman"/>
          <w:sz w:val="24"/>
          <w:szCs w:val="24"/>
        </w:rPr>
      </w:pPr>
    </w:p>
    <w:p w14:paraId="736A5C28" w14:textId="77777777" w:rsidR="00331598" w:rsidRPr="00057859" w:rsidRDefault="00331598" w:rsidP="0033159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578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0"/>
        <w:gridCol w:w="1695"/>
        <w:gridCol w:w="2089"/>
        <w:gridCol w:w="2112"/>
      </w:tblGrid>
      <w:tr w:rsidR="00331598" w:rsidRPr="00A273E6" w14:paraId="034906B2" w14:textId="77777777" w:rsidTr="000A23FB">
        <w:tc>
          <w:tcPr>
            <w:tcW w:w="3120" w:type="dxa"/>
          </w:tcPr>
          <w:p w14:paraId="525E52FB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95" w:type="dxa"/>
          </w:tcPr>
          <w:p w14:paraId="07A2491E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89" w:type="dxa"/>
          </w:tcPr>
          <w:p w14:paraId="77DBC6E2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TF = 1</w:t>
            </w:r>
          </w:p>
        </w:tc>
        <w:tc>
          <w:tcPr>
            <w:tcW w:w="2112" w:type="dxa"/>
          </w:tcPr>
          <w:p w14:paraId="4569B4C7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TF &gt; 1</w:t>
            </w:r>
          </w:p>
        </w:tc>
      </w:tr>
      <w:tr w:rsidR="00331598" w:rsidRPr="00A273E6" w14:paraId="4510EAB4" w14:textId="77777777" w:rsidTr="000A23FB">
        <w:tc>
          <w:tcPr>
            <w:tcW w:w="3120" w:type="dxa"/>
            <w:vMerge w:val="restart"/>
          </w:tcPr>
          <w:p w14:paraId="23928A52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hylogeny: N =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1695" w:type="dxa"/>
          </w:tcPr>
          <w:p w14:paraId="47D13359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PM</w:t>
            </w:r>
          </w:p>
        </w:tc>
        <w:tc>
          <w:tcPr>
            <w:tcW w:w="2089" w:type="dxa"/>
          </w:tcPr>
          <w:p w14:paraId="3FABB9B8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112" w:type="dxa"/>
          </w:tcPr>
          <w:p w14:paraId="3A00A043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</w:tr>
      <w:tr w:rsidR="00331598" w:rsidRPr="00A273E6" w14:paraId="2AA1BF67" w14:textId="77777777" w:rsidTr="000A23FB">
        <w:tc>
          <w:tcPr>
            <w:tcW w:w="3120" w:type="dxa"/>
            <w:vMerge/>
          </w:tcPr>
          <w:p w14:paraId="3508D65B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95" w:type="dxa"/>
          </w:tcPr>
          <w:p w14:paraId="2F14282B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PP</w:t>
            </w:r>
          </w:p>
        </w:tc>
        <w:tc>
          <w:tcPr>
            <w:tcW w:w="2089" w:type="dxa"/>
          </w:tcPr>
          <w:p w14:paraId="3355BB8F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12" w:type="dxa"/>
          </w:tcPr>
          <w:p w14:paraId="7B0930CA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</w:tr>
      <w:tr w:rsidR="00331598" w:rsidRPr="00A273E6" w14:paraId="31F5245B" w14:textId="77777777" w:rsidTr="000A23FB">
        <w:tc>
          <w:tcPr>
            <w:tcW w:w="3120" w:type="dxa"/>
          </w:tcPr>
          <w:p w14:paraId="1A389C60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Keele methodology: N =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1695" w:type="dxa"/>
          </w:tcPr>
          <w:p w14:paraId="08D3CD12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3E6">
              <w:rPr>
                <w:rFonts w:ascii="Times New Roman" w:hAnsi="Times New Roman" w:cs="Times New Roman"/>
                <w:b/>
                <w:bCs/>
                <w:lang w:val="en-GB"/>
              </w:rPr>
              <w:t>Keele</w:t>
            </w:r>
          </w:p>
        </w:tc>
        <w:tc>
          <w:tcPr>
            <w:tcW w:w="2089" w:type="dxa"/>
          </w:tcPr>
          <w:p w14:paraId="406ED5E0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2112" w:type="dxa"/>
          </w:tcPr>
          <w:p w14:paraId="770FBDE6" w14:textId="77777777" w:rsidR="00331598" w:rsidRPr="00A273E6" w:rsidRDefault="00331598" w:rsidP="000A23F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</w:tr>
    </w:tbl>
    <w:p w14:paraId="24807E05" w14:textId="77777777" w:rsidR="00331598" w:rsidRDefault="00331598" w:rsidP="00331598">
      <w:pPr>
        <w:rPr>
          <w:rFonts w:ascii="Times New Roman" w:hAnsi="Times New Roman" w:cs="Times New Roman"/>
          <w:sz w:val="24"/>
          <w:szCs w:val="24"/>
        </w:rPr>
      </w:pPr>
    </w:p>
    <w:p w14:paraId="46AFEE10" w14:textId="77777777" w:rsidR="00331598" w:rsidRDefault="00331598" w:rsidP="00E65DA4">
      <w:pPr>
        <w:spacing w:after="0" w:line="480" w:lineRule="auto"/>
        <w:rPr>
          <w:rStyle w:val="LineNumber"/>
          <w:rFonts w:cs="Times New Roman"/>
          <w:b/>
          <w:szCs w:val="24"/>
        </w:rPr>
      </w:pPr>
    </w:p>
    <w:p w14:paraId="6BB285F6" w14:textId="2E0159F7" w:rsidR="00331598" w:rsidRDefault="00331598" w:rsidP="00E65DA4">
      <w:pPr>
        <w:spacing w:after="0" w:line="480" w:lineRule="auto"/>
        <w:rPr>
          <w:rStyle w:val="LineNumber"/>
          <w:rFonts w:cs="Times New Roman"/>
          <w:b/>
          <w:szCs w:val="24"/>
        </w:rPr>
        <w:sectPr w:rsidR="00331598" w:rsidSect="00CD2CEE">
          <w:footerReference w:type="default" r:id="rId9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0819015D" w14:textId="0BFD490E" w:rsidR="000430F6" w:rsidRPr="003157C7" w:rsidRDefault="000430F6" w:rsidP="007D704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57C7">
        <w:rPr>
          <w:rStyle w:val="LineNumber"/>
          <w:rFonts w:cs="Times New Roman"/>
          <w:b/>
          <w:szCs w:val="24"/>
        </w:rPr>
        <w:lastRenderedPageBreak/>
        <w:t>Table S</w:t>
      </w:r>
      <w:r w:rsidR="00CC1398">
        <w:rPr>
          <w:rStyle w:val="LineNumber"/>
          <w:rFonts w:cs="Times New Roman"/>
          <w:b/>
          <w:szCs w:val="24"/>
        </w:rPr>
        <w:t>3.</w:t>
      </w:r>
      <w:r w:rsidRPr="003157C7">
        <w:rPr>
          <w:rStyle w:val="LineNumber"/>
          <w:rFonts w:cs="Times New Roman"/>
          <w:b/>
          <w:szCs w:val="24"/>
        </w:rPr>
        <w:t xml:space="preserve"> Amino acid signatures (non-synonymous </w:t>
      </w:r>
      <w:r w:rsidR="00F039D7">
        <w:rPr>
          <w:rStyle w:val="LineNumber"/>
          <w:rFonts w:cs="Times New Roman"/>
          <w:b/>
          <w:szCs w:val="24"/>
        </w:rPr>
        <w:t xml:space="preserve">AA </w:t>
      </w:r>
      <w:r w:rsidRPr="003157C7">
        <w:rPr>
          <w:rStyle w:val="LineNumber"/>
          <w:rFonts w:cs="Times New Roman"/>
          <w:b/>
          <w:szCs w:val="24"/>
        </w:rPr>
        <w:t xml:space="preserve">changes) </w:t>
      </w:r>
      <w:r w:rsidR="00F039D7">
        <w:rPr>
          <w:rStyle w:val="LineNumber"/>
          <w:rFonts w:cs="Times New Roman"/>
          <w:b/>
          <w:szCs w:val="24"/>
        </w:rPr>
        <w:t>in G</w:t>
      </w:r>
      <w:r w:rsidRPr="003157C7">
        <w:rPr>
          <w:rStyle w:val="LineNumber"/>
          <w:rFonts w:cs="Times New Roman"/>
          <w:b/>
          <w:szCs w:val="24"/>
        </w:rPr>
        <w:t>ag</w:t>
      </w:r>
      <w:r w:rsidR="002D6DDA">
        <w:rPr>
          <w:rStyle w:val="LineNumber"/>
          <w:rFonts w:cs="Times New Roman"/>
          <w:b/>
          <w:szCs w:val="24"/>
        </w:rPr>
        <w:t>.</w:t>
      </w:r>
      <w:r w:rsidR="006A08E0" w:rsidRPr="006A08E0">
        <w:rPr>
          <w:rFonts w:ascii="Times New Roman" w:hAnsi="Times New Roman" w:cs="Times New Roman"/>
          <w:sz w:val="24"/>
          <w:szCs w:val="24"/>
        </w:rPr>
        <w:t xml:space="preserve"> </w:t>
      </w:r>
      <w:r w:rsidR="006A08E0">
        <w:rPr>
          <w:rFonts w:ascii="Times New Roman" w:hAnsi="Times New Roman" w:cs="Times New Roman"/>
          <w:sz w:val="24"/>
          <w:szCs w:val="24"/>
        </w:rPr>
        <w:t>Table indicating a</w:t>
      </w:r>
      <w:r w:rsidR="006A08E0" w:rsidRPr="00EF1418">
        <w:rPr>
          <w:rFonts w:ascii="Times New Roman" w:hAnsi="Times New Roman" w:cs="Times New Roman"/>
          <w:sz w:val="24"/>
          <w:szCs w:val="24"/>
        </w:rPr>
        <w:t>mino acid signatures (non-synonymous AA changes) in Gag</w:t>
      </w:r>
      <w:r w:rsidR="006A08E0">
        <w:rPr>
          <w:rFonts w:ascii="Times New Roman" w:hAnsi="Times New Roman" w:cs="Times New Roman"/>
          <w:sz w:val="24"/>
          <w:szCs w:val="24"/>
        </w:rPr>
        <w:t>.</w:t>
      </w:r>
      <w:r w:rsidR="006A08E0" w:rsidRPr="00EF1418">
        <w:rPr>
          <w:rFonts w:ascii="Times New Roman" w:hAnsi="Times New Roman" w:cs="Times New Roman"/>
          <w:sz w:val="24"/>
          <w:szCs w:val="24"/>
        </w:rPr>
        <w:t xml:space="preserve"> </w:t>
      </w:r>
      <w:r w:rsidR="006A08E0">
        <w:rPr>
          <w:rFonts w:ascii="Times New Roman" w:hAnsi="Times New Roman" w:cs="Times New Roman"/>
          <w:sz w:val="24"/>
          <w:szCs w:val="24"/>
        </w:rPr>
        <w:t>Amino acid alignments from each patient were compared between time-points as the infection progressed. Time</w:t>
      </w:r>
      <w:r w:rsidR="00AD55B2">
        <w:rPr>
          <w:rFonts w:ascii="Times New Roman" w:hAnsi="Times New Roman" w:cs="Times New Roman"/>
          <w:sz w:val="24"/>
          <w:szCs w:val="24"/>
        </w:rPr>
        <w:t>-</w:t>
      </w:r>
      <w:r w:rsidR="006A08E0">
        <w:rPr>
          <w:rFonts w:ascii="Times New Roman" w:hAnsi="Times New Roman" w:cs="Times New Roman"/>
          <w:sz w:val="24"/>
          <w:szCs w:val="24"/>
        </w:rPr>
        <w:t>points where no clonal sequence</w:t>
      </w:r>
      <w:r w:rsidR="009249C3">
        <w:rPr>
          <w:rFonts w:ascii="Times New Roman" w:hAnsi="Times New Roman" w:cs="Times New Roman"/>
          <w:sz w:val="24"/>
          <w:szCs w:val="24"/>
        </w:rPr>
        <w:t>s</w:t>
      </w:r>
      <w:r w:rsidR="006A08E0">
        <w:rPr>
          <w:rFonts w:ascii="Times New Roman" w:hAnsi="Times New Roman" w:cs="Times New Roman"/>
          <w:sz w:val="24"/>
          <w:szCs w:val="24"/>
        </w:rPr>
        <w:t xml:space="preserve"> were collected are marked with a ‘</w:t>
      </w:r>
      <w:proofErr w:type="gramStart"/>
      <w:r w:rsidR="009249C3">
        <w:rPr>
          <w:rFonts w:ascii="Times New Roman" w:hAnsi="Times New Roman" w:cs="Times New Roman"/>
          <w:sz w:val="24"/>
          <w:szCs w:val="24"/>
        </w:rPr>
        <w:t>-‘</w:t>
      </w:r>
      <w:proofErr w:type="gramEnd"/>
      <w:r w:rsidR="006A08E0">
        <w:rPr>
          <w:rFonts w:ascii="Times New Roman" w:hAnsi="Times New Roman" w:cs="Times New Roman"/>
          <w:sz w:val="24"/>
          <w:szCs w:val="24"/>
        </w:rPr>
        <w:t>. No amino acid changes in the alignments across time-point comparisons are marked with ‘*‘. Amino acid changes located at epitope positions are underlined whereas amino acid changes with ‘*’ indicate a change from hydrophilic to neutral amino acid</w:t>
      </w:r>
      <w:r w:rsidR="00AD55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5097" w:type="pct"/>
        <w:tblLayout w:type="fixed"/>
        <w:tblLook w:val="04A0" w:firstRow="1" w:lastRow="0" w:firstColumn="1" w:lastColumn="0" w:noHBand="0" w:noVBand="1"/>
      </w:tblPr>
      <w:tblGrid>
        <w:gridCol w:w="1095"/>
        <w:gridCol w:w="1095"/>
        <w:gridCol w:w="1095"/>
        <w:gridCol w:w="1095"/>
        <w:gridCol w:w="1095"/>
        <w:gridCol w:w="1095"/>
        <w:gridCol w:w="1095"/>
        <w:gridCol w:w="1094"/>
        <w:gridCol w:w="1094"/>
        <w:gridCol w:w="1094"/>
        <w:gridCol w:w="1094"/>
        <w:gridCol w:w="1094"/>
        <w:gridCol w:w="1094"/>
      </w:tblGrid>
      <w:tr w:rsidR="00A35F9C" w:rsidRPr="003157C7" w14:paraId="1EE0B7E9" w14:textId="77777777" w:rsidTr="001F0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</w:tcPr>
          <w:p w14:paraId="23A5D2AA" w14:textId="6E5E395D" w:rsidR="00A35F9C" w:rsidRPr="003157C7" w:rsidRDefault="00A35F9C" w:rsidP="009627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D</w:t>
            </w:r>
          </w:p>
        </w:tc>
        <w:tc>
          <w:tcPr>
            <w:tcW w:w="0" w:type="pct"/>
            <w:gridSpan w:val="6"/>
            <w:vAlign w:val="center"/>
          </w:tcPr>
          <w:p w14:paraId="5E9BC768" w14:textId="3DB0290B" w:rsidR="00A35F9C" w:rsidRPr="00F039D7" w:rsidRDefault="00A35F9C" w:rsidP="00913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F039D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 w:rsidRPr="009627C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mber of clonal sequences per infant</w:t>
            </w:r>
          </w:p>
        </w:tc>
        <w:tc>
          <w:tcPr>
            <w:tcW w:w="0" w:type="pct"/>
            <w:gridSpan w:val="6"/>
            <w:vAlign w:val="center"/>
          </w:tcPr>
          <w:p w14:paraId="11951203" w14:textId="6ABFAC93" w:rsidR="00A35F9C" w:rsidRPr="00F039D7" w:rsidRDefault="00A35F9C" w:rsidP="00962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F039D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  <w:r w:rsidRPr="009627C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f non-synonymous changes per infant per time point comparison</w:t>
            </w:r>
          </w:p>
        </w:tc>
      </w:tr>
      <w:tr w:rsidR="00F039D7" w:rsidRPr="003157C7" w14:paraId="7114ABAD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75F9372B" w14:textId="49702592" w:rsidR="00F039D7" w:rsidRPr="003157C7" w:rsidRDefault="00F039D7" w:rsidP="009627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</w:p>
        </w:tc>
        <w:tc>
          <w:tcPr>
            <w:tcW w:w="0" w:type="pct"/>
            <w:vAlign w:val="center"/>
            <w:hideMark/>
          </w:tcPr>
          <w:p w14:paraId="74C65B70" w14:textId="77777777" w:rsidR="00F039D7" w:rsidRPr="003157C7" w:rsidRDefault="00F039D7" w:rsidP="00913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1</w:t>
            </w:r>
          </w:p>
        </w:tc>
        <w:tc>
          <w:tcPr>
            <w:tcW w:w="0" w:type="pct"/>
            <w:vAlign w:val="center"/>
            <w:hideMark/>
          </w:tcPr>
          <w:p w14:paraId="78AECA66" w14:textId="77777777" w:rsidR="00F039D7" w:rsidRPr="003157C7" w:rsidRDefault="00F039D7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3</w:t>
            </w:r>
          </w:p>
        </w:tc>
        <w:tc>
          <w:tcPr>
            <w:tcW w:w="0" w:type="pct"/>
            <w:vAlign w:val="center"/>
            <w:hideMark/>
          </w:tcPr>
          <w:p w14:paraId="6497AEDA" w14:textId="77777777" w:rsidR="00F039D7" w:rsidRPr="003157C7" w:rsidRDefault="00F039D7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6</w:t>
            </w:r>
          </w:p>
        </w:tc>
        <w:tc>
          <w:tcPr>
            <w:tcW w:w="0" w:type="pct"/>
            <w:vAlign w:val="center"/>
            <w:hideMark/>
          </w:tcPr>
          <w:p w14:paraId="2A1BCE84" w14:textId="77777777" w:rsidR="00F039D7" w:rsidRPr="003157C7" w:rsidRDefault="00F039D7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9</w:t>
            </w:r>
          </w:p>
        </w:tc>
        <w:tc>
          <w:tcPr>
            <w:tcW w:w="0" w:type="pct"/>
            <w:vAlign w:val="center"/>
            <w:hideMark/>
          </w:tcPr>
          <w:p w14:paraId="07CE7852" w14:textId="77777777" w:rsidR="00F039D7" w:rsidRPr="003157C7" w:rsidRDefault="00F039D7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12</w:t>
            </w:r>
          </w:p>
        </w:tc>
        <w:tc>
          <w:tcPr>
            <w:tcW w:w="0" w:type="pct"/>
            <w:vAlign w:val="center"/>
            <w:hideMark/>
          </w:tcPr>
          <w:p w14:paraId="16EA9784" w14:textId="77777777" w:rsidR="00F039D7" w:rsidRPr="003157C7" w:rsidRDefault="00F039D7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15</w:t>
            </w:r>
          </w:p>
        </w:tc>
        <w:tc>
          <w:tcPr>
            <w:tcW w:w="0" w:type="pct"/>
            <w:vAlign w:val="center"/>
            <w:hideMark/>
          </w:tcPr>
          <w:p w14:paraId="40C35F7F" w14:textId="77777777" w:rsidR="00F039D7" w:rsidRPr="003157C7" w:rsidRDefault="00F039D7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1</w:t>
            </w:r>
          </w:p>
        </w:tc>
        <w:tc>
          <w:tcPr>
            <w:tcW w:w="0" w:type="pct"/>
            <w:vAlign w:val="center"/>
            <w:hideMark/>
          </w:tcPr>
          <w:p w14:paraId="22335BFD" w14:textId="77777777" w:rsidR="00F039D7" w:rsidRPr="003157C7" w:rsidRDefault="00F039D7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3</w:t>
            </w:r>
          </w:p>
        </w:tc>
        <w:tc>
          <w:tcPr>
            <w:tcW w:w="0" w:type="pct"/>
            <w:vAlign w:val="center"/>
            <w:hideMark/>
          </w:tcPr>
          <w:p w14:paraId="275CAC03" w14:textId="77777777" w:rsidR="00F039D7" w:rsidRPr="003157C7" w:rsidRDefault="00F039D7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6</w:t>
            </w:r>
          </w:p>
        </w:tc>
        <w:tc>
          <w:tcPr>
            <w:tcW w:w="0" w:type="pct"/>
            <w:vAlign w:val="center"/>
            <w:hideMark/>
          </w:tcPr>
          <w:p w14:paraId="293FC449" w14:textId="77777777" w:rsidR="00F039D7" w:rsidRPr="003157C7" w:rsidRDefault="00F039D7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9</w:t>
            </w:r>
          </w:p>
        </w:tc>
        <w:tc>
          <w:tcPr>
            <w:tcW w:w="0" w:type="pct"/>
            <w:vAlign w:val="center"/>
            <w:hideMark/>
          </w:tcPr>
          <w:p w14:paraId="0E59EC28" w14:textId="77777777" w:rsidR="00F039D7" w:rsidRPr="003157C7" w:rsidRDefault="00F039D7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12</w:t>
            </w:r>
          </w:p>
        </w:tc>
        <w:tc>
          <w:tcPr>
            <w:tcW w:w="0" w:type="pct"/>
            <w:vAlign w:val="center"/>
            <w:hideMark/>
          </w:tcPr>
          <w:p w14:paraId="2AC56086" w14:textId="77777777" w:rsidR="00F039D7" w:rsidRPr="003157C7" w:rsidRDefault="00F039D7" w:rsidP="00962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15</w:t>
            </w:r>
          </w:p>
        </w:tc>
      </w:tr>
      <w:tr w:rsidR="00A26509" w:rsidRPr="003157C7" w14:paraId="4CAB14D9" w14:textId="77777777" w:rsidTr="001F0DD2">
        <w:trPr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  <w:hideMark/>
          </w:tcPr>
          <w:p w14:paraId="5BF78D37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0" w:type="pct"/>
            <w:vAlign w:val="center"/>
            <w:hideMark/>
          </w:tcPr>
          <w:p w14:paraId="42F15DC8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40A7A396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7A3B9AD7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0" w:type="pct"/>
            <w:vAlign w:val="center"/>
            <w:hideMark/>
          </w:tcPr>
          <w:p w14:paraId="5BB012C7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vAlign w:val="center"/>
            <w:hideMark/>
          </w:tcPr>
          <w:p w14:paraId="0CCD530F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0" w:type="pct"/>
            <w:vAlign w:val="center"/>
            <w:hideMark/>
          </w:tcPr>
          <w:p w14:paraId="3BF8161B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3774D15E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1790C889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2869EAE4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0264EC5F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vAlign w:val="center"/>
            <w:hideMark/>
          </w:tcPr>
          <w:p w14:paraId="74CCAD2F" w14:textId="0B856E88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18R - 70% 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R30S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- 10% 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R30T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- 70% T149N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ƨ 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 70%</w:t>
            </w:r>
          </w:p>
        </w:tc>
        <w:tc>
          <w:tcPr>
            <w:tcW w:w="0" w:type="pct"/>
            <w:vAlign w:val="center"/>
            <w:hideMark/>
          </w:tcPr>
          <w:p w14:paraId="6B1CD883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A26509" w:rsidRPr="003157C7" w14:paraId="20B10A95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1873F5A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9</w:t>
            </w:r>
          </w:p>
        </w:tc>
        <w:tc>
          <w:tcPr>
            <w:tcW w:w="0" w:type="pct"/>
            <w:noWrap/>
            <w:vAlign w:val="center"/>
            <w:hideMark/>
          </w:tcPr>
          <w:p w14:paraId="5C961112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0419D448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noWrap/>
            <w:vAlign w:val="center"/>
            <w:hideMark/>
          </w:tcPr>
          <w:p w14:paraId="6DF1817B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650135C8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7A791B49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1318B35D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0" w:type="pct"/>
            <w:vAlign w:val="center"/>
            <w:hideMark/>
          </w:tcPr>
          <w:p w14:paraId="35A5A35E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2E7929E9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vAlign w:val="center"/>
            <w:hideMark/>
          </w:tcPr>
          <w:p w14:paraId="7949A489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193A1442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6427DE73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0" w:type="pct"/>
            <w:vAlign w:val="center"/>
            <w:hideMark/>
          </w:tcPr>
          <w:p w14:paraId="688DBDA3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A26509" w:rsidRPr="003157C7" w14:paraId="40F3BDFC" w14:textId="77777777" w:rsidTr="001F0DD2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  <w:hideMark/>
          </w:tcPr>
          <w:p w14:paraId="7FCBCB28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</w:t>
            </w:r>
          </w:p>
        </w:tc>
        <w:tc>
          <w:tcPr>
            <w:tcW w:w="0" w:type="pct"/>
            <w:vAlign w:val="center"/>
            <w:hideMark/>
          </w:tcPr>
          <w:p w14:paraId="483DC3A7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0" w:type="pct"/>
            <w:vAlign w:val="center"/>
            <w:hideMark/>
          </w:tcPr>
          <w:p w14:paraId="0487BCE8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pct"/>
            <w:vAlign w:val="center"/>
            <w:hideMark/>
          </w:tcPr>
          <w:p w14:paraId="6666BE96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vAlign w:val="center"/>
            <w:hideMark/>
          </w:tcPr>
          <w:p w14:paraId="0EAA6413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39CDEFBD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pct"/>
            <w:vAlign w:val="center"/>
            <w:hideMark/>
          </w:tcPr>
          <w:p w14:paraId="2C730066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52E3219E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vAlign w:val="center"/>
            <w:hideMark/>
          </w:tcPr>
          <w:p w14:paraId="6E8D9F0F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0" w:type="pct"/>
            <w:vAlign w:val="center"/>
            <w:hideMark/>
          </w:tcPr>
          <w:p w14:paraId="4A1BFB88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0" w:type="pct"/>
            <w:vAlign w:val="center"/>
            <w:hideMark/>
          </w:tcPr>
          <w:p w14:paraId="2E8D7EA1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053FA163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119G* - 57% E119A* - 33% </w:t>
            </w:r>
          </w:p>
        </w:tc>
        <w:tc>
          <w:tcPr>
            <w:tcW w:w="0" w:type="pct"/>
            <w:vAlign w:val="center"/>
            <w:hideMark/>
          </w:tcPr>
          <w:p w14:paraId="751EFD99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A26509" w:rsidRPr="003157C7" w14:paraId="58267A41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2C6ABE1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0" w:type="pct"/>
            <w:noWrap/>
            <w:vAlign w:val="center"/>
            <w:hideMark/>
          </w:tcPr>
          <w:p w14:paraId="4ABCC269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467B10BC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7A3DC6EC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0" w:type="pct"/>
            <w:noWrap/>
            <w:vAlign w:val="center"/>
            <w:hideMark/>
          </w:tcPr>
          <w:p w14:paraId="2F0548A4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pct"/>
            <w:noWrap/>
            <w:vAlign w:val="center"/>
            <w:hideMark/>
          </w:tcPr>
          <w:p w14:paraId="78C08D9F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noWrap/>
            <w:vAlign w:val="center"/>
            <w:hideMark/>
          </w:tcPr>
          <w:p w14:paraId="0E0608FF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1893D869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7AE1E957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47C1AD75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noWrap/>
            <w:vAlign w:val="center"/>
            <w:hideMark/>
          </w:tcPr>
          <w:p w14:paraId="6C284F45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496L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ϫ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50%</w:t>
            </w:r>
          </w:p>
        </w:tc>
        <w:tc>
          <w:tcPr>
            <w:tcW w:w="0" w:type="pct"/>
            <w:vAlign w:val="center"/>
            <w:hideMark/>
          </w:tcPr>
          <w:p w14:paraId="61760E3D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K76R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80% K331R - 88%</w:t>
            </w:r>
          </w:p>
        </w:tc>
        <w:tc>
          <w:tcPr>
            <w:tcW w:w="0" w:type="pct"/>
            <w:noWrap/>
            <w:vAlign w:val="center"/>
            <w:hideMark/>
          </w:tcPr>
          <w:p w14:paraId="090D23E3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A26509" w:rsidRPr="003157C7" w14:paraId="3FCC2CD5" w14:textId="77777777" w:rsidTr="001F0DD2">
        <w:trPr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2410A95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211</w:t>
            </w:r>
          </w:p>
        </w:tc>
        <w:tc>
          <w:tcPr>
            <w:tcW w:w="0" w:type="pct"/>
            <w:noWrap/>
            <w:vAlign w:val="center"/>
            <w:hideMark/>
          </w:tcPr>
          <w:p w14:paraId="443FFCED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65D6E13E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pct"/>
            <w:noWrap/>
            <w:vAlign w:val="center"/>
            <w:hideMark/>
          </w:tcPr>
          <w:p w14:paraId="7F8BFCDC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pct"/>
            <w:noWrap/>
            <w:vAlign w:val="center"/>
            <w:hideMark/>
          </w:tcPr>
          <w:p w14:paraId="38706EFF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pct"/>
            <w:noWrap/>
            <w:vAlign w:val="center"/>
            <w:hideMark/>
          </w:tcPr>
          <w:p w14:paraId="4C5EF5D7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0" w:type="pct"/>
            <w:noWrap/>
            <w:vAlign w:val="center"/>
            <w:hideMark/>
          </w:tcPr>
          <w:p w14:paraId="720A24B3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pct"/>
            <w:noWrap/>
            <w:vAlign w:val="center"/>
            <w:hideMark/>
          </w:tcPr>
          <w:p w14:paraId="0A2EE0F0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43781F0B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vAlign w:val="center"/>
            <w:hideMark/>
          </w:tcPr>
          <w:p w14:paraId="724BCA40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P382S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50% 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L382P*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30%</w:t>
            </w:r>
          </w:p>
        </w:tc>
        <w:tc>
          <w:tcPr>
            <w:tcW w:w="0" w:type="pct"/>
            <w:vAlign w:val="center"/>
            <w:hideMark/>
          </w:tcPr>
          <w:p w14:paraId="609AF09C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87W - 97% E90K - 96% Q216H* - 96%</w:t>
            </w:r>
          </w:p>
        </w:tc>
        <w:tc>
          <w:tcPr>
            <w:tcW w:w="0" w:type="pct"/>
            <w:vAlign w:val="center"/>
            <w:hideMark/>
          </w:tcPr>
          <w:p w14:paraId="330D7826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G179A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78% I188V - 79% </w:t>
            </w:r>
          </w:p>
        </w:tc>
        <w:tc>
          <w:tcPr>
            <w:tcW w:w="0" w:type="pct"/>
            <w:vAlign w:val="center"/>
            <w:hideMark/>
          </w:tcPr>
          <w:p w14:paraId="26C71DBA" w14:textId="18EE13A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K28R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83%K114Q - 83% 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 xml:space="preserve">T179A 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 96% L212V - 61% 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S382P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35%</w:t>
            </w:r>
          </w:p>
        </w:tc>
      </w:tr>
      <w:tr w:rsidR="00A26509" w:rsidRPr="003157C7" w14:paraId="1BB2078A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45C15CE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1</w:t>
            </w:r>
          </w:p>
        </w:tc>
        <w:tc>
          <w:tcPr>
            <w:tcW w:w="0" w:type="pct"/>
            <w:noWrap/>
            <w:vAlign w:val="center"/>
            <w:hideMark/>
          </w:tcPr>
          <w:p w14:paraId="1BBD5542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pct"/>
            <w:noWrap/>
            <w:vAlign w:val="center"/>
            <w:hideMark/>
          </w:tcPr>
          <w:p w14:paraId="497C7B26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noWrap/>
            <w:vAlign w:val="center"/>
            <w:hideMark/>
          </w:tcPr>
          <w:p w14:paraId="478D4728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11EFA805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pct"/>
            <w:noWrap/>
            <w:vAlign w:val="center"/>
            <w:hideMark/>
          </w:tcPr>
          <w:p w14:paraId="320D7D2B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4A879AAF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pct"/>
            <w:noWrap/>
            <w:vAlign w:val="center"/>
            <w:hideMark/>
          </w:tcPr>
          <w:p w14:paraId="4F461107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vAlign w:val="center"/>
            <w:hideMark/>
          </w:tcPr>
          <w:p w14:paraId="4E081122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253T*- 96% S487L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ϫ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67%</w:t>
            </w:r>
          </w:p>
        </w:tc>
        <w:tc>
          <w:tcPr>
            <w:tcW w:w="0" w:type="pct"/>
            <w:noWrap/>
            <w:vAlign w:val="center"/>
            <w:hideMark/>
          </w:tcPr>
          <w:p w14:paraId="26862C28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0458B61A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0" w:type="pct"/>
            <w:noWrap/>
            <w:vAlign w:val="center"/>
            <w:hideMark/>
          </w:tcPr>
          <w:p w14:paraId="5A4EC66E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1B1F52A3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391N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ƨ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100% L487V - 38%</w:t>
            </w:r>
          </w:p>
        </w:tc>
      </w:tr>
      <w:tr w:rsidR="00A26509" w:rsidRPr="003157C7" w14:paraId="5D6A713C" w14:textId="77777777" w:rsidTr="001F0DD2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55BEBEC0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8</w:t>
            </w:r>
          </w:p>
        </w:tc>
        <w:tc>
          <w:tcPr>
            <w:tcW w:w="0" w:type="pct"/>
            <w:noWrap/>
            <w:vAlign w:val="center"/>
            <w:hideMark/>
          </w:tcPr>
          <w:p w14:paraId="11A8B720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0" w:type="pct"/>
            <w:noWrap/>
            <w:vAlign w:val="center"/>
            <w:hideMark/>
          </w:tcPr>
          <w:p w14:paraId="10860545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0084D5DA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pct"/>
            <w:noWrap/>
            <w:vAlign w:val="center"/>
            <w:hideMark/>
          </w:tcPr>
          <w:p w14:paraId="030CBF00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1B081C53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noWrap/>
            <w:vAlign w:val="center"/>
            <w:hideMark/>
          </w:tcPr>
          <w:p w14:paraId="21335968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49F9AD48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noWrap/>
            <w:vAlign w:val="center"/>
            <w:hideMark/>
          </w:tcPr>
          <w:p w14:paraId="0A7971B9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700C77CF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54A - 6% L64I - 61% S66P - 61%</w:t>
            </w:r>
          </w:p>
        </w:tc>
        <w:tc>
          <w:tcPr>
            <w:tcW w:w="0" w:type="pct"/>
            <w:noWrap/>
            <w:vAlign w:val="center"/>
            <w:hideMark/>
          </w:tcPr>
          <w:p w14:paraId="295D237B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7526F315" w14:textId="0074A2A5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R18K*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 96% A54T - 54% I64L - 87% P66S - 87%</w:t>
            </w:r>
          </w:p>
        </w:tc>
        <w:tc>
          <w:tcPr>
            <w:tcW w:w="0" w:type="pct"/>
            <w:noWrap/>
            <w:vAlign w:val="center"/>
            <w:hideMark/>
          </w:tcPr>
          <w:p w14:paraId="72485ED1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A26509" w:rsidRPr="003157C7" w14:paraId="545D9A28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D710DB6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9</w:t>
            </w:r>
          </w:p>
        </w:tc>
        <w:tc>
          <w:tcPr>
            <w:tcW w:w="0" w:type="pct"/>
            <w:noWrap/>
            <w:vAlign w:val="center"/>
            <w:hideMark/>
          </w:tcPr>
          <w:p w14:paraId="2527F37C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pct"/>
            <w:noWrap/>
            <w:vAlign w:val="center"/>
            <w:hideMark/>
          </w:tcPr>
          <w:p w14:paraId="08B492F9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12771368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7D30320D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3CFD228C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pct"/>
            <w:noWrap/>
            <w:vAlign w:val="center"/>
            <w:hideMark/>
          </w:tcPr>
          <w:p w14:paraId="56231838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1B650180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noWrap/>
            <w:vAlign w:val="center"/>
            <w:hideMark/>
          </w:tcPr>
          <w:p w14:paraId="0CF74739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05740045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4E3B1123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14:paraId="4B0D3CC9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15K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ƨ 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 81% N26K - 62% M31L - 57% T84V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ϫ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96%</w:t>
            </w:r>
          </w:p>
        </w:tc>
        <w:tc>
          <w:tcPr>
            <w:tcW w:w="0" w:type="pct"/>
            <w:noWrap/>
            <w:vAlign w:val="center"/>
            <w:hideMark/>
          </w:tcPr>
          <w:p w14:paraId="55E1D963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A26509" w:rsidRPr="003157C7" w14:paraId="51B4A8EF" w14:textId="77777777" w:rsidTr="001F0DD2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E63CB74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1</w:t>
            </w:r>
          </w:p>
        </w:tc>
        <w:tc>
          <w:tcPr>
            <w:tcW w:w="0" w:type="pct"/>
            <w:noWrap/>
            <w:vAlign w:val="center"/>
            <w:hideMark/>
          </w:tcPr>
          <w:p w14:paraId="55810D69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52EC611E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pct"/>
            <w:noWrap/>
            <w:vAlign w:val="center"/>
            <w:hideMark/>
          </w:tcPr>
          <w:p w14:paraId="51568BEC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noWrap/>
            <w:vAlign w:val="center"/>
            <w:hideMark/>
          </w:tcPr>
          <w:p w14:paraId="0042B647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pct"/>
            <w:noWrap/>
            <w:vAlign w:val="center"/>
            <w:hideMark/>
          </w:tcPr>
          <w:p w14:paraId="1A577798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2893C5BB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pct"/>
            <w:noWrap/>
            <w:vAlign w:val="center"/>
            <w:hideMark/>
          </w:tcPr>
          <w:p w14:paraId="48157207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79C45373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noWrap/>
            <w:vAlign w:val="center"/>
            <w:hideMark/>
          </w:tcPr>
          <w:p w14:paraId="7BC26BF8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0" w:type="pct"/>
            <w:noWrap/>
            <w:vAlign w:val="center"/>
            <w:hideMark/>
          </w:tcPr>
          <w:p w14:paraId="6CB4F969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9R - 46%</w:t>
            </w:r>
          </w:p>
        </w:tc>
        <w:tc>
          <w:tcPr>
            <w:tcW w:w="0" w:type="pct"/>
            <w:noWrap/>
            <w:vAlign w:val="center"/>
            <w:hideMark/>
          </w:tcPr>
          <w:p w14:paraId="75D115C5" w14:textId="77777777" w:rsidR="00A26509" w:rsidRPr="003157C7" w:rsidRDefault="00A26509" w:rsidP="0004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pct"/>
            <w:vAlign w:val="center"/>
            <w:hideMark/>
          </w:tcPr>
          <w:p w14:paraId="713D24AB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215A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ƨ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48% E474K - 96%</w:t>
            </w:r>
          </w:p>
        </w:tc>
      </w:tr>
      <w:tr w:rsidR="00A26509" w:rsidRPr="003157C7" w14:paraId="518B0C75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4F86989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1</w:t>
            </w:r>
          </w:p>
        </w:tc>
        <w:tc>
          <w:tcPr>
            <w:tcW w:w="0" w:type="pct"/>
            <w:noWrap/>
            <w:vAlign w:val="center"/>
            <w:hideMark/>
          </w:tcPr>
          <w:p w14:paraId="18F5644B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noWrap/>
            <w:vAlign w:val="center"/>
            <w:hideMark/>
          </w:tcPr>
          <w:p w14:paraId="19155B94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noWrap/>
            <w:vAlign w:val="center"/>
            <w:hideMark/>
          </w:tcPr>
          <w:p w14:paraId="6366F76F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0" w:type="pct"/>
            <w:noWrap/>
            <w:vAlign w:val="center"/>
            <w:hideMark/>
          </w:tcPr>
          <w:p w14:paraId="002F3FC9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noWrap/>
            <w:vAlign w:val="center"/>
            <w:hideMark/>
          </w:tcPr>
          <w:p w14:paraId="2FAEA90F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5A987047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25183520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noWrap/>
            <w:vAlign w:val="center"/>
            <w:hideMark/>
          </w:tcPr>
          <w:p w14:paraId="2CBAE498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0" w:type="pct"/>
            <w:vAlign w:val="center"/>
            <w:hideMark/>
          </w:tcPr>
          <w:p w14:paraId="18E05823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9R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ƨ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75% 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I370V - 70%</w:t>
            </w:r>
          </w:p>
        </w:tc>
        <w:tc>
          <w:tcPr>
            <w:tcW w:w="0" w:type="pct"/>
            <w:vAlign w:val="center"/>
            <w:hideMark/>
          </w:tcPr>
          <w:p w14:paraId="71A2040A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R9S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ƨ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46% 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Q30R - 54% F382I - 42%</w:t>
            </w:r>
          </w:p>
        </w:tc>
        <w:tc>
          <w:tcPr>
            <w:tcW w:w="0" w:type="pct"/>
            <w:noWrap/>
            <w:vAlign w:val="center"/>
            <w:hideMark/>
          </w:tcPr>
          <w:p w14:paraId="6F81DEDA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644F4EB3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A26509" w:rsidRPr="003157C7" w14:paraId="41AFB9A2" w14:textId="77777777" w:rsidTr="001F0DD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9EEA530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</w:t>
            </w:r>
          </w:p>
        </w:tc>
        <w:tc>
          <w:tcPr>
            <w:tcW w:w="0" w:type="pct"/>
            <w:noWrap/>
            <w:vAlign w:val="center"/>
            <w:hideMark/>
          </w:tcPr>
          <w:p w14:paraId="7343D3E3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0C24A72D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752E18A0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noWrap/>
            <w:vAlign w:val="center"/>
            <w:hideMark/>
          </w:tcPr>
          <w:p w14:paraId="0473A392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pct"/>
            <w:noWrap/>
            <w:vAlign w:val="center"/>
            <w:hideMark/>
          </w:tcPr>
          <w:p w14:paraId="6356CBD0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pct"/>
            <w:noWrap/>
            <w:vAlign w:val="center"/>
            <w:hideMark/>
          </w:tcPr>
          <w:p w14:paraId="13D5D81C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pct"/>
            <w:noWrap/>
            <w:vAlign w:val="center"/>
            <w:hideMark/>
          </w:tcPr>
          <w:p w14:paraId="0DD07315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10DB95FE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5315EEF0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vAlign w:val="center"/>
            <w:hideMark/>
          </w:tcPr>
          <w:p w14:paraId="0B7C59D6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146S* - 54% A336G - 79%</w:t>
            </w:r>
          </w:p>
        </w:tc>
        <w:tc>
          <w:tcPr>
            <w:tcW w:w="0" w:type="pct"/>
            <w:vAlign w:val="center"/>
            <w:hideMark/>
          </w:tcPr>
          <w:p w14:paraId="3C8F28C1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42D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ƨ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81% E62G - 76%</w:t>
            </w:r>
          </w:p>
        </w:tc>
        <w:tc>
          <w:tcPr>
            <w:tcW w:w="0" w:type="pct"/>
            <w:noWrap/>
            <w:vAlign w:val="center"/>
            <w:hideMark/>
          </w:tcPr>
          <w:p w14:paraId="5B1B4EED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332T - 96%</w:t>
            </w:r>
          </w:p>
        </w:tc>
      </w:tr>
      <w:tr w:rsidR="00A26509" w:rsidRPr="003157C7" w14:paraId="151DE425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D987400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4</w:t>
            </w:r>
          </w:p>
        </w:tc>
        <w:tc>
          <w:tcPr>
            <w:tcW w:w="0" w:type="pct"/>
            <w:noWrap/>
            <w:vAlign w:val="center"/>
            <w:hideMark/>
          </w:tcPr>
          <w:p w14:paraId="6CA70EB2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pct"/>
            <w:noWrap/>
            <w:vAlign w:val="center"/>
            <w:hideMark/>
          </w:tcPr>
          <w:p w14:paraId="5FEBB5AD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pct"/>
            <w:noWrap/>
            <w:vAlign w:val="center"/>
            <w:hideMark/>
          </w:tcPr>
          <w:p w14:paraId="70A5A727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pct"/>
            <w:noWrap/>
            <w:vAlign w:val="center"/>
            <w:hideMark/>
          </w:tcPr>
          <w:p w14:paraId="1E0A864B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pct"/>
            <w:noWrap/>
            <w:vAlign w:val="center"/>
            <w:hideMark/>
          </w:tcPr>
          <w:p w14:paraId="14CEC04B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5AB3B6F1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3B7E1025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vAlign w:val="center"/>
            <w:hideMark/>
          </w:tcPr>
          <w:p w14:paraId="6E3E380D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91K - 78% V143A - 94% </w:t>
            </w:r>
          </w:p>
        </w:tc>
        <w:tc>
          <w:tcPr>
            <w:tcW w:w="0" w:type="pct"/>
            <w:vAlign w:val="center"/>
            <w:hideMark/>
          </w:tcPr>
          <w:p w14:paraId="63F9380B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143V - 95% H144Y - 100% 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I147M</w:t>
            </w: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100% </w:t>
            </w:r>
          </w:p>
        </w:tc>
        <w:tc>
          <w:tcPr>
            <w:tcW w:w="0" w:type="pct"/>
            <w:vAlign w:val="center"/>
            <w:hideMark/>
          </w:tcPr>
          <w:p w14:paraId="6AE7D86F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436L - 87%</w:t>
            </w:r>
          </w:p>
        </w:tc>
        <w:tc>
          <w:tcPr>
            <w:tcW w:w="0" w:type="pct"/>
            <w:noWrap/>
            <w:vAlign w:val="center"/>
            <w:hideMark/>
          </w:tcPr>
          <w:p w14:paraId="5B66FD61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1913512D" w14:textId="77777777" w:rsidR="00A26509" w:rsidRPr="003157C7" w:rsidRDefault="00A26509" w:rsidP="00043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A26509" w:rsidRPr="003157C7" w14:paraId="4F7FD550" w14:textId="77777777" w:rsidTr="001F0DD2">
        <w:trPr>
          <w:trHeight w:val="2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BBEA5C7" w14:textId="77777777" w:rsidR="00A26509" w:rsidRPr="003157C7" w:rsidRDefault="00A26509" w:rsidP="000430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1</w:t>
            </w:r>
          </w:p>
        </w:tc>
        <w:tc>
          <w:tcPr>
            <w:tcW w:w="0" w:type="pct"/>
            <w:noWrap/>
            <w:vAlign w:val="center"/>
            <w:hideMark/>
          </w:tcPr>
          <w:p w14:paraId="0BEAAC1F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44D9D93C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pct"/>
            <w:noWrap/>
            <w:vAlign w:val="center"/>
            <w:hideMark/>
          </w:tcPr>
          <w:p w14:paraId="746FA092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pct"/>
            <w:noWrap/>
            <w:vAlign w:val="center"/>
            <w:hideMark/>
          </w:tcPr>
          <w:p w14:paraId="796FEFB4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pct"/>
            <w:noWrap/>
            <w:vAlign w:val="center"/>
            <w:hideMark/>
          </w:tcPr>
          <w:p w14:paraId="564BD788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36986216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0EF7AC21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4E932210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pct"/>
            <w:vAlign w:val="center"/>
            <w:hideMark/>
          </w:tcPr>
          <w:p w14:paraId="7D8EA2DD" w14:textId="66F91066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42E - 68% S49G - 63% P66S - 73% S67A - 62% V75I - 76% R123G - 86% T373A - 82% C461Y - 86% L484S - 91% </w:t>
            </w:r>
          </w:p>
        </w:tc>
        <w:tc>
          <w:tcPr>
            <w:tcW w:w="0" w:type="pct"/>
            <w:vAlign w:val="center"/>
            <w:hideMark/>
          </w:tcPr>
          <w:p w14:paraId="640AFD6E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42D - 62% G49S - 62% S66P - 62% S67A - 62% V75I - 76%</w:t>
            </w:r>
          </w:p>
        </w:tc>
        <w:tc>
          <w:tcPr>
            <w:tcW w:w="0" w:type="pct"/>
            <w:noWrap/>
            <w:vAlign w:val="center"/>
            <w:hideMark/>
          </w:tcPr>
          <w:p w14:paraId="14A95CA0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40531CAC" w14:textId="77777777" w:rsidR="00A26509" w:rsidRPr="003157C7" w:rsidRDefault="00A26509" w:rsidP="00043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57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</w:tbl>
    <w:p w14:paraId="1770156E" w14:textId="377F9CC4" w:rsidR="00A35F9C" w:rsidRDefault="00FC5BA6" w:rsidP="00DE711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14:paraId="76274E4D" w14:textId="115C27D0" w:rsidR="00A35F9C" w:rsidRPr="003157C7" w:rsidRDefault="00A35F9C" w:rsidP="00DE711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A35F9C" w:rsidRPr="003157C7" w:rsidSect="00CD2CEE"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5CF3E3EC" w14:textId="12DA8C18" w:rsidR="00211326" w:rsidRPr="003157C7" w:rsidRDefault="00211326" w:rsidP="0021132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57C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C139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EF14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C5BA6" w:rsidRPr="00FC5BA6">
        <w:t xml:space="preserve"> </w:t>
      </w:r>
      <w:r w:rsidR="00FC5BA6">
        <w:rPr>
          <w:rFonts w:ascii="Times New Roman" w:hAnsi="Times New Roman" w:cs="Times New Roman"/>
          <w:b/>
          <w:sz w:val="24"/>
          <w:szCs w:val="24"/>
          <w:lang w:val="en-US"/>
        </w:rPr>
        <w:t>Infants H</w:t>
      </w:r>
      <w:r w:rsidR="00FC5BA6" w:rsidRPr="00FC5B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LA types </w:t>
      </w:r>
      <w:r w:rsidR="00FC5BA6">
        <w:rPr>
          <w:rFonts w:ascii="Times New Roman" w:hAnsi="Times New Roman" w:cs="Times New Roman"/>
          <w:b/>
          <w:sz w:val="24"/>
          <w:szCs w:val="24"/>
          <w:lang w:val="en-US"/>
        </w:rPr>
        <w:t>included in</w:t>
      </w:r>
      <w:r w:rsidR="00FC5BA6" w:rsidRPr="00FC5B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-</w:t>
      </w:r>
      <w:r w:rsidR="00FC5BA6">
        <w:rPr>
          <w:rFonts w:ascii="Times New Roman" w:hAnsi="Times New Roman" w:cs="Times New Roman"/>
          <w:b/>
          <w:sz w:val="24"/>
          <w:szCs w:val="24"/>
          <w:lang w:val="en-US"/>
        </w:rPr>
        <w:t>analysis</w:t>
      </w:r>
      <w:r w:rsidR="00FC5BA6" w:rsidRPr="00FC5BA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576"/>
        <w:gridCol w:w="576"/>
        <w:gridCol w:w="576"/>
        <w:gridCol w:w="576"/>
        <w:gridCol w:w="576"/>
        <w:gridCol w:w="576"/>
      </w:tblGrid>
      <w:tr w:rsidR="0072138C" w:rsidRPr="0078786C" w14:paraId="7CCC0954" w14:textId="77777777" w:rsidTr="001F0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4F642CB7" w14:textId="77777777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 type</w:t>
            </w:r>
          </w:p>
        </w:tc>
        <w:tc>
          <w:tcPr>
            <w:tcW w:w="0" w:type="dxa"/>
            <w:gridSpan w:val="6"/>
            <w:tcBorders>
              <w:bottom w:val="single" w:sz="4" w:space="0" w:color="auto"/>
            </w:tcBorders>
            <w:vAlign w:val="center"/>
          </w:tcPr>
          <w:p w14:paraId="409DB240" w14:textId="02171C66" w:rsidR="0072138C" w:rsidRPr="0078786C" w:rsidRDefault="0072138C" w:rsidP="001F0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ID</w:t>
            </w:r>
          </w:p>
        </w:tc>
      </w:tr>
      <w:tr w:rsidR="0072138C" w:rsidRPr="0078786C" w14:paraId="425637F5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A8ED1AE" w14:textId="08D3D91A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9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40EC4EC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5A55ADE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39BB4EB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7784CAD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D225041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86DAB6D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38C" w:rsidRPr="0078786C" w14:paraId="02E13BB6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0AD9729" w14:textId="423C8167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30</w:t>
            </w:r>
          </w:p>
        </w:tc>
        <w:tc>
          <w:tcPr>
            <w:tcW w:w="0" w:type="dxa"/>
            <w:vAlign w:val="center"/>
          </w:tcPr>
          <w:p w14:paraId="1E8CBB9D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0" w:type="dxa"/>
            <w:vAlign w:val="center"/>
          </w:tcPr>
          <w:p w14:paraId="180646F6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0" w:type="dxa"/>
            <w:vAlign w:val="center"/>
          </w:tcPr>
          <w:p w14:paraId="43DD10F0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0" w:type="dxa"/>
            <w:vAlign w:val="center"/>
          </w:tcPr>
          <w:p w14:paraId="12DFA6E9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</w:t>
            </w:r>
          </w:p>
        </w:tc>
        <w:tc>
          <w:tcPr>
            <w:tcW w:w="0" w:type="dxa"/>
            <w:vAlign w:val="center"/>
          </w:tcPr>
          <w:p w14:paraId="29130107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</w:p>
        </w:tc>
        <w:tc>
          <w:tcPr>
            <w:tcW w:w="0" w:type="dxa"/>
            <w:vAlign w:val="center"/>
          </w:tcPr>
          <w:p w14:paraId="591B2EDA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38C" w:rsidRPr="0078786C" w14:paraId="1287CD8C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BC78C8" w14:textId="263D26C9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7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7244F5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CC539B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B02AAB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618EEE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B50BC4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9126BC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38C" w:rsidRPr="0078786C" w14:paraId="045D6507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EE51FC4" w14:textId="1305A2BF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6802</w:t>
            </w:r>
          </w:p>
        </w:tc>
        <w:tc>
          <w:tcPr>
            <w:tcW w:w="0" w:type="dxa"/>
            <w:vAlign w:val="center"/>
          </w:tcPr>
          <w:p w14:paraId="37008CFA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0" w:type="dxa"/>
            <w:vAlign w:val="center"/>
          </w:tcPr>
          <w:p w14:paraId="2B2D2684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0" w:type="dxa"/>
            <w:vAlign w:val="center"/>
          </w:tcPr>
          <w:p w14:paraId="7E2B6BAB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</w:t>
            </w:r>
          </w:p>
        </w:tc>
        <w:tc>
          <w:tcPr>
            <w:tcW w:w="0" w:type="dxa"/>
            <w:vAlign w:val="center"/>
          </w:tcPr>
          <w:p w14:paraId="62CE7787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25CC725A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2F4BA749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38C" w:rsidRPr="0078786C" w14:paraId="39B7835C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F9784A" w14:textId="5A4135ED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8871F2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881A32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61BC5E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843194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6E9C90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78F0B8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</w:p>
        </w:tc>
      </w:tr>
      <w:tr w:rsidR="0072138C" w:rsidRPr="0078786C" w14:paraId="30E435CE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0372E76" w14:textId="12BEBC50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4201/2</w:t>
            </w:r>
          </w:p>
        </w:tc>
        <w:tc>
          <w:tcPr>
            <w:tcW w:w="0" w:type="dxa"/>
            <w:vAlign w:val="center"/>
          </w:tcPr>
          <w:p w14:paraId="6FFE3257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70</w:t>
            </w:r>
          </w:p>
        </w:tc>
        <w:tc>
          <w:tcPr>
            <w:tcW w:w="0" w:type="dxa"/>
            <w:vAlign w:val="center"/>
          </w:tcPr>
          <w:p w14:paraId="05DE2CC5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11</w:t>
            </w:r>
          </w:p>
        </w:tc>
        <w:tc>
          <w:tcPr>
            <w:tcW w:w="0" w:type="dxa"/>
            <w:vAlign w:val="center"/>
          </w:tcPr>
          <w:p w14:paraId="37682A1A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91</w:t>
            </w:r>
          </w:p>
        </w:tc>
        <w:tc>
          <w:tcPr>
            <w:tcW w:w="0" w:type="dxa"/>
            <w:vAlign w:val="center"/>
          </w:tcPr>
          <w:p w14:paraId="32240B8D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dxa"/>
            <w:vAlign w:val="center"/>
          </w:tcPr>
          <w:p w14:paraId="2BDBED7A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dxa"/>
            <w:vAlign w:val="center"/>
          </w:tcPr>
          <w:p w14:paraId="2F321F36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72138C" w:rsidRPr="0078786C" w14:paraId="5807A25E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F0FBD9" w14:textId="3A4AFC2A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FA8FC4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68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6A4D8A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8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2D59DD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9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DD25A3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3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F9BA75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72BEA0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72138C" w:rsidRPr="0078786C" w14:paraId="01DC0266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7ECD5DD" w14:textId="69B8AC73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4</w:t>
            </w:r>
          </w:p>
        </w:tc>
        <w:tc>
          <w:tcPr>
            <w:tcW w:w="0" w:type="dxa"/>
            <w:vAlign w:val="center"/>
          </w:tcPr>
          <w:p w14:paraId="13D55C0D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35</w:t>
            </w:r>
          </w:p>
        </w:tc>
        <w:tc>
          <w:tcPr>
            <w:tcW w:w="0" w:type="dxa"/>
            <w:vAlign w:val="center"/>
          </w:tcPr>
          <w:p w14:paraId="7B390D40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68</w:t>
            </w:r>
          </w:p>
        </w:tc>
        <w:tc>
          <w:tcPr>
            <w:tcW w:w="0" w:type="dxa"/>
            <w:vAlign w:val="center"/>
          </w:tcPr>
          <w:p w14:paraId="56BE48BC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31</w:t>
            </w:r>
          </w:p>
        </w:tc>
        <w:tc>
          <w:tcPr>
            <w:tcW w:w="0" w:type="dxa"/>
            <w:vAlign w:val="center"/>
          </w:tcPr>
          <w:p w14:paraId="5CF93122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dxa"/>
            <w:vAlign w:val="center"/>
          </w:tcPr>
          <w:p w14:paraId="5EDEC136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dxa"/>
            <w:vAlign w:val="center"/>
          </w:tcPr>
          <w:p w14:paraId="22A728FC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72138C" w:rsidRPr="0078786C" w14:paraId="05A6F2A8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54B507" w14:textId="6CBCA5C5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B1D3AA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5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1216EB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6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062071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3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177E8B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5E7F1F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3FC64B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72138C" w:rsidRPr="0078786C" w14:paraId="3CBF984F" w14:textId="77777777" w:rsidTr="001F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0B7CE7A" w14:textId="1C306949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7</w:t>
            </w:r>
          </w:p>
        </w:tc>
        <w:tc>
          <w:tcPr>
            <w:tcW w:w="0" w:type="dxa"/>
            <w:vAlign w:val="center"/>
          </w:tcPr>
          <w:p w14:paraId="5679080B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70</w:t>
            </w:r>
          </w:p>
        </w:tc>
        <w:tc>
          <w:tcPr>
            <w:tcW w:w="0" w:type="dxa"/>
            <w:vAlign w:val="center"/>
          </w:tcPr>
          <w:p w14:paraId="7C367339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11</w:t>
            </w:r>
          </w:p>
        </w:tc>
        <w:tc>
          <w:tcPr>
            <w:tcW w:w="0" w:type="dxa"/>
            <w:vAlign w:val="center"/>
          </w:tcPr>
          <w:p w14:paraId="4FEF3AC2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59</w:t>
            </w:r>
          </w:p>
        </w:tc>
        <w:tc>
          <w:tcPr>
            <w:tcW w:w="0" w:type="dxa"/>
            <w:vAlign w:val="center"/>
          </w:tcPr>
          <w:p w14:paraId="27ADF16E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61</w:t>
            </w:r>
          </w:p>
        </w:tc>
        <w:tc>
          <w:tcPr>
            <w:tcW w:w="0" w:type="dxa"/>
            <w:vAlign w:val="center"/>
          </w:tcPr>
          <w:p w14:paraId="5713D157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24</w:t>
            </w:r>
          </w:p>
        </w:tc>
        <w:tc>
          <w:tcPr>
            <w:tcW w:w="0" w:type="dxa"/>
            <w:vAlign w:val="center"/>
          </w:tcPr>
          <w:p w14:paraId="2E52E247" w14:textId="77777777" w:rsidR="0072138C" w:rsidRPr="0078786C" w:rsidRDefault="0072138C" w:rsidP="005F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72138C" w:rsidRPr="0078786C" w14:paraId="69564F87" w14:textId="77777777" w:rsidTr="001F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D42D25D" w14:textId="0843CC98" w:rsidR="0072138C" w:rsidRPr="0078786C" w:rsidRDefault="0072138C" w:rsidP="005F164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17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78CEE16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70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4969396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11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FA8DA46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58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0BCAA825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91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8A13887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8786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11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C028FDF" w14:textId="77777777" w:rsidR="0072138C" w:rsidRPr="0078786C" w:rsidRDefault="0072138C" w:rsidP="005F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</w:tbl>
    <w:p w14:paraId="1B39DBFE" w14:textId="4B3B8849" w:rsidR="00CD3418" w:rsidRDefault="00CD3418" w:rsidP="00CD3418">
      <w:pPr>
        <w:rPr>
          <w:rStyle w:val="LineNumber"/>
          <w:rFonts w:cs="Times New Roman"/>
          <w:szCs w:val="24"/>
          <w:lang w:val="en-US"/>
        </w:rPr>
      </w:pPr>
    </w:p>
    <w:p w14:paraId="2A86ECFA" w14:textId="506F68C5" w:rsidR="00CD3418" w:rsidRPr="009627C6" w:rsidRDefault="00CD3418" w:rsidP="00E13CC1">
      <w:pPr>
        <w:spacing w:after="0" w:line="480" w:lineRule="auto"/>
        <w:rPr>
          <w:rStyle w:val="LineNumber"/>
          <w:rFonts w:cs="Times New Roman"/>
          <w:szCs w:val="24"/>
          <w:lang w:val="en-US"/>
        </w:rPr>
        <w:sectPr w:rsidR="00CD3418" w:rsidRPr="009627C6" w:rsidSect="00CD2CEE"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519F5A61" w14:textId="5612E6DD" w:rsidR="00CD3418" w:rsidRDefault="00CD3418" w:rsidP="004C4F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38776931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5A: </w:t>
      </w:r>
      <w:r w:rsidRPr="004C4F1B">
        <w:rPr>
          <w:rFonts w:ascii="Times New Roman" w:hAnsi="Times New Roman" w:cs="Times New Roman"/>
          <w:b/>
          <w:i/>
          <w:sz w:val="24"/>
          <w:szCs w:val="24"/>
        </w:rPr>
        <w:t>Gag</w:t>
      </w:r>
      <w:r w:rsidRPr="00CD341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3418">
        <w:rPr>
          <w:rFonts w:ascii="Times New Roman" w:hAnsi="Times New Roman" w:cs="Times New Roman"/>
          <w:b/>
          <w:sz w:val="24"/>
          <w:szCs w:val="24"/>
        </w:rPr>
        <w:t>dN</w:t>
      </w:r>
      <w:proofErr w:type="spellEnd"/>
      <w:r w:rsidRPr="00CD3418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CD3418">
        <w:rPr>
          <w:rFonts w:ascii="Times New Roman" w:hAnsi="Times New Roman" w:cs="Times New Roman"/>
          <w:b/>
          <w:sz w:val="24"/>
          <w:szCs w:val="24"/>
        </w:rPr>
        <w:t>dS</w:t>
      </w:r>
      <w:proofErr w:type="spellEnd"/>
      <w:r w:rsidRPr="00CD3418">
        <w:rPr>
          <w:rFonts w:ascii="Times New Roman" w:hAnsi="Times New Roman" w:cs="Times New Roman"/>
          <w:b/>
          <w:sz w:val="24"/>
          <w:szCs w:val="24"/>
        </w:rPr>
        <w:t xml:space="preserve"> ratios for amino acid positions within </w:t>
      </w:r>
      <w:r>
        <w:rPr>
          <w:rFonts w:ascii="Times New Roman" w:hAnsi="Times New Roman" w:cs="Times New Roman"/>
          <w:b/>
          <w:sz w:val="24"/>
          <w:szCs w:val="24"/>
        </w:rPr>
        <w:t>HLA</w:t>
      </w:r>
      <w:r w:rsidRPr="00CD3418">
        <w:rPr>
          <w:rFonts w:ascii="Times New Roman" w:hAnsi="Times New Roman" w:cs="Times New Roman"/>
          <w:b/>
          <w:sz w:val="24"/>
          <w:szCs w:val="24"/>
        </w:rPr>
        <w:t>-restricted epitopes</w:t>
      </w:r>
      <w:r w:rsidR="0053081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1173" w:type="dxa"/>
        <w:tblLook w:val="04A0" w:firstRow="1" w:lastRow="0" w:firstColumn="1" w:lastColumn="0" w:noHBand="0" w:noVBand="1"/>
      </w:tblPr>
      <w:tblGrid>
        <w:gridCol w:w="857"/>
        <w:gridCol w:w="1124"/>
        <w:gridCol w:w="2160"/>
        <w:gridCol w:w="636"/>
        <w:gridCol w:w="636"/>
        <w:gridCol w:w="636"/>
        <w:gridCol w:w="636"/>
        <w:gridCol w:w="636"/>
        <w:gridCol w:w="636"/>
        <w:gridCol w:w="516"/>
        <w:gridCol w:w="516"/>
        <w:gridCol w:w="516"/>
        <w:gridCol w:w="516"/>
        <w:gridCol w:w="636"/>
        <w:gridCol w:w="516"/>
      </w:tblGrid>
      <w:tr w:rsidR="00CD3418" w:rsidRPr="00CD3418" w14:paraId="3565DF75" w14:textId="77777777" w:rsidTr="00CD3418">
        <w:trPr>
          <w:trHeight w:val="906"/>
        </w:trPr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1"/>
          <w:p w14:paraId="6387AD8E" w14:textId="77777777" w:rsidR="00CD3418" w:rsidRPr="00CD3418" w:rsidRDefault="00CD3418" w:rsidP="004C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ant ID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A14DF" w14:textId="77777777" w:rsidR="00CD3418" w:rsidRPr="00CD3418" w:rsidRDefault="00CD3418" w:rsidP="004C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ino acid positi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AB9D" w14:textId="77777777" w:rsidR="00CD3418" w:rsidRPr="00CD3418" w:rsidRDefault="00CD3418" w:rsidP="004C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g CTL epitopes</w:t>
            </w:r>
          </w:p>
        </w:tc>
        <w:tc>
          <w:tcPr>
            <w:tcW w:w="703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A8DB" w14:textId="77777777" w:rsidR="00CD3418" w:rsidRPr="00CD3418" w:rsidRDefault="00CD3418" w:rsidP="004C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N</w:t>
            </w:r>
            <w:proofErr w:type="spellEnd"/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S</w:t>
            </w:r>
            <w:proofErr w:type="spellEnd"/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atio per epitope position</w:t>
            </w:r>
          </w:p>
        </w:tc>
      </w:tr>
      <w:tr w:rsidR="00CD3418" w:rsidRPr="00CD3418" w14:paraId="06C7DF46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A55C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F8CD8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6-86 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F20DB5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SLfNaVAvLY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004CC3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56B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54B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07C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4D4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050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3A9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39D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79F295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F39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8AD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853E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41E09E9B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D3AC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55910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0-188 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AAA3F8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PQDLNmML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E6151C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6D0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6E2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A81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2C5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BEB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E8B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C98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451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A06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5EB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146A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3173BC7F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78A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581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2-285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B53CE5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YSPvSILDI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0A4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7E5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B4B80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D2D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6A0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B25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8FB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827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523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CD8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302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10A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6422BCC6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32835" w14:textId="14DF09B0" w:rsidR="00CD3418" w:rsidRPr="00CD3418" w:rsidRDefault="008E5AEE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FA4B7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3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5E95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YRLKHlVW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51D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A66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FDA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D9C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15D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803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B74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6EA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84D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D7D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161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7F1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13C501EC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0E32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07263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6-86 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A82F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SLYNTVATLY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0AEB7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012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76A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B87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E7A38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DE1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127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E55FC0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829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EC891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13B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17EA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08F78AEF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77D2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B7E58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6-86 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4383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SLYNTVAvLY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EB0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6D3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BEA76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0A4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4D8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91463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078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5B4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693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9C0B7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C70F14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263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0766EB3B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9B7D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E4B6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0-188 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C2BF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PgDLNTM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F2A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CAC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1D1084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CA1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7C1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A28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C78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09A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CDB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FB8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967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8DE5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70261E4A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5AE35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F6CB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-393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D371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sRriiKCF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81434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FFFC7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1849DF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7AC228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1B6930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4334D8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3A0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7C9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600EEE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987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168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8B72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4EF4CAB9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4EAA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8AE68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3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BB9FEA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YRLKHlVW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F2C08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5F4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E4E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885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9A8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F22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A19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3AA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05C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1BD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811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FAF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4639B7ED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1FD2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29111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807B7C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IRLRPGGK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B0E3AC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ED3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44E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174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C67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360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1F0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6A6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760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6E1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4A4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795C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7E95C548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1E7A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FA78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-188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3A23E1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PQDLNmM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601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BED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AEC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A62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456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E6B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EF1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514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763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499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FA7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DEA6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55389B89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E5BE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D7C95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3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D915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YRmKHlVW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E9C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2C8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BD0700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671B8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F97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018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73D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796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927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2A5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F5A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190B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2AB38DE7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3AA5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9AD3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-188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A4B2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PQDLNmM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FD5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6AD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B1B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A93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967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8FD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72C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65E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184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089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C73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AAC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39D0A8BB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7A94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05611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-188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6A3221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PQDLNmM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EB1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8A2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EDF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DBC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FF0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DAA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F3D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2BF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A17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B8D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AD5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C694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3666EC26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5EE2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EDBD9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-188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8FDE0A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PQDLNmM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13B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B3B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F1265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57B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B51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E4C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F4C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DA9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E4F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931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CE1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6E9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5E14E15F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E334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8179C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-15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2A1C2B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QAmSPRTLNAW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52C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3AE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8A6DF1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7C6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54D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113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C1D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600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0BE970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C10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3EE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3AB7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0473E6E0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6D2C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FF66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-175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BCA16A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EVIPMFtA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2AB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563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A01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CAC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E26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E1C71A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4093D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A0D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A28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403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1F8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A261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37E7EADD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CD16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B295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-304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5D3030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RDYVDRFFKi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95E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ADA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F1F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BA4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AB1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1F2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B84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0E7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346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6EF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D72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12D6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5A93951B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9F25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27CB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-317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B88B5F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EQAtQEVKgWMT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893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C45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404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FA4B58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296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FA7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B4A250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C63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F1436C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4C9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A7C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181F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D3418" w:rsidRPr="00CD3418" w14:paraId="176A1033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CC055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7022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-437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21B4B25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RQANFLGK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994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CEAA2D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E37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A33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BA5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605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B12865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4DB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98A090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FC3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EB8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F653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3FFEFC7D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C309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E2112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B94416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IRLRPGGK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C75D2F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1DF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C82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CB122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528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69B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A00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252905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A12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6A8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B0C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9C10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0320ABD3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9243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060C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6-86  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6C73BF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SLfNaVAvL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69F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DAB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318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4DA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AC9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DBA959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A09840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763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802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560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306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93A5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59DF8074" w14:textId="77777777" w:rsidTr="00CD3418">
        <w:trPr>
          <w:trHeight w:val="312"/>
        </w:trPr>
        <w:tc>
          <w:tcPr>
            <w:tcW w:w="8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6D4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374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-188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16BB5D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PQDLNmM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B73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064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C69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E2E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6D6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49C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36D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2D3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AA4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90A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097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3465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DCC0996" w14:textId="07C11AAE" w:rsidR="00CD3418" w:rsidRDefault="00CD3418" w:rsidP="004C4F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530818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C4F1B">
        <w:rPr>
          <w:rFonts w:ascii="Times New Roman" w:hAnsi="Times New Roman" w:cs="Times New Roman"/>
          <w:b/>
          <w:i/>
          <w:sz w:val="24"/>
          <w:szCs w:val="24"/>
        </w:rPr>
        <w:t>Nef</w:t>
      </w:r>
      <w:r w:rsidRPr="00CD341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3418">
        <w:rPr>
          <w:rFonts w:ascii="Times New Roman" w:hAnsi="Times New Roman" w:cs="Times New Roman"/>
          <w:b/>
          <w:sz w:val="24"/>
          <w:szCs w:val="24"/>
        </w:rPr>
        <w:t>dN</w:t>
      </w:r>
      <w:proofErr w:type="spellEnd"/>
      <w:r w:rsidRPr="00CD3418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CD3418">
        <w:rPr>
          <w:rFonts w:ascii="Times New Roman" w:hAnsi="Times New Roman" w:cs="Times New Roman"/>
          <w:b/>
          <w:sz w:val="24"/>
          <w:szCs w:val="24"/>
        </w:rPr>
        <w:t>dS</w:t>
      </w:r>
      <w:proofErr w:type="spellEnd"/>
      <w:r w:rsidRPr="00CD3418">
        <w:rPr>
          <w:rFonts w:ascii="Times New Roman" w:hAnsi="Times New Roman" w:cs="Times New Roman"/>
          <w:b/>
          <w:sz w:val="24"/>
          <w:szCs w:val="24"/>
        </w:rPr>
        <w:t xml:space="preserve"> ratios for amino acid positions within </w:t>
      </w:r>
      <w:r>
        <w:rPr>
          <w:rFonts w:ascii="Times New Roman" w:hAnsi="Times New Roman" w:cs="Times New Roman"/>
          <w:b/>
          <w:sz w:val="24"/>
          <w:szCs w:val="24"/>
        </w:rPr>
        <w:t>HLA</w:t>
      </w:r>
      <w:r w:rsidRPr="00CD3418">
        <w:rPr>
          <w:rFonts w:ascii="Times New Roman" w:hAnsi="Times New Roman" w:cs="Times New Roman"/>
          <w:b/>
          <w:sz w:val="24"/>
          <w:szCs w:val="24"/>
        </w:rPr>
        <w:t>-restricted epitopes</w:t>
      </w:r>
      <w:r w:rsidR="0053081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1241" w:type="dxa"/>
        <w:tblLook w:val="04A0" w:firstRow="1" w:lastRow="0" w:firstColumn="1" w:lastColumn="0" w:noHBand="0" w:noVBand="1"/>
      </w:tblPr>
      <w:tblGrid>
        <w:gridCol w:w="857"/>
        <w:gridCol w:w="1124"/>
        <w:gridCol w:w="2160"/>
        <w:gridCol w:w="637"/>
        <w:gridCol w:w="637"/>
        <w:gridCol w:w="636"/>
        <w:gridCol w:w="636"/>
        <w:gridCol w:w="636"/>
        <w:gridCol w:w="636"/>
        <w:gridCol w:w="636"/>
        <w:gridCol w:w="636"/>
        <w:gridCol w:w="636"/>
        <w:gridCol w:w="481"/>
        <w:gridCol w:w="425"/>
        <w:gridCol w:w="468"/>
      </w:tblGrid>
      <w:tr w:rsidR="00CD3418" w:rsidRPr="00CD3418" w14:paraId="6EC90DB4" w14:textId="77777777" w:rsidTr="00CD3418">
        <w:trPr>
          <w:trHeight w:val="906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78665C" w14:textId="77777777" w:rsidR="00CD3418" w:rsidRPr="00CD3418" w:rsidRDefault="00CD3418" w:rsidP="004C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ant ID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FBB2C2" w14:textId="77777777" w:rsidR="00CD3418" w:rsidRPr="00CD3418" w:rsidRDefault="00CD3418" w:rsidP="004C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ino acid positi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A66D" w14:textId="4B4FD8B7" w:rsidR="00CD3418" w:rsidRPr="00CD3418" w:rsidRDefault="00CD3418" w:rsidP="004C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f</w:t>
            </w: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TL epitopes</w:t>
            </w:r>
          </w:p>
        </w:tc>
        <w:tc>
          <w:tcPr>
            <w:tcW w:w="710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E7771" w14:textId="77777777" w:rsidR="00CD3418" w:rsidRPr="00CD3418" w:rsidRDefault="00CD3418" w:rsidP="004C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N</w:t>
            </w:r>
            <w:proofErr w:type="spellEnd"/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S</w:t>
            </w:r>
            <w:proofErr w:type="spellEnd"/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atio per epitope position</w:t>
            </w:r>
          </w:p>
        </w:tc>
      </w:tr>
      <w:tr w:rsidR="00CD3418" w:rsidRPr="00CD3418" w14:paraId="0C503AF9" w14:textId="77777777" w:rsidTr="00CD3418">
        <w:trPr>
          <w:trHeight w:val="312"/>
        </w:trPr>
        <w:tc>
          <w:tcPr>
            <w:tcW w:w="8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A28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1EA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-85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597D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PMTYKAAi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D71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A30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4D6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976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1CB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307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FD3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A7C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9FA9D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D02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537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6DA4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09AA0152" w14:textId="77777777" w:rsidTr="00CD3418">
        <w:trPr>
          <w:trHeight w:val="312"/>
        </w:trPr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F314E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5054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-79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6E0E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kPQVPLRPM</w:t>
            </w:r>
            <w:proofErr w:type="spellEnd"/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FE6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98A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1E9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DA6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461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A6B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837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1C8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79D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B39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199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BAF1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701B6AA5" w14:textId="77777777" w:rsidTr="00CD3418">
        <w:trPr>
          <w:trHeight w:val="312"/>
        </w:trPr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5E1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4DC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-8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BB8B1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RPMTYKAAV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194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4F8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064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6F0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E63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ABE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369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AE4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5836DFA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FDE3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E72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6760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3195F989" w14:textId="77777777" w:rsidTr="00CD3418">
        <w:trPr>
          <w:trHeight w:val="312"/>
        </w:trPr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364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F34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-128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63B352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YFPDWQNYT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4A6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FD67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23C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189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E7C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F664FC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865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835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72A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207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715C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F95E2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3418" w:rsidRPr="00CD3418" w14:paraId="10327FCB" w14:textId="77777777" w:rsidTr="00CD3418">
        <w:trPr>
          <w:trHeight w:val="312"/>
        </w:trPr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CF1D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7D46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-9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72DC4A" w14:textId="77777777" w:rsidR="00CD3418" w:rsidRPr="00CD3418" w:rsidRDefault="00CD3418" w:rsidP="004C4F1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D3418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AlDLSHFL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F85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272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9FD10C8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AE0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5FE5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98C1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DF4E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24A034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E82B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AE70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B90F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3B09" w14:textId="77777777" w:rsidR="00CD3418" w:rsidRPr="00CD3418" w:rsidRDefault="00CD3418" w:rsidP="004C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4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7AA133AC" w14:textId="77777777" w:rsidR="00CD3418" w:rsidRPr="0044786A" w:rsidRDefault="00CD3418" w:rsidP="004C4F1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4786A">
        <w:rPr>
          <w:rFonts w:ascii="Times New Roman" w:hAnsi="Times New Roman" w:cs="Times New Roman"/>
          <w:bCs/>
          <w:sz w:val="24"/>
          <w:szCs w:val="24"/>
        </w:rPr>
        <w:t>Infants with mother sequences included in the analysis are denoted in bold.</w:t>
      </w:r>
    </w:p>
    <w:p w14:paraId="5926B7A3" w14:textId="77777777" w:rsidR="002E6A19" w:rsidRPr="0044786A" w:rsidRDefault="00572EA7" w:rsidP="004C4F1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4786A">
        <w:rPr>
          <w:rFonts w:ascii="Times New Roman" w:hAnsi="Times New Roman" w:cs="Times New Roman"/>
          <w:bCs/>
          <w:sz w:val="24"/>
          <w:szCs w:val="24"/>
        </w:rPr>
        <w:t>Amino acid positions indicated in lower case denote differences in infant sequences (subtype A1) compared to the HXB2 reference, as documented in the LANL database</w:t>
      </w:r>
      <w:r w:rsidR="002E6A19" w:rsidRPr="0044786A">
        <w:rPr>
          <w:rFonts w:ascii="Times New Roman" w:hAnsi="Times New Roman" w:cs="Times New Roman"/>
          <w:bCs/>
          <w:sz w:val="24"/>
          <w:szCs w:val="24"/>
        </w:rPr>
        <w:t>.</w:t>
      </w:r>
    </w:p>
    <w:p w14:paraId="154835B6" w14:textId="6EEEC5CA" w:rsidR="00CD3418" w:rsidRPr="00CD3418" w:rsidRDefault="00CD3418" w:rsidP="004C4F1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D3418">
        <w:rPr>
          <w:rFonts w:ascii="Times New Roman" w:hAnsi="Times New Roman" w:cs="Times New Roman"/>
          <w:bCs/>
          <w:sz w:val="24"/>
          <w:szCs w:val="24"/>
        </w:rPr>
        <w:t>Epitopes highlighted in yellow indicate those epitopes that remained unchanged or consistent within both the mother and infant across all time points.</w:t>
      </w:r>
    </w:p>
    <w:p w14:paraId="0E415412" w14:textId="77777777" w:rsidR="00CD3418" w:rsidRPr="00CD3418" w:rsidRDefault="00CD3418" w:rsidP="004C4F1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D3418">
        <w:rPr>
          <w:rFonts w:ascii="Times New Roman" w:hAnsi="Times New Roman" w:cs="Times New Roman"/>
          <w:bCs/>
          <w:sz w:val="24"/>
          <w:szCs w:val="24"/>
        </w:rPr>
        <w:t>Epitopes highlighted in red indicate epitopes that exhibited changes specifically within the infant after six months post-infection, without corresponding observations in the mother or the transmitted founder virus population in the infant.</w:t>
      </w:r>
    </w:p>
    <w:p w14:paraId="0B87813B" w14:textId="7214CD38" w:rsidR="00FD3A2A" w:rsidRDefault="00CD3418" w:rsidP="000A7B4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D341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Pr="00CD3418">
        <w:rPr>
          <w:rFonts w:ascii="Times New Roman" w:hAnsi="Times New Roman" w:cs="Times New Roman"/>
          <w:bCs/>
          <w:sz w:val="24"/>
          <w:szCs w:val="24"/>
        </w:rPr>
        <w:t>dN</w:t>
      </w:r>
      <w:proofErr w:type="spellEnd"/>
      <w:r w:rsidRPr="00CD3418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CD3418">
        <w:rPr>
          <w:rFonts w:ascii="Times New Roman" w:hAnsi="Times New Roman" w:cs="Times New Roman"/>
          <w:bCs/>
          <w:sz w:val="24"/>
          <w:szCs w:val="24"/>
        </w:rPr>
        <w:t>dS</w:t>
      </w:r>
      <w:proofErr w:type="spellEnd"/>
      <w:r w:rsidRPr="00CD3418">
        <w:rPr>
          <w:rFonts w:ascii="Times New Roman" w:hAnsi="Times New Roman" w:cs="Times New Roman"/>
          <w:bCs/>
          <w:sz w:val="24"/>
          <w:szCs w:val="24"/>
        </w:rPr>
        <w:t xml:space="preserve"> ratio</w:t>
      </w:r>
      <w:r w:rsidR="00530818">
        <w:rPr>
          <w:rFonts w:ascii="Times New Roman" w:hAnsi="Times New Roman" w:cs="Times New Roman"/>
          <w:bCs/>
          <w:sz w:val="24"/>
          <w:szCs w:val="24"/>
        </w:rPr>
        <w:t>s</w:t>
      </w:r>
      <w:r w:rsidRPr="00CD3418">
        <w:rPr>
          <w:rFonts w:ascii="Times New Roman" w:hAnsi="Times New Roman" w:cs="Times New Roman"/>
          <w:bCs/>
          <w:sz w:val="24"/>
          <w:szCs w:val="24"/>
        </w:rPr>
        <w:t xml:space="preserve"> highlighted in red represent the amino acid positions that were under positive selection</w:t>
      </w:r>
      <w:r w:rsidR="00530818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CD3418">
        <w:rPr>
          <w:rFonts w:ascii="Times New Roman" w:hAnsi="Times New Roman" w:cs="Times New Roman"/>
          <w:bCs/>
          <w:sz w:val="24"/>
          <w:szCs w:val="24"/>
        </w:rPr>
        <w:t>dN</w:t>
      </w:r>
      <w:proofErr w:type="spellEnd"/>
      <w:r w:rsidRPr="00CD3418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CD3418">
        <w:rPr>
          <w:rFonts w:ascii="Times New Roman" w:hAnsi="Times New Roman" w:cs="Times New Roman"/>
          <w:bCs/>
          <w:sz w:val="24"/>
          <w:szCs w:val="24"/>
        </w:rPr>
        <w:t>dS</w:t>
      </w:r>
      <w:proofErr w:type="spellEnd"/>
      <w:r w:rsidRPr="00CD3418">
        <w:rPr>
          <w:rFonts w:ascii="Times New Roman" w:hAnsi="Times New Roman" w:cs="Times New Roman"/>
          <w:bCs/>
          <w:sz w:val="24"/>
          <w:szCs w:val="24"/>
        </w:rPr>
        <w:t xml:space="preserve"> ratio </w:t>
      </w:r>
      <w:r w:rsidR="00530818">
        <w:rPr>
          <w:rFonts w:ascii="Times New Roman" w:hAnsi="Times New Roman" w:cs="Times New Roman"/>
          <w:bCs/>
          <w:sz w:val="24"/>
          <w:szCs w:val="24"/>
        </w:rPr>
        <w:t>&gt;</w:t>
      </w:r>
      <w:r w:rsidRPr="00CD3418">
        <w:rPr>
          <w:rFonts w:ascii="Times New Roman" w:hAnsi="Times New Roman" w:cs="Times New Roman"/>
          <w:bCs/>
          <w:sz w:val="24"/>
          <w:szCs w:val="24"/>
        </w:rPr>
        <w:t>1</w:t>
      </w:r>
      <w:r w:rsidR="000A7B46">
        <w:rPr>
          <w:rFonts w:ascii="Times New Roman" w:hAnsi="Times New Roman" w:cs="Times New Roman"/>
          <w:bCs/>
          <w:sz w:val="24"/>
          <w:szCs w:val="24"/>
        </w:rPr>
        <w:t>).</w:t>
      </w:r>
    </w:p>
    <w:p w14:paraId="046D4D56" w14:textId="77777777" w:rsidR="003F5855" w:rsidRDefault="003F5855" w:rsidP="000A7B4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6A3728B" w14:textId="77777777" w:rsidR="003F5855" w:rsidRDefault="003F5855" w:rsidP="000A7B4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36778F9" w14:textId="77777777" w:rsidR="003F5855" w:rsidRDefault="003F5855" w:rsidP="000A7B4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31526C9" w14:textId="0F3E8E95" w:rsidR="003F5855" w:rsidRPr="009C155A" w:rsidRDefault="009C155A" w:rsidP="000A7B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57C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FC5BA6">
        <w:rPr>
          <w:rFonts w:ascii="Times New Roman" w:hAnsi="Times New Roman" w:cs="Times New Roman"/>
          <w:b/>
          <w:sz w:val="24"/>
          <w:szCs w:val="24"/>
        </w:rPr>
        <w:t>CTL escape variants and other variants observed in bot</w:t>
      </w:r>
      <w:r w:rsidRPr="008A23D8">
        <w:rPr>
          <w:rFonts w:ascii="Times New Roman" w:hAnsi="Times New Roman" w:cs="Times New Roman"/>
          <w:b/>
          <w:sz w:val="24"/>
          <w:szCs w:val="24"/>
        </w:rPr>
        <w:t xml:space="preserve">h </w:t>
      </w:r>
      <w:r w:rsidRPr="001F0DD2">
        <w:rPr>
          <w:rFonts w:ascii="Times New Roman" w:hAnsi="Times New Roman" w:cs="Times New Roman"/>
          <w:b/>
          <w:sz w:val="24"/>
          <w:szCs w:val="24"/>
        </w:rPr>
        <w:t>Gag</w:t>
      </w:r>
      <w:r w:rsidRPr="008A23D8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1F0DD2">
        <w:rPr>
          <w:rFonts w:ascii="Times New Roman" w:hAnsi="Times New Roman" w:cs="Times New Roman"/>
          <w:b/>
          <w:sz w:val="24"/>
          <w:szCs w:val="24"/>
        </w:rPr>
        <w:t>Nef</w:t>
      </w:r>
      <w:r w:rsidRPr="008A23D8">
        <w:rPr>
          <w:rFonts w:ascii="Times New Roman" w:hAnsi="Times New Roman" w:cs="Times New Roman"/>
          <w:b/>
          <w:sz w:val="24"/>
          <w:szCs w:val="24"/>
        </w:rPr>
        <w:t xml:space="preserve"> i</w:t>
      </w:r>
      <w:r w:rsidRPr="00FC5BA6">
        <w:rPr>
          <w:rFonts w:ascii="Times New Roman" w:hAnsi="Times New Roman" w:cs="Times New Roman"/>
          <w:b/>
          <w:sz w:val="24"/>
          <w:szCs w:val="24"/>
        </w:rPr>
        <w:t>nfant and mother sequenc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231"/>
        <w:gridCol w:w="1284"/>
        <w:gridCol w:w="1270"/>
        <w:gridCol w:w="1312"/>
        <w:gridCol w:w="1298"/>
        <w:gridCol w:w="1083"/>
        <w:gridCol w:w="1407"/>
        <w:gridCol w:w="1276"/>
        <w:gridCol w:w="1552"/>
      </w:tblGrid>
      <w:tr w:rsidR="003F5855" w:rsidRPr="003157C7" w14:paraId="11B93FA3" w14:textId="77777777" w:rsidTr="00730AF2">
        <w:tc>
          <w:tcPr>
            <w:tcW w:w="3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A99D6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320B">
              <w:rPr>
                <w:rFonts w:ascii="Times New Roman" w:hAnsi="Times New Roman" w:cs="Times New Roman"/>
              </w:rPr>
              <w:t xml:space="preserve">Infant+ </w:t>
            </w:r>
            <w:r w:rsidRPr="009249C3">
              <w:rPr>
                <w:rFonts w:ascii="Times New Roman" w:hAnsi="Times New Roman" w:cs="Times New Roman"/>
                <w:lang w:val="en-GB"/>
              </w:rPr>
              <w:t>Mother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C83F4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27C6">
              <w:rPr>
                <w:rFonts w:ascii="Times New Roman" w:hAnsi="Times New Roman" w:cs="Times New Roman"/>
              </w:rPr>
              <w:t>Infant HLA</w:t>
            </w:r>
          </w:p>
        </w:tc>
        <w:tc>
          <w:tcPr>
            <w:tcW w:w="229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EFFFB" w14:textId="77777777" w:rsidR="003F5855" w:rsidRPr="001F0DD2" w:rsidRDefault="003F5855" w:rsidP="00730A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</w:t>
            </w:r>
            <w:r w:rsidRPr="001F0DD2">
              <w:rPr>
                <w:rFonts w:ascii="Times New Roman" w:hAnsi="Times New Roman" w:cs="Times New Roman"/>
                <w:b/>
              </w:rPr>
              <w:t>ag</w:t>
            </w:r>
          </w:p>
        </w:tc>
        <w:tc>
          <w:tcPr>
            <w:tcW w:w="19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F1FF0" w14:textId="77777777" w:rsidR="003F5855" w:rsidRPr="001F0DD2" w:rsidRDefault="003F5855" w:rsidP="00730A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1F0DD2">
              <w:rPr>
                <w:rFonts w:ascii="Times New Roman" w:hAnsi="Times New Roman" w:cs="Times New Roman"/>
                <w:b/>
              </w:rPr>
              <w:t>ef</w:t>
            </w:r>
          </w:p>
        </w:tc>
      </w:tr>
      <w:tr w:rsidR="003F5855" w:rsidRPr="003157C7" w14:paraId="1E3BE2DE" w14:textId="77777777" w:rsidTr="00730AF2">
        <w:tc>
          <w:tcPr>
            <w:tcW w:w="38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B1707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F0D9C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9D7A4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</w:rPr>
            </w:pPr>
            <w:r w:rsidRPr="009627C6">
              <w:rPr>
                <w:rFonts w:ascii="Times New Roman" w:hAnsi="Times New Roman" w:cs="Times New Roman"/>
              </w:rPr>
              <w:t xml:space="preserve">CTL </w:t>
            </w:r>
            <w:r w:rsidRPr="009249C3">
              <w:rPr>
                <w:rFonts w:ascii="Times New Roman" w:hAnsi="Times New Roman" w:cs="Times New Roman"/>
                <w:lang w:val="en-GB"/>
              </w:rPr>
              <w:t>escape</w:t>
            </w:r>
            <w:r w:rsidRPr="009627C6">
              <w:rPr>
                <w:rFonts w:ascii="Times New Roman" w:hAnsi="Times New Roman" w:cs="Times New Roman"/>
              </w:rPr>
              <w:t xml:space="preserve"> variants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26A5F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27C6">
              <w:rPr>
                <w:rFonts w:ascii="Times New Roman" w:hAnsi="Times New Roman" w:cs="Times New Roman"/>
                <w:lang w:val="en-US"/>
              </w:rPr>
              <w:t>Variants lost or maintained over tim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79667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</w:rPr>
            </w:pPr>
            <w:r w:rsidRPr="009249C3">
              <w:rPr>
                <w:rFonts w:ascii="Times New Roman" w:hAnsi="Times New Roman" w:cs="Times New Roman"/>
                <w:lang w:val="en-GB"/>
              </w:rPr>
              <w:t>Other</w:t>
            </w:r>
            <w:r w:rsidRPr="009627C6">
              <w:rPr>
                <w:rFonts w:ascii="Times New Roman" w:hAnsi="Times New Roman" w:cs="Times New Roman"/>
              </w:rPr>
              <w:t xml:space="preserve"> </w:t>
            </w:r>
            <w:r w:rsidRPr="009249C3">
              <w:rPr>
                <w:rFonts w:ascii="Times New Roman" w:hAnsi="Times New Roman" w:cs="Times New Roman"/>
                <w:lang w:val="en-GB"/>
              </w:rPr>
              <w:t>observed</w:t>
            </w:r>
            <w:r w:rsidRPr="009627C6">
              <w:rPr>
                <w:rFonts w:ascii="Times New Roman" w:hAnsi="Times New Roman" w:cs="Times New Roman"/>
              </w:rPr>
              <w:t xml:space="preserve"> variant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1C9BA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27C6">
              <w:rPr>
                <w:rFonts w:ascii="Times New Roman" w:hAnsi="Times New Roman" w:cs="Times New Roman"/>
                <w:lang w:val="en-US"/>
              </w:rPr>
              <w:t>Variants lost or maintained over tim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4DC62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</w:rPr>
            </w:pPr>
            <w:r w:rsidRPr="009627C6">
              <w:rPr>
                <w:rFonts w:ascii="Times New Roman" w:hAnsi="Times New Roman" w:cs="Times New Roman"/>
              </w:rPr>
              <w:t xml:space="preserve">ELISPOT </w:t>
            </w:r>
            <w:r w:rsidRPr="009249C3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76016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</w:rPr>
            </w:pPr>
            <w:r w:rsidRPr="009627C6">
              <w:rPr>
                <w:rFonts w:ascii="Times New Roman" w:hAnsi="Times New Roman" w:cs="Times New Roman"/>
              </w:rPr>
              <w:t xml:space="preserve">CTL </w:t>
            </w:r>
            <w:proofErr w:type="spellStart"/>
            <w:r w:rsidRPr="009627C6">
              <w:rPr>
                <w:rFonts w:ascii="Times New Roman" w:hAnsi="Times New Roman" w:cs="Times New Roman"/>
              </w:rPr>
              <w:t>escape</w:t>
            </w:r>
            <w:proofErr w:type="spellEnd"/>
            <w:r w:rsidRPr="009627C6">
              <w:rPr>
                <w:rFonts w:ascii="Times New Roman" w:hAnsi="Times New Roman" w:cs="Times New Roman"/>
              </w:rPr>
              <w:t xml:space="preserve"> variants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E0695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27C6">
              <w:rPr>
                <w:rFonts w:ascii="Times New Roman" w:hAnsi="Times New Roman" w:cs="Times New Roman"/>
                <w:lang w:val="en-US"/>
              </w:rPr>
              <w:t>Time points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9627C6">
              <w:rPr>
                <w:rFonts w:ascii="Times New Roman" w:hAnsi="Times New Roman" w:cs="Times New Roman"/>
                <w:lang w:val="en-US"/>
              </w:rPr>
              <w:t>variants lost or maintained over tim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F4CC1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7C6">
              <w:rPr>
                <w:rFonts w:ascii="Times New Roman" w:hAnsi="Times New Roman" w:cs="Times New Roman"/>
              </w:rPr>
              <w:t>Other</w:t>
            </w:r>
            <w:proofErr w:type="spellEnd"/>
            <w:r w:rsidRPr="009627C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627C6">
              <w:rPr>
                <w:rFonts w:ascii="Times New Roman" w:hAnsi="Times New Roman" w:cs="Times New Roman"/>
              </w:rPr>
              <w:t>observed</w:t>
            </w:r>
            <w:proofErr w:type="spellEnd"/>
            <w:r w:rsidRPr="009627C6">
              <w:rPr>
                <w:rFonts w:ascii="Times New Roman" w:hAnsi="Times New Roman" w:cs="Times New Roman"/>
              </w:rPr>
              <w:t xml:space="preserve"> variant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08505" w14:textId="77777777" w:rsidR="003F5855" w:rsidRPr="009627C6" w:rsidRDefault="003F5855" w:rsidP="00730A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27C6">
              <w:rPr>
                <w:rFonts w:ascii="Times New Roman" w:hAnsi="Times New Roman" w:cs="Times New Roman"/>
                <w:lang w:val="en-US"/>
              </w:rPr>
              <w:t>Variants lost or maintained over time</w:t>
            </w:r>
          </w:p>
        </w:tc>
      </w:tr>
      <w:tr w:rsidR="003F5855" w:rsidRPr="003157C7" w14:paraId="64048688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B0E26" w14:textId="77777777" w:rsidR="003F5855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+</w:t>
            </w:r>
          </w:p>
          <w:p w14:paraId="5DDACE2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ther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37BD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32 + 680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253DB5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3: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2CE2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BB2C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5: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6DC8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8000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9B5576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7860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D927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2: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788B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5CA88131" w14:textId="77777777" w:rsidTr="00730AF2">
        <w:tc>
          <w:tcPr>
            <w:tcW w:w="385" w:type="pct"/>
            <w:shd w:val="clear" w:color="auto" w:fill="auto"/>
            <w:vAlign w:val="center"/>
          </w:tcPr>
          <w:p w14:paraId="1CA9F62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54515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39 + 4501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C0578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76 – 88  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DEAE4B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754C79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28 – 36 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A7A1C3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9627C6">
              <w:rPr>
                <w:rFonts w:ascii="Times New Roman" w:hAnsi="Times New Roman" w:cs="Times New Roman"/>
                <w:lang w:val="en-GB"/>
              </w:rPr>
              <w:t>Maintained</w:t>
            </w:r>
            <w:r w:rsidRPr="003157C7">
              <w:rPr>
                <w:rFonts w:ascii="Times New Roman" w:hAnsi="Times New Roman" w:cs="Times New Roman"/>
              </w:rPr>
              <w:t xml:space="preserve"> M6, 9, 12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9A19F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E2EF5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6805024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335023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71 – 79 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3A28FBC" w14:textId="77777777" w:rsidR="003F5855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58% M9</w:t>
            </w:r>
          </w:p>
          <w:p w14:paraId="4E70E90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41% M12</w:t>
            </w:r>
          </w:p>
        </w:tc>
      </w:tr>
      <w:tr w:rsidR="003F5855" w:rsidRPr="003157C7" w14:paraId="488995E6" w14:textId="77777777" w:rsidTr="00730AF2">
        <w:tc>
          <w:tcPr>
            <w:tcW w:w="385" w:type="pct"/>
            <w:shd w:val="clear" w:color="auto" w:fill="auto"/>
            <w:vAlign w:val="center"/>
          </w:tcPr>
          <w:p w14:paraId="477111D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C715B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4 + 12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97E8F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180 – 188 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DD01D8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4096B7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84 – 92 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86C2FC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72FCE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5D088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4B1DF2F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6FE131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105 -115</w:t>
            </w:r>
            <w:proofErr w:type="gramEnd"/>
            <w:r w:rsidRPr="003157C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C2E554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</w:tr>
      <w:tr w:rsidR="003F5855" w:rsidRPr="003157C7" w14:paraId="602981ED" w14:textId="77777777" w:rsidTr="00730AF2">
        <w:tc>
          <w:tcPr>
            <w:tcW w:w="385" w:type="pct"/>
            <w:shd w:val="clear" w:color="auto" w:fill="auto"/>
            <w:vAlign w:val="center"/>
          </w:tcPr>
          <w:p w14:paraId="614878F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5652F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BA558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272 – 285 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D70F16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0EA5EA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60 – 16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A3D085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25% at M9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7631A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5B75A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0EBEA64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2FC996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6F95C81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550F7C37" w14:textId="77777777" w:rsidTr="00730AF2">
        <w:tc>
          <w:tcPr>
            <w:tcW w:w="385" w:type="pct"/>
            <w:shd w:val="clear" w:color="auto" w:fill="auto"/>
            <w:vAlign w:val="center"/>
          </w:tcPr>
          <w:p w14:paraId="336A593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ED269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EF1F2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5D8A743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398DDB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294 – 304 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A7E5B6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85081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93F80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659EFBA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F2A4BE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34AFBDC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19740C4B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D216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8051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87A4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46F83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D1F5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308 – 316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7F96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822D0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  <w:r w:rsidRPr="003157C7">
              <w:rPr>
                <w:rFonts w:ascii="Times New Roman" w:hAnsi="Times New Roman" w:cs="Times New Roman"/>
                <w:lang w:val="en-US"/>
              </w:rPr>
              <w:t xml:space="preserve">Wild type </w:t>
            </w:r>
            <w:proofErr w:type="spellStart"/>
            <w:r w:rsidRPr="003157C7">
              <w:rPr>
                <w:rFonts w:ascii="Times New Roman" w:hAnsi="Times New Roman" w:cs="Times New Roman"/>
                <w:lang w:val="en-US"/>
              </w:rPr>
              <w:t>recognised</w:t>
            </w:r>
            <w:proofErr w:type="spellEnd"/>
            <w:r w:rsidRPr="003157C7">
              <w:rPr>
                <w:rFonts w:ascii="Times New Roman" w:hAnsi="Times New Roman" w:cs="Times New Roman"/>
                <w:lang w:val="en-US"/>
              </w:rPr>
              <w:t xml:space="preserve"> at M3</w:t>
            </w: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C4E17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CC1F6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9F300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C31ED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5855" w:rsidRPr="003157C7" w14:paraId="5AB2E57C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085FC2" w14:textId="77777777" w:rsidR="003F5855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+</w:t>
            </w:r>
          </w:p>
          <w:p w14:paraId="204E460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ther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16F5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29 + 30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79D6B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F109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CFA4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9515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1C28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4C0AC0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4737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E7DC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C750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37830C49" w14:textId="77777777" w:rsidTr="00730AF2">
        <w:tc>
          <w:tcPr>
            <w:tcW w:w="385" w:type="pct"/>
            <w:shd w:val="clear" w:color="auto" w:fill="auto"/>
            <w:vAlign w:val="center"/>
          </w:tcPr>
          <w:p w14:paraId="1C1AB29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4338C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4501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E715C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543B05B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77577E6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7299C48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148FF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E3970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5925A60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45F6DA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2BFD827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75CD6D58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B2C6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43E9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6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3184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63BD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1C8B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D339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153B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66DB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C39E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6621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E841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4926CEEB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8BBC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7E5C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29 + 30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5B7F1F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: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CB752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5AA89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2: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1BA7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C11E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2758C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85BB4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6EB60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: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B55C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7F2D313F" w14:textId="77777777" w:rsidTr="00730AF2">
        <w:tc>
          <w:tcPr>
            <w:tcW w:w="385" w:type="pct"/>
            <w:shd w:val="clear" w:color="auto" w:fill="auto"/>
            <w:vAlign w:val="center"/>
          </w:tcPr>
          <w:p w14:paraId="70DCF17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28A29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B*15 + 5801 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F19F5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28 – 36 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C7BBB4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 w:rsidRPr="003157C7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55" w:type="pct"/>
            <w:shd w:val="clear" w:color="auto" w:fill="auto"/>
            <w:vAlign w:val="center"/>
          </w:tcPr>
          <w:p w14:paraId="31CD773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274 – 282 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263C87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0E08E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79061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3FEBC80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3663B7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80-87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</w:tcPr>
          <w:p w14:paraId="14042C8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Lost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at M12</w:t>
            </w:r>
          </w:p>
        </w:tc>
      </w:tr>
      <w:tr w:rsidR="003F5855" w:rsidRPr="003157C7" w14:paraId="0AC72041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747E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E593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2 + 4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2375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2486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0163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295 – 304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13FC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8A28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05B8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42A4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B5BBC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1BC0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7B24DCCF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D0A9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B5C4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30 + 340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C0FF67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E476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6525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2EE6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2160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214E92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0933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CAB5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5832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288D75CF" w14:textId="77777777" w:rsidTr="00730AF2">
        <w:tc>
          <w:tcPr>
            <w:tcW w:w="385" w:type="pct"/>
            <w:shd w:val="clear" w:color="auto" w:fill="auto"/>
            <w:vAlign w:val="center"/>
          </w:tcPr>
          <w:p w14:paraId="5037DE2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520F7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42 + 57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28939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76 – 86 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4B2BA4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Decreased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from M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57C7">
              <w:rPr>
                <w:rFonts w:ascii="Times New Roman" w:hAnsi="Times New Roman" w:cs="Times New Roman"/>
              </w:rPr>
              <w:lastRenderedPageBreak/>
              <w:t xml:space="preserve">100% - M12 20 %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7A13F5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20-2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008992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E7E96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F2AAEC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77-85</w:t>
            </w:r>
            <w:proofErr w:type="gramEnd"/>
          </w:p>
        </w:tc>
        <w:tc>
          <w:tcPr>
            <w:tcW w:w="504" w:type="pct"/>
            <w:shd w:val="clear" w:color="auto" w:fill="auto"/>
            <w:vAlign w:val="center"/>
          </w:tcPr>
          <w:p w14:paraId="1B94261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Decrease</w:t>
            </w:r>
            <w:r>
              <w:rPr>
                <w:rFonts w:ascii="Times New Roman" w:hAnsi="Times New Roman" w:cs="Times New Roman"/>
              </w:rPr>
              <w:t>d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from M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D85C15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  <w:color w:val="000000" w:themeColor="text1"/>
                <w:lang w:val="en-US"/>
              </w:rPr>
              <w:t>105-11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F569B3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</w:tr>
      <w:tr w:rsidR="003F5855" w:rsidRPr="003157C7" w14:paraId="135E682C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D3E1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40BE5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7 + 17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8F64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BFFF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6A2B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CD1A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3834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F260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3F85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C362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128-137</w:t>
            </w:r>
            <w:proofErr w:type="gramEnd"/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5F6E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</w:tr>
      <w:tr w:rsidR="003F5855" w:rsidRPr="003157C7" w14:paraId="442F97E9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F1F7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652D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30 + 680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7D5210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0ED5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E471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9724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1E77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FBA43C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: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7314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AB15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2E95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3197702B" w14:textId="77777777" w:rsidTr="00730AF2">
        <w:tc>
          <w:tcPr>
            <w:tcW w:w="385" w:type="pct"/>
            <w:shd w:val="clear" w:color="auto" w:fill="auto"/>
            <w:vAlign w:val="center"/>
          </w:tcPr>
          <w:p w14:paraId="70E39A8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AC724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42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A80474" w14:textId="77777777" w:rsidR="003F5855" w:rsidRPr="00CD3418" w:rsidRDefault="003F5855" w:rsidP="00730AF2">
            <w:pPr>
              <w:rPr>
                <w:rFonts w:ascii="Times New Roman" w:hAnsi="Times New Roman" w:cs="Times New Roman"/>
              </w:rPr>
            </w:pPr>
            <w:r w:rsidRPr="00CD3418">
              <w:rPr>
                <w:rFonts w:ascii="Times New Roman" w:hAnsi="Times New Roman" w:cs="Times New Roman"/>
              </w:rPr>
              <w:t xml:space="preserve">76 – 86 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8BF8BA4" w14:textId="77777777" w:rsidR="003F5855" w:rsidRPr="00CD3418" w:rsidRDefault="003F5855" w:rsidP="00730AF2">
            <w:pPr>
              <w:rPr>
                <w:rFonts w:ascii="Times New Roman" w:hAnsi="Times New Roman" w:cs="Times New Roman"/>
              </w:rPr>
            </w:pPr>
            <w:r w:rsidRPr="00CD34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75CE09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83 – 9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120767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6C9D7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E11AC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71-79</w:t>
            </w:r>
            <w:proofErr w:type="gramEnd"/>
          </w:p>
        </w:tc>
        <w:tc>
          <w:tcPr>
            <w:tcW w:w="504" w:type="pct"/>
            <w:shd w:val="clear" w:color="auto" w:fill="auto"/>
            <w:vAlign w:val="center"/>
          </w:tcPr>
          <w:p w14:paraId="10CDCBA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Decreased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from M6 20% - M15 87 %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20B248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084615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37E45DB7" w14:textId="77777777" w:rsidTr="00730AF2">
        <w:tc>
          <w:tcPr>
            <w:tcW w:w="385" w:type="pct"/>
            <w:shd w:val="clear" w:color="auto" w:fill="auto"/>
            <w:vAlign w:val="center"/>
          </w:tcPr>
          <w:p w14:paraId="19B6FD7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274C0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7 + 17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9D459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80 – 188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E82CA6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CD34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A9ACB0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0F6A77E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857AA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C048C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77 – 85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CB5569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3C783D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781AD18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2BB481BF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C082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09AE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268C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385-393</w:t>
            </w:r>
            <w:proofErr w:type="gramEnd"/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984B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30% m15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60B3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944E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5186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6E48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96A6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3D21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F08E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05D62DF6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24657" w14:textId="77777777" w:rsidR="003F5855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 +</w:t>
            </w:r>
          </w:p>
          <w:p w14:paraId="71B15C2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ther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9619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26 + 3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A91CFD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DE8FB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B626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BC35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2C9D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6C5FBA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4C2A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CAAA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CB48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002336C3" w14:textId="77777777" w:rsidTr="00730AF2">
        <w:tc>
          <w:tcPr>
            <w:tcW w:w="385" w:type="pct"/>
            <w:shd w:val="clear" w:color="auto" w:fill="auto"/>
            <w:vAlign w:val="center"/>
          </w:tcPr>
          <w:p w14:paraId="04ADE01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7B25F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35 + 53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6BD9A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28 – 36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C8AD27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4B8C21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294 – 304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EFA183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7FAA3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B17DF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2339FD8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2BF7EC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0770741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5F3DF9DD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F8801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7CCB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4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4F38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E54B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584F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ADB4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C4EE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BBF4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6961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97F4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5594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6E7E63E8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778A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CE26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158E2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B9C7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DD4A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3BB3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2482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C7073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BA26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29E8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7F7E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4D78C2BD" w14:textId="77777777" w:rsidTr="00730AF2">
        <w:tc>
          <w:tcPr>
            <w:tcW w:w="385" w:type="pct"/>
            <w:shd w:val="clear" w:color="auto" w:fill="auto"/>
            <w:vAlign w:val="center"/>
          </w:tcPr>
          <w:p w14:paraId="01CBB95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8 + 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90F99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3 + 30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C50E2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DBC9A0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76CD5E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1555F77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02C10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B429F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1CBAF5A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B6F948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2A134F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493AF651" w14:textId="77777777" w:rsidTr="00730AF2">
        <w:tc>
          <w:tcPr>
            <w:tcW w:w="385" w:type="pct"/>
            <w:shd w:val="clear" w:color="auto" w:fill="auto"/>
            <w:vAlign w:val="center"/>
          </w:tcPr>
          <w:p w14:paraId="2CD3A78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ther</w:t>
            </w:r>
            <w:proofErr w:type="spellEnd"/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CF8C5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15 + 7301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4891D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8 – 26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A0FDEF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Lost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at m1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DE8845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6C2AC24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6BACC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D034B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6E835C4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078A73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  <w:color w:val="000000" w:themeColor="text1"/>
                <w:lang w:val="en-US"/>
              </w:rPr>
              <w:t>128-13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FB3366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</w:tr>
      <w:tr w:rsidR="003F5855" w:rsidRPr="003157C7" w14:paraId="204FB15B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866A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6FDB8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 15 + 17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048C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80 – 188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5827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BE11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BD2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2F81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4D81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37BC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006F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8EA4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132B8073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3BFB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E5FD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23 + 7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DE9F5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3418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5434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33BA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48AB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0C9D9B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B2B99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85D95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F235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187BCD38" w14:textId="77777777" w:rsidTr="00730AF2">
        <w:tc>
          <w:tcPr>
            <w:tcW w:w="385" w:type="pct"/>
            <w:shd w:val="clear" w:color="auto" w:fill="auto"/>
            <w:vAlign w:val="center"/>
          </w:tcPr>
          <w:p w14:paraId="06EB65F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B3725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58 + 4501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35997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28 – 36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D4D56B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B04F80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38AB47C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EDA29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835A0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0A21192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2CED4D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3C9317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63174C09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CA42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2389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7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2038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80 – 188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EF40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4155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3AD4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B749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522C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4A07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D8D9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E8E5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33F604EE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CEA76" w14:textId="77777777" w:rsidR="003F5855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 +</w:t>
            </w:r>
          </w:p>
          <w:p w14:paraId="434B67A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ther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3CFF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2 + 7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EDD812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0BA3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E5A6C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3BFA7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33B8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0EBEA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3FD4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78D7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BDD4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347C1789" w14:textId="77777777" w:rsidTr="00730AF2">
        <w:tc>
          <w:tcPr>
            <w:tcW w:w="385" w:type="pct"/>
            <w:shd w:val="clear" w:color="auto" w:fill="auto"/>
            <w:vAlign w:val="center"/>
          </w:tcPr>
          <w:p w14:paraId="0027E13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F81B7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5802 + 35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42F40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80 – 188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C97CD0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6A1121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433- 442</w:t>
            </w:r>
            <w:proofErr w:type="gramEnd"/>
          </w:p>
        </w:tc>
        <w:tc>
          <w:tcPr>
            <w:tcW w:w="470" w:type="pct"/>
            <w:shd w:val="clear" w:color="auto" w:fill="auto"/>
            <w:vAlign w:val="center"/>
          </w:tcPr>
          <w:p w14:paraId="2C40B1A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Only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infant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EC730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062DE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321B1C7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5206B4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134-143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</w:tcPr>
          <w:p w14:paraId="57C17A4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Only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m9 and m15</w:t>
            </w:r>
          </w:p>
        </w:tc>
      </w:tr>
      <w:tr w:rsidR="003F5855" w:rsidRPr="003157C7" w14:paraId="06F4162D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FA94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DDFB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6 + 7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C179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0F65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7010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E734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A5F6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B3B7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491B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77C7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DB5C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35433A1B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35F43" w14:textId="77777777" w:rsidR="003F5855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 +</w:t>
            </w:r>
          </w:p>
          <w:p w14:paraId="656A7FE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ther</w:t>
            </w:r>
            <w:proofErr w:type="spellEnd"/>
            <w:r w:rsidRPr="003157C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9B6B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23 + 7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A305E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6926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BAD0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981B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22EB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8B6BEC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2B1C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2B5AC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45D68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3041F3BC" w14:textId="77777777" w:rsidTr="00730AF2">
        <w:tc>
          <w:tcPr>
            <w:tcW w:w="385" w:type="pct"/>
            <w:shd w:val="clear" w:color="auto" w:fill="auto"/>
            <w:vAlign w:val="center"/>
          </w:tcPr>
          <w:p w14:paraId="6F18E17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8E934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15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B41CB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18BEC59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9AE15C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5686714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B4D49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4C5AE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5E47423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EC498D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127-135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</w:tcPr>
          <w:p w14:paraId="07284DE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</w:tr>
      <w:tr w:rsidR="003F5855" w:rsidRPr="003157C7" w14:paraId="0622767B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0321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E581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2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5A1E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0DC0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5F2E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4532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69A5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CDF8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79D0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EDED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  <w:color w:val="000000" w:themeColor="text1"/>
                <w:lang w:val="en-US"/>
              </w:rPr>
              <w:t>77 -85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8CAA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</w:tr>
      <w:tr w:rsidR="003F5855" w:rsidRPr="003157C7" w14:paraId="24994BD2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8070D" w14:textId="77777777" w:rsidR="003F5855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 +</w:t>
            </w:r>
          </w:p>
          <w:p w14:paraId="61A36AA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ther</w:t>
            </w:r>
            <w:r w:rsidRPr="003157C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0002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29 + 7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352D6C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728E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8E2C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0193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3828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7228C1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4560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4E299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157C7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: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5C6D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714F50AA" w14:textId="77777777" w:rsidTr="00730AF2">
        <w:tc>
          <w:tcPr>
            <w:tcW w:w="385" w:type="pct"/>
            <w:shd w:val="clear" w:color="auto" w:fill="auto"/>
            <w:vAlign w:val="center"/>
          </w:tcPr>
          <w:p w14:paraId="27FE6F7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07CAB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4201 + 15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F923E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180 – 188 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0E22E3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01354F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60AF339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59FF1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9CF9A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1821D6F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5402854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157C7">
              <w:rPr>
                <w:rFonts w:ascii="Times New Roman" w:hAnsi="Times New Roman" w:cs="Times New Roman"/>
                <w:color w:val="000000" w:themeColor="text1"/>
                <w:lang w:val="en-US"/>
              </w:rPr>
              <w:t>77-8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958089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Persisted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over </w:t>
            </w:r>
            <w:proofErr w:type="spellStart"/>
            <w:r w:rsidRPr="003157C7">
              <w:rPr>
                <w:rFonts w:ascii="Times New Roman" w:hAnsi="Times New Roman" w:cs="Times New Roman"/>
              </w:rPr>
              <w:t>time</w:t>
            </w:r>
            <w:proofErr w:type="spellEnd"/>
          </w:p>
        </w:tc>
      </w:tr>
      <w:tr w:rsidR="003F5855" w:rsidRPr="003157C7" w14:paraId="7C0AFEC5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67D9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D298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2 + 17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EFCC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53FB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ABB0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6E4E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90D9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B749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4556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DA2D2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C079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66262A53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CB524" w14:textId="77777777" w:rsidR="003F5855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</w:t>
            </w:r>
            <w:r w:rsidRPr="003157C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</w:t>
            </w:r>
          </w:p>
          <w:p w14:paraId="4A1DFD5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ther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DF07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29 + 26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F4DEB1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12C5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00FE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DFCA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1C12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76B90A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99BCF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46A6A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32DF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64B06DED" w14:textId="77777777" w:rsidTr="00730AF2">
        <w:tc>
          <w:tcPr>
            <w:tcW w:w="385" w:type="pct"/>
            <w:shd w:val="clear" w:color="auto" w:fill="auto"/>
            <w:vAlign w:val="center"/>
          </w:tcPr>
          <w:p w14:paraId="61329FB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255EE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B7C68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167-175</w:t>
            </w:r>
            <w:proofErr w:type="gramEnd"/>
          </w:p>
        </w:tc>
        <w:tc>
          <w:tcPr>
            <w:tcW w:w="460" w:type="pct"/>
            <w:shd w:val="clear" w:color="auto" w:fill="auto"/>
            <w:vAlign w:val="center"/>
          </w:tcPr>
          <w:p w14:paraId="6748CCE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EE90D1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7DA8D38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C87CB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6691F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120-128</w:t>
            </w:r>
            <w:proofErr w:type="gramEnd"/>
          </w:p>
        </w:tc>
        <w:tc>
          <w:tcPr>
            <w:tcW w:w="504" w:type="pct"/>
            <w:shd w:val="clear" w:color="auto" w:fill="auto"/>
            <w:vAlign w:val="center"/>
          </w:tcPr>
          <w:p w14:paraId="17FA7DC2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  <w:r w:rsidRPr="003157C7">
              <w:rPr>
                <w:rFonts w:ascii="Times New Roman" w:hAnsi="Times New Roman" w:cs="Times New Roman"/>
                <w:lang w:val="en-US"/>
              </w:rPr>
              <w:t>Found</w:t>
            </w:r>
            <w:r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3157C7">
              <w:rPr>
                <w:rFonts w:ascii="Times New Roman" w:hAnsi="Times New Roman" w:cs="Times New Roman"/>
                <w:lang w:val="en-US"/>
              </w:rPr>
              <w:t xml:space="preserve"> m</w:t>
            </w:r>
            <w:r>
              <w:rPr>
                <w:rFonts w:ascii="Times New Roman" w:hAnsi="Times New Roman" w:cs="Times New Roman"/>
                <w:lang w:val="en-US"/>
              </w:rPr>
              <w:t>other</w:t>
            </w:r>
            <w:r w:rsidRPr="003157C7">
              <w:rPr>
                <w:rFonts w:ascii="Times New Roman" w:hAnsi="Times New Roman" w:cs="Times New Roman"/>
                <w:lang w:val="en-US"/>
              </w:rPr>
              <w:t>, lost after m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FB74AD2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35BE6834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5855" w:rsidRPr="003157C7" w14:paraId="478CD7AB" w14:textId="77777777" w:rsidTr="00730AF2">
        <w:tc>
          <w:tcPr>
            <w:tcW w:w="385" w:type="pct"/>
            <w:shd w:val="clear" w:color="auto" w:fill="auto"/>
            <w:vAlign w:val="center"/>
          </w:tcPr>
          <w:p w14:paraId="5F761189" w14:textId="77777777" w:rsidR="003F5855" w:rsidRPr="009627C6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8B98F3" w14:textId="77777777" w:rsidR="003F5855" w:rsidRPr="009627C6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77767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145 – 155 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709C645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  <w:r w:rsidRPr="003157C7">
              <w:rPr>
                <w:rFonts w:ascii="Times New Roman" w:hAnsi="Times New Roman" w:cs="Times New Roman"/>
                <w:lang w:val="en-US"/>
              </w:rPr>
              <w:t xml:space="preserve">Appeared at m6, m9 </w:t>
            </w:r>
            <w:r>
              <w:rPr>
                <w:rFonts w:ascii="Times New Roman" w:hAnsi="Times New Roman" w:cs="Times New Roman"/>
                <w:lang w:val="en-US"/>
              </w:rPr>
              <w:t>but not at</w:t>
            </w:r>
            <w:r w:rsidRPr="003157C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3157C7">
              <w:rPr>
                <w:rFonts w:ascii="Times New Roman" w:hAnsi="Times New Roman" w:cs="Times New Roman"/>
                <w:lang w:val="en-US"/>
              </w:rPr>
              <w:t xml:space="preserve">1, 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3157C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D0820A2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0BD898FB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719C85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8E4ACC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31D83B98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F72F4A2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081FD075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5855" w:rsidRPr="003157C7" w14:paraId="5D0E951F" w14:textId="77777777" w:rsidTr="00730AF2">
        <w:tc>
          <w:tcPr>
            <w:tcW w:w="385" w:type="pct"/>
            <w:shd w:val="clear" w:color="auto" w:fill="auto"/>
            <w:vAlign w:val="center"/>
          </w:tcPr>
          <w:p w14:paraId="013A99AF" w14:textId="77777777" w:rsidR="003F5855" w:rsidRPr="003157C7" w:rsidRDefault="003F5855" w:rsidP="00730A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268AE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13 + 15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AB2F2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294 – 304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F3C1CA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023B1F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7470451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18AD0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B2A3A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7B3D541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AD11F45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3A99D9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49C52021" w14:textId="77777777" w:rsidTr="00730AF2">
        <w:tc>
          <w:tcPr>
            <w:tcW w:w="385" w:type="pct"/>
            <w:shd w:val="clear" w:color="auto" w:fill="auto"/>
            <w:vAlign w:val="center"/>
          </w:tcPr>
          <w:p w14:paraId="137BB11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4659C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EE587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306 -317</w:t>
            </w:r>
            <w:proofErr w:type="gramEnd"/>
          </w:p>
        </w:tc>
        <w:tc>
          <w:tcPr>
            <w:tcW w:w="460" w:type="pct"/>
            <w:shd w:val="clear" w:color="auto" w:fill="auto"/>
            <w:vAlign w:val="center"/>
          </w:tcPr>
          <w:p w14:paraId="66C4CA2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8B72B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4EBB98D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E32DD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62AB1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674A28E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30F414B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1B488FE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49D9FF5E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E66F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09E1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2 + 6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DD76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429 – 437 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E998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Increased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at M9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85F3C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67B5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705E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A89C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51BE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BF04B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E276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433C5966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6A36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 +</w:t>
            </w:r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7494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30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3A2549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935EF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E580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511B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654C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55F3D5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0434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13E53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0DFF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0BC5B177" w14:textId="77777777" w:rsidTr="00730AF2">
        <w:tc>
          <w:tcPr>
            <w:tcW w:w="385" w:type="pct"/>
            <w:shd w:val="clear" w:color="auto" w:fill="auto"/>
            <w:vAlign w:val="center"/>
          </w:tcPr>
          <w:p w14:paraId="7D3E7C1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ther</w:t>
            </w:r>
            <w:r w:rsidRPr="003157C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2B569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15+ 42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A6EAB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180-188</w:t>
            </w:r>
            <w:proofErr w:type="gramEnd"/>
          </w:p>
        </w:tc>
        <w:tc>
          <w:tcPr>
            <w:tcW w:w="460" w:type="pct"/>
            <w:shd w:val="clear" w:color="auto" w:fill="auto"/>
            <w:vAlign w:val="center"/>
          </w:tcPr>
          <w:p w14:paraId="5C86C62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96D441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2FDA632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1B84F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CA07B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1B96286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A99EBF6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2DFE31B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16BEE234" w14:textId="77777777" w:rsidTr="00730AF2">
        <w:tc>
          <w:tcPr>
            <w:tcW w:w="385" w:type="pct"/>
            <w:shd w:val="clear" w:color="auto" w:fill="auto"/>
            <w:vAlign w:val="center"/>
          </w:tcPr>
          <w:p w14:paraId="3A35EB5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930D0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14 + 17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68836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76-86</w:t>
            </w:r>
            <w:proofErr w:type="gramEnd"/>
          </w:p>
        </w:tc>
        <w:tc>
          <w:tcPr>
            <w:tcW w:w="460" w:type="pct"/>
            <w:shd w:val="clear" w:color="auto" w:fill="auto"/>
            <w:vAlign w:val="center"/>
          </w:tcPr>
          <w:p w14:paraId="61855AB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3F6BC1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3B9B418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2DE38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7FC70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2E034ED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FF3FB73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5E023BD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7F486747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8ADB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D5AF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7778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20-29</w:t>
            </w:r>
            <w:proofErr w:type="gramEnd"/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0EF3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 xml:space="preserve">* </w:t>
            </w:r>
            <w:proofErr w:type="spellStart"/>
            <w:r w:rsidRPr="003157C7">
              <w:rPr>
                <w:rFonts w:ascii="Times New Roman" w:hAnsi="Times New Roman" w:cs="Times New Roman"/>
              </w:rPr>
              <w:t>more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57C7">
              <w:rPr>
                <w:rFonts w:ascii="Times New Roman" w:hAnsi="Times New Roman" w:cs="Times New Roman"/>
              </w:rPr>
              <w:t>than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85% at m1,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649A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5683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C9F5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9826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C934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B70FA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9DA4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34000EF2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F0EB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39EE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A*2 + 680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E83CE66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1E7A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1189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9E6D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8F17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4325C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D708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2C315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157C7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2E6E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5487B55F" w14:textId="77777777" w:rsidTr="00730AF2">
        <w:tc>
          <w:tcPr>
            <w:tcW w:w="385" w:type="pct"/>
            <w:shd w:val="clear" w:color="auto" w:fill="auto"/>
            <w:vAlign w:val="center"/>
          </w:tcPr>
          <w:p w14:paraId="014A1F3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9CA839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B*51 + 8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EE565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01743A51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2EDEF5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14:paraId="5D03EC78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93934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86FDC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gramStart"/>
            <w:r w:rsidRPr="003157C7">
              <w:rPr>
                <w:rFonts w:ascii="Times New Roman" w:hAnsi="Times New Roman" w:cs="Times New Roman"/>
              </w:rPr>
              <w:t>83-91</w:t>
            </w:r>
            <w:proofErr w:type="gramEnd"/>
          </w:p>
        </w:tc>
        <w:tc>
          <w:tcPr>
            <w:tcW w:w="504" w:type="pct"/>
            <w:shd w:val="clear" w:color="auto" w:fill="auto"/>
            <w:vAlign w:val="center"/>
          </w:tcPr>
          <w:p w14:paraId="77C2075D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Decreased</w:t>
            </w:r>
            <w:proofErr w:type="spellEnd"/>
            <w:r w:rsidRPr="003157C7">
              <w:rPr>
                <w:rFonts w:ascii="Times New Roman" w:hAnsi="Times New Roman" w:cs="Times New Roman"/>
              </w:rPr>
              <w:t xml:space="preserve"> to 50% m6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9A17FB5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157C7">
              <w:rPr>
                <w:rFonts w:ascii="Times New Roman" w:hAnsi="Times New Roman" w:cs="Times New Roman"/>
                <w:color w:val="000000" w:themeColor="text1"/>
                <w:lang w:val="en-US"/>
              </w:rPr>
              <w:t>190-198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3AD259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r w:rsidRPr="003157C7">
              <w:rPr>
                <w:rFonts w:ascii="Times New Roman" w:hAnsi="Times New Roman" w:cs="Times New Roman"/>
              </w:rPr>
              <w:t>*</w:t>
            </w:r>
          </w:p>
        </w:tc>
      </w:tr>
      <w:tr w:rsidR="003F5855" w:rsidRPr="003157C7" w14:paraId="6FAC88B2" w14:textId="77777777" w:rsidTr="00730AF2"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5DB3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8E2A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  <w:proofErr w:type="spellStart"/>
            <w:r w:rsidRPr="003157C7">
              <w:rPr>
                <w:rFonts w:ascii="Times New Roman" w:hAnsi="Times New Roman" w:cs="Times New Roman"/>
              </w:rPr>
              <w:t>Cw</w:t>
            </w:r>
            <w:proofErr w:type="spellEnd"/>
            <w:r w:rsidRPr="003157C7">
              <w:rPr>
                <w:rFonts w:ascii="Times New Roman" w:hAnsi="Times New Roman" w:cs="Times New Roman"/>
              </w:rPr>
              <w:t>*7 + 16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B9700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CCAA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6E82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4A2DE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8E6CF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B439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D51D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8CE44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DCC8A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  <w:tr w:rsidR="003F5855" w:rsidRPr="003157C7" w14:paraId="1227C443" w14:textId="77777777" w:rsidTr="00730AF2"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5083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89053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5AD67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9F574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A1CF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6D215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61DA2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BBDEC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1E5A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4B047" w14:textId="77777777" w:rsidR="003F5855" w:rsidRPr="003157C7" w:rsidRDefault="003F5855" w:rsidP="00730A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B87DB" w14:textId="77777777" w:rsidR="003F5855" w:rsidRPr="003157C7" w:rsidRDefault="003F5855" w:rsidP="00730AF2">
            <w:pPr>
              <w:rPr>
                <w:rFonts w:ascii="Times New Roman" w:hAnsi="Times New Roman" w:cs="Times New Roman"/>
              </w:rPr>
            </w:pPr>
          </w:p>
        </w:tc>
      </w:tr>
    </w:tbl>
    <w:p w14:paraId="6A1617E4" w14:textId="77777777" w:rsidR="00B630A4" w:rsidRPr="003157C7" w:rsidRDefault="00B630A4" w:rsidP="00B630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157C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157C7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3157C7">
        <w:rPr>
          <w:rFonts w:ascii="Times New Roman" w:hAnsi="Times New Roman" w:cs="Times New Roman"/>
          <w:sz w:val="24"/>
          <w:szCs w:val="24"/>
        </w:rPr>
        <w:t xml:space="preserve"> mother sequences in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157C7">
        <w:rPr>
          <w:rFonts w:ascii="Times New Roman" w:hAnsi="Times New Roman" w:cs="Times New Roman"/>
          <w:sz w:val="24"/>
          <w:szCs w:val="24"/>
        </w:rPr>
        <w:t>ef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9F64D6" w14:textId="77777777" w:rsidR="00B630A4" w:rsidRPr="003157C7" w:rsidRDefault="00B630A4" w:rsidP="00B630A4">
      <w:pPr>
        <w:spacing w:after="0" w:line="480" w:lineRule="auto"/>
        <w:jc w:val="both"/>
        <w:rPr>
          <w:rStyle w:val="LineNumber"/>
          <w:rFonts w:cs="Times New Roman"/>
          <w:szCs w:val="24"/>
        </w:rPr>
      </w:pPr>
      <w:r w:rsidRPr="003157C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3157C7">
        <w:rPr>
          <w:rFonts w:ascii="Times New Roman" w:hAnsi="Times New Roman" w:cs="Times New Roman"/>
          <w:sz w:val="24"/>
          <w:szCs w:val="24"/>
        </w:rPr>
        <w:t>transmitted</w:t>
      </w:r>
      <w:proofErr w:type="gramEnd"/>
      <w:r w:rsidRPr="003157C7">
        <w:rPr>
          <w:rFonts w:ascii="Times New Roman" w:hAnsi="Times New Roman" w:cs="Times New Roman"/>
          <w:sz w:val="24"/>
          <w:szCs w:val="24"/>
        </w:rPr>
        <w:t xml:space="preserve"> from the mother and</w:t>
      </w:r>
      <w:r>
        <w:rPr>
          <w:rFonts w:ascii="Times New Roman" w:hAnsi="Times New Roman" w:cs="Times New Roman"/>
          <w:sz w:val="24"/>
          <w:szCs w:val="24"/>
        </w:rPr>
        <w:t>/or</w:t>
      </w:r>
      <w:r w:rsidRPr="003157C7">
        <w:rPr>
          <w:rFonts w:ascii="Times New Roman" w:hAnsi="Times New Roman" w:cs="Times New Roman"/>
          <w:sz w:val="24"/>
          <w:szCs w:val="24"/>
        </w:rPr>
        <w:t xml:space="preserve"> the same variant over follow-up ti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EC4BDF" w14:textId="77777777" w:rsidR="00B630A4" w:rsidRPr="003157C7" w:rsidRDefault="00B630A4" w:rsidP="00B630A4">
      <w:pPr>
        <w:spacing w:after="0" w:line="480" w:lineRule="auto"/>
        <w:rPr>
          <w:rStyle w:val="LineNumber"/>
          <w:rFonts w:cs="Times New Roman"/>
          <w:szCs w:val="24"/>
        </w:rPr>
        <w:sectPr w:rsidR="00B630A4" w:rsidRPr="003157C7" w:rsidSect="00CD2CEE"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>Not all infants had mother sequences available. HLA restricted escape variants are indicated with the Gag HXB2 position. Values given as % indicate the percentage of sequences with the specified CTL variant.</w:t>
      </w:r>
    </w:p>
    <w:p w14:paraId="637833A4" w14:textId="77777777" w:rsidR="003F5855" w:rsidRPr="003157C7" w:rsidRDefault="003F5855" w:rsidP="000A7B46">
      <w:pPr>
        <w:spacing w:after="0" w:line="480" w:lineRule="auto"/>
        <w:rPr>
          <w:rStyle w:val="LineNumber"/>
          <w:rFonts w:cs="Times New Roman"/>
          <w:b/>
          <w:szCs w:val="24"/>
        </w:rPr>
      </w:pPr>
    </w:p>
    <w:sectPr w:rsidR="003F5855" w:rsidRPr="003157C7" w:rsidSect="00CD2CEE">
      <w:pgSz w:w="16838" w:h="11906" w:orient="landscape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5C272" w14:textId="77777777" w:rsidR="00CD2CEE" w:rsidRDefault="00CD2CEE" w:rsidP="0089469A">
      <w:pPr>
        <w:spacing w:after="0" w:line="240" w:lineRule="auto"/>
      </w:pPr>
      <w:r>
        <w:separator/>
      </w:r>
    </w:p>
  </w:endnote>
  <w:endnote w:type="continuationSeparator" w:id="0">
    <w:p w14:paraId="01B92126" w14:textId="77777777" w:rsidR="00CD2CEE" w:rsidRDefault="00CD2CEE" w:rsidP="00894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82903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3FC390D" w14:textId="24EF82F3" w:rsidR="00E75DD9" w:rsidRPr="00E75DD9" w:rsidRDefault="00E75DD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75DD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75DD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75DD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75DD9">
          <w:rPr>
            <w:rFonts w:ascii="Times New Roman" w:hAnsi="Times New Roman" w:cs="Times New Roman"/>
            <w:sz w:val="24"/>
            <w:szCs w:val="24"/>
            <w:lang w:val="sv-SE"/>
          </w:rPr>
          <w:t>2</w:t>
        </w:r>
        <w:r w:rsidRPr="00E75DD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0E6615D" w14:textId="77777777" w:rsidR="008E3C85" w:rsidRDefault="008E3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C3EDD" w14:textId="77777777" w:rsidR="00CD2CEE" w:rsidRDefault="00CD2CEE" w:rsidP="0089469A">
      <w:pPr>
        <w:spacing w:after="0" w:line="240" w:lineRule="auto"/>
      </w:pPr>
      <w:r>
        <w:separator/>
      </w:r>
    </w:p>
  </w:footnote>
  <w:footnote w:type="continuationSeparator" w:id="0">
    <w:p w14:paraId="5C2D58F3" w14:textId="77777777" w:rsidR="00CD2CEE" w:rsidRDefault="00CD2CEE" w:rsidP="008946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236175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59EBBF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E30482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00AE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A00D63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C862AB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5AD79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9F6F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85E6B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7FE19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9753682"/>
    <w:multiLevelType w:val="hybridMultilevel"/>
    <w:tmpl w:val="842C2F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615CC3"/>
    <w:multiLevelType w:val="hybridMultilevel"/>
    <w:tmpl w:val="ECB0DF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7198556">
    <w:abstractNumId w:val="9"/>
  </w:num>
  <w:num w:numId="2" w16cid:durableId="1833570563">
    <w:abstractNumId w:val="7"/>
  </w:num>
  <w:num w:numId="3" w16cid:durableId="1859153663">
    <w:abstractNumId w:val="6"/>
  </w:num>
  <w:num w:numId="4" w16cid:durableId="1844126015">
    <w:abstractNumId w:val="5"/>
  </w:num>
  <w:num w:numId="5" w16cid:durableId="713427908">
    <w:abstractNumId w:val="4"/>
  </w:num>
  <w:num w:numId="6" w16cid:durableId="221714753">
    <w:abstractNumId w:val="8"/>
  </w:num>
  <w:num w:numId="7" w16cid:durableId="1158764214">
    <w:abstractNumId w:val="3"/>
  </w:num>
  <w:num w:numId="8" w16cid:durableId="567613378">
    <w:abstractNumId w:val="2"/>
  </w:num>
  <w:num w:numId="9" w16cid:durableId="789007286">
    <w:abstractNumId w:val="1"/>
  </w:num>
  <w:num w:numId="10" w16cid:durableId="619069369">
    <w:abstractNumId w:val="0"/>
  </w:num>
  <w:num w:numId="11" w16cid:durableId="318388911">
    <w:abstractNumId w:val="11"/>
  </w:num>
  <w:num w:numId="12" w16cid:durableId="11576535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NDAyNTKxMLAwMjBQ0lEKTi0uzszPAykwNKsFAHTkav0tAAAA"/>
  </w:docVars>
  <w:rsids>
    <w:rsidRoot w:val="00991A2B"/>
    <w:rsid w:val="00004916"/>
    <w:rsid w:val="000109D8"/>
    <w:rsid w:val="00020C5F"/>
    <w:rsid w:val="0002182C"/>
    <w:rsid w:val="0002308E"/>
    <w:rsid w:val="000430F6"/>
    <w:rsid w:val="00052736"/>
    <w:rsid w:val="00055BB7"/>
    <w:rsid w:val="00061B50"/>
    <w:rsid w:val="000712BC"/>
    <w:rsid w:val="00077AC5"/>
    <w:rsid w:val="000965AC"/>
    <w:rsid w:val="000A7B46"/>
    <w:rsid w:val="000C426A"/>
    <w:rsid w:val="000F57F7"/>
    <w:rsid w:val="00107AE6"/>
    <w:rsid w:val="001123B5"/>
    <w:rsid w:val="001176C3"/>
    <w:rsid w:val="0012529E"/>
    <w:rsid w:val="00132119"/>
    <w:rsid w:val="00143C09"/>
    <w:rsid w:val="00144600"/>
    <w:rsid w:val="00145D09"/>
    <w:rsid w:val="001528F0"/>
    <w:rsid w:val="00152FEC"/>
    <w:rsid w:val="00162237"/>
    <w:rsid w:val="001842AB"/>
    <w:rsid w:val="00191798"/>
    <w:rsid w:val="00192FAE"/>
    <w:rsid w:val="001A5C4E"/>
    <w:rsid w:val="001A66F4"/>
    <w:rsid w:val="001D3A46"/>
    <w:rsid w:val="001D3D6A"/>
    <w:rsid w:val="001D6CBF"/>
    <w:rsid w:val="001F0DD2"/>
    <w:rsid w:val="001F30C9"/>
    <w:rsid w:val="0020083C"/>
    <w:rsid w:val="00211326"/>
    <w:rsid w:val="00212591"/>
    <w:rsid w:val="002138B7"/>
    <w:rsid w:val="0024544A"/>
    <w:rsid w:val="00245957"/>
    <w:rsid w:val="00261B38"/>
    <w:rsid w:val="00271BF0"/>
    <w:rsid w:val="00275012"/>
    <w:rsid w:val="00282E33"/>
    <w:rsid w:val="00287201"/>
    <w:rsid w:val="00287A9F"/>
    <w:rsid w:val="002910E9"/>
    <w:rsid w:val="0029773A"/>
    <w:rsid w:val="002C0154"/>
    <w:rsid w:val="002C0C85"/>
    <w:rsid w:val="002C1DA2"/>
    <w:rsid w:val="002C5882"/>
    <w:rsid w:val="002D6DDA"/>
    <w:rsid w:val="002E138A"/>
    <w:rsid w:val="002E6A19"/>
    <w:rsid w:val="002F401A"/>
    <w:rsid w:val="00314195"/>
    <w:rsid w:val="00314241"/>
    <w:rsid w:val="003157C7"/>
    <w:rsid w:val="00330453"/>
    <w:rsid w:val="00331598"/>
    <w:rsid w:val="00382134"/>
    <w:rsid w:val="003950DD"/>
    <w:rsid w:val="003A5A04"/>
    <w:rsid w:val="003F3D60"/>
    <w:rsid w:val="003F5855"/>
    <w:rsid w:val="00413BBD"/>
    <w:rsid w:val="004144E0"/>
    <w:rsid w:val="00420638"/>
    <w:rsid w:val="00435D33"/>
    <w:rsid w:val="00437873"/>
    <w:rsid w:val="00444451"/>
    <w:rsid w:val="0044786A"/>
    <w:rsid w:val="0046100B"/>
    <w:rsid w:val="00463E22"/>
    <w:rsid w:val="004A2F25"/>
    <w:rsid w:val="004B5353"/>
    <w:rsid w:val="004C4F1B"/>
    <w:rsid w:val="004D3CCB"/>
    <w:rsid w:val="004D7F74"/>
    <w:rsid w:val="00514687"/>
    <w:rsid w:val="00515F3C"/>
    <w:rsid w:val="0052372C"/>
    <w:rsid w:val="00530818"/>
    <w:rsid w:val="00544C41"/>
    <w:rsid w:val="00546D1D"/>
    <w:rsid w:val="00562718"/>
    <w:rsid w:val="0056490A"/>
    <w:rsid w:val="00572EA7"/>
    <w:rsid w:val="00582610"/>
    <w:rsid w:val="00595DA5"/>
    <w:rsid w:val="005A1079"/>
    <w:rsid w:val="005B3FF7"/>
    <w:rsid w:val="005B44B4"/>
    <w:rsid w:val="005B5BAA"/>
    <w:rsid w:val="005C45CB"/>
    <w:rsid w:val="005C5811"/>
    <w:rsid w:val="005C5C07"/>
    <w:rsid w:val="005D5830"/>
    <w:rsid w:val="005D79A0"/>
    <w:rsid w:val="005E766C"/>
    <w:rsid w:val="005F164A"/>
    <w:rsid w:val="005F77FD"/>
    <w:rsid w:val="00612ACF"/>
    <w:rsid w:val="00616CF2"/>
    <w:rsid w:val="00622544"/>
    <w:rsid w:val="00632E10"/>
    <w:rsid w:val="00633A7C"/>
    <w:rsid w:val="006367AC"/>
    <w:rsid w:val="00654184"/>
    <w:rsid w:val="00657E79"/>
    <w:rsid w:val="006A08E0"/>
    <w:rsid w:val="006A1339"/>
    <w:rsid w:val="006A4E6A"/>
    <w:rsid w:val="006B423C"/>
    <w:rsid w:val="007176F2"/>
    <w:rsid w:val="0072138C"/>
    <w:rsid w:val="0072789B"/>
    <w:rsid w:val="007544FB"/>
    <w:rsid w:val="00776548"/>
    <w:rsid w:val="00792E53"/>
    <w:rsid w:val="007A6FF6"/>
    <w:rsid w:val="007D03D5"/>
    <w:rsid w:val="007D7043"/>
    <w:rsid w:val="007E0D71"/>
    <w:rsid w:val="007E117E"/>
    <w:rsid w:val="007E1D9E"/>
    <w:rsid w:val="007E3962"/>
    <w:rsid w:val="007E4C64"/>
    <w:rsid w:val="00833F11"/>
    <w:rsid w:val="008674B9"/>
    <w:rsid w:val="0087753D"/>
    <w:rsid w:val="00891404"/>
    <w:rsid w:val="0089469A"/>
    <w:rsid w:val="008A23D8"/>
    <w:rsid w:val="008E0B48"/>
    <w:rsid w:val="008E3C85"/>
    <w:rsid w:val="008E5AEE"/>
    <w:rsid w:val="008F71D7"/>
    <w:rsid w:val="00907543"/>
    <w:rsid w:val="0091320B"/>
    <w:rsid w:val="00914518"/>
    <w:rsid w:val="00921351"/>
    <w:rsid w:val="009249C3"/>
    <w:rsid w:val="00925B30"/>
    <w:rsid w:val="00945FCA"/>
    <w:rsid w:val="00951C6A"/>
    <w:rsid w:val="009627C6"/>
    <w:rsid w:val="0096526F"/>
    <w:rsid w:val="00970D81"/>
    <w:rsid w:val="0098683A"/>
    <w:rsid w:val="00991A2B"/>
    <w:rsid w:val="009A3639"/>
    <w:rsid w:val="009A52A2"/>
    <w:rsid w:val="009B47AF"/>
    <w:rsid w:val="009B7B32"/>
    <w:rsid w:val="009C00DB"/>
    <w:rsid w:val="009C155A"/>
    <w:rsid w:val="009C6102"/>
    <w:rsid w:val="009D2086"/>
    <w:rsid w:val="009D2C89"/>
    <w:rsid w:val="009F7A74"/>
    <w:rsid w:val="00A15F8E"/>
    <w:rsid w:val="00A26459"/>
    <w:rsid w:val="00A26509"/>
    <w:rsid w:val="00A27762"/>
    <w:rsid w:val="00A35F9C"/>
    <w:rsid w:val="00A426DB"/>
    <w:rsid w:val="00A50136"/>
    <w:rsid w:val="00A56976"/>
    <w:rsid w:val="00A93FF6"/>
    <w:rsid w:val="00AA429B"/>
    <w:rsid w:val="00AD55B2"/>
    <w:rsid w:val="00AD60B8"/>
    <w:rsid w:val="00AF4892"/>
    <w:rsid w:val="00B1088B"/>
    <w:rsid w:val="00B3112D"/>
    <w:rsid w:val="00B534D8"/>
    <w:rsid w:val="00B630A4"/>
    <w:rsid w:val="00B928E7"/>
    <w:rsid w:val="00B93EBB"/>
    <w:rsid w:val="00BA3FF9"/>
    <w:rsid w:val="00BB5D18"/>
    <w:rsid w:val="00BB7489"/>
    <w:rsid w:val="00BC644C"/>
    <w:rsid w:val="00C118F5"/>
    <w:rsid w:val="00C1426E"/>
    <w:rsid w:val="00C145D8"/>
    <w:rsid w:val="00C234BD"/>
    <w:rsid w:val="00C322B1"/>
    <w:rsid w:val="00CA6D03"/>
    <w:rsid w:val="00CC063A"/>
    <w:rsid w:val="00CC1398"/>
    <w:rsid w:val="00CC2740"/>
    <w:rsid w:val="00CC3F4C"/>
    <w:rsid w:val="00CD2CEE"/>
    <w:rsid w:val="00CD3418"/>
    <w:rsid w:val="00CF6F6D"/>
    <w:rsid w:val="00D01E99"/>
    <w:rsid w:val="00D03392"/>
    <w:rsid w:val="00D105C4"/>
    <w:rsid w:val="00D157C1"/>
    <w:rsid w:val="00D41DB5"/>
    <w:rsid w:val="00D41F25"/>
    <w:rsid w:val="00D5257A"/>
    <w:rsid w:val="00D677EB"/>
    <w:rsid w:val="00D9133B"/>
    <w:rsid w:val="00D940AB"/>
    <w:rsid w:val="00DD04A5"/>
    <w:rsid w:val="00DD66C6"/>
    <w:rsid w:val="00DE711D"/>
    <w:rsid w:val="00DF0B83"/>
    <w:rsid w:val="00DF2782"/>
    <w:rsid w:val="00DF4DD7"/>
    <w:rsid w:val="00E00065"/>
    <w:rsid w:val="00E04155"/>
    <w:rsid w:val="00E12153"/>
    <w:rsid w:val="00E13CC1"/>
    <w:rsid w:val="00E20E4E"/>
    <w:rsid w:val="00E478F2"/>
    <w:rsid w:val="00E5129B"/>
    <w:rsid w:val="00E60749"/>
    <w:rsid w:val="00E65DA4"/>
    <w:rsid w:val="00E719BA"/>
    <w:rsid w:val="00E75DD9"/>
    <w:rsid w:val="00E939B0"/>
    <w:rsid w:val="00E96B9F"/>
    <w:rsid w:val="00EB5F81"/>
    <w:rsid w:val="00EC1FBF"/>
    <w:rsid w:val="00EE0E40"/>
    <w:rsid w:val="00EF1418"/>
    <w:rsid w:val="00EF3729"/>
    <w:rsid w:val="00F039D7"/>
    <w:rsid w:val="00F063F9"/>
    <w:rsid w:val="00F404FA"/>
    <w:rsid w:val="00F465EF"/>
    <w:rsid w:val="00F66F76"/>
    <w:rsid w:val="00F70779"/>
    <w:rsid w:val="00FA14ED"/>
    <w:rsid w:val="00FB00DA"/>
    <w:rsid w:val="00FC5BA6"/>
    <w:rsid w:val="00FD3A2A"/>
    <w:rsid w:val="00FF5E27"/>
    <w:rsid w:val="00FF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EDF9F9"/>
  <w15:chartTrackingRefBased/>
  <w15:docId w15:val="{998E4B7D-D036-42FA-9962-E16C9691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E13CC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DE711D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30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4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69A"/>
  </w:style>
  <w:style w:type="paragraph" w:styleId="Footer">
    <w:name w:val="footer"/>
    <w:basedOn w:val="Normal"/>
    <w:link w:val="FooterChar"/>
    <w:uiPriority w:val="99"/>
    <w:unhideWhenUsed/>
    <w:rsid w:val="00894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69A"/>
  </w:style>
  <w:style w:type="character" w:styleId="CommentReference">
    <w:name w:val="annotation reference"/>
    <w:basedOn w:val="DefaultParagraphFont"/>
    <w:uiPriority w:val="99"/>
    <w:semiHidden/>
    <w:unhideWhenUsed/>
    <w:rsid w:val="00657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E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E79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D41F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213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7213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E0B4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176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akim.esbjornsson@med.lu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B2111-4206-40AC-A286-953C9B679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1861</Words>
  <Characters>986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rah nazziwa</dc:creator>
  <cp:keywords/>
  <dc:description/>
  <cp:lastModifiedBy>Joakim Esbjörnsson</cp:lastModifiedBy>
  <cp:revision>7</cp:revision>
  <cp:lastPrinted>2023-06-28T05:47:00Z</cp:lastPrinted>
  <dcterms:created xsi:type="dcterms:W3CDTF">2024-01-11T14:15:00Z</dcterms:created>
  <dcterms:modified xsi:type="dcterms:W3CDTF">2024-03-07T11:07:00Z</dcterms:modified>
</cp:coreProperties>
</file>